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ADBF8" w14:textId="4FD267D8" w:rsidR="003A5103" w:rsidRPr="005B1AA8" w:rsidRDefault="003A5103" w:rsidP="005B1AA8">
      <w:pPr>
        <w:pStyle w:val="ListParagraph"/>
        <w:numPr>
          <w:ilvl w:val="0"/>
          <w:numId w:val="46"/>
        </w:numPr>
        <w:rPr>
          <w:rFonts w:ascii="Times New Roman" w:hAnsi="Times New Roman" w:cs="Times New Roman"/>
          <w:b/>
          <w:sz w:val="32"/>
          <w:szCs w:val="32"/>
        </w:rPr>
      </w:pPr>
      <w:r w:rsidRPr="005B1AA8">
        <w:rPr>
          <w:rFonts w:ascii="Times New Roman" w:hAnsi="Times New Roman" w:cs="Times New Roman"/>
          <w:b/>
          <w:sz w:val="32"/>
          <w:szCs w:val="32"/>
        </w:rPr>
        <w:t xml:space="preserve">Comparison of GHQ-12 and </w:t>
      </w:r>
      <w:proofErr w:type="spellStart"/>
      <w:r w:rsidRPr="005B1AA8">
        <w:rPr>
          <w:rFonts w:ascii="Times New Roman" w:hAnsi="Times New Roman" w:cs="Times New Roman"/>
          <w:b/>
          <w:sz w:val="32"/>
          <w:szCs w:val="32"/>
        </w:rPr>
        <w:t>SDQ</w:t>
      </w:r>
      <w:proofErr w:type="spellEnd"/>
      <w:r w:rsidRPr="005B1AA8">
        <w:rPr>
          <w:rFonts w:ascii="Times New Roman" w:hAnsi="Times New Roman" w:cs="Times New Roman"/>
          <w:b/>
          <w:sz w:val="32"/>
          <w:szCs w:val="32"/>
        </w:rPr>
        <w:t xml:space="preserve"> questionnaires </w:t>
      </w:r>
    </w:p>
    <w:p w14:paraId="2AB5750A" w14:textId="77777777" w:rsidR="003A5103" w:rsidRDefault="003A5103" w:rsidP="003A5103">
      <w:pPr>
        <w:spacing w:line="360" w:lineRule="auto"/>
      </w:pPr>
    </w:p>
    <w:p w14:paraId="0E57C01A" w14:textId="1FE2D03D" w:rsidR="003A5103" w:rsidRDefault="003A5103" w:rsidP="003A5103">
      <w:pPr>
        <w:spacing w:line="360" w:lineRule="auto"/>
      </w:pPr>
      <w:r>
        <w:t xml:space="preserve">This </w:t>
      </w:r>
      <w:r w:rsidR="005B1AA8">
        <w:t>part of supplementary material</w:t>
      </w:r>
      <w:r>
        <w:t xml:space="preserve"> illustrates the comparison between the GHQ-12 and </w:t>
      </w:r>
      <w:proofErr w:type="spellStart"/>
      <w:r>
        <w:t>SDQ</w:t>
      </w:r>
      <w:proofErr w:type="spellEnd"/>
      <w:r>
        <w:t xml:space="preserve"> mental health measures. For completeness, first, all GHQ-12 items are presented. Second, all </w:t>
      </w:r>
      <w:proofErr w:type="spellStart"/>
      <w:r>
        <w:t>SDQ</w:t>
      </w:r>
      <w:proofErr w:type="spellEnd"/>
      <w:r>
        <w:t xml:space="preserve"> scoring items are presented. Finally, a side-by-side comparison of the relevant items is provided. </w:t>
      </w:r>
    </w:p>
    <w:p w14:paraId="57715327" w14:textId="77777777" w:rsidR="003A5103" w:rsidRPr="00E6180F" w:rsidRDefault="003A5103" w:rsidP="003A5103">
      <w:pPr>
        <w:spacing w:line="360" w:lineRule="auto"/>
      </w:pPr>
    </w:p>
    <w:p w14:paraId="318FD15E" w14:textId="77777777" w:rsidR="003A5103" w:rsidRDefault="003A5103" w:rsidP="003A5103">
      <w:pPr>
        <w:spacing w:line="360" w:lineRule="auto"/>
        <w:rPr>
          <w:b/>
          <w:bCs/>
        </w:rPr>
      </w:pPr>
      <w:r w:rsidRPr="00BB2769">
        <w:rPr>
          <w:b/>
          <w:bCs/>
        </w:rPr>
        <w:t>GHQ-12 Questions</w:t>
      </w:r>
      <w:r>
        <w:rPr>
          <w:rStyle w:val="FootnoteReference"/>
          <w:b/>
          <w:bCs/>
        </w:rPr>
        <w:footnoteReference w:id="1"/>
      </w:r>
    </w:p>
    <w:p w14:paraId="755FC096" w14:textId="77777777" w:rsidR="003A5103" w:rsidRPr="00BB2769" w:rsidRDefault="003A5103" w:rsidP="003A5103">
      <w:pPr>
        <w:spacing w:line="360" w:lineRule="auto"/>
        <w:rPr>
          <w:b/>
          <w:bCs/>
        </w:rPr>
      </w:pPr>
    </w:p>
    <w:p w14:paraId="756C3898" w14:textId="3B124E2C" w:rsidR="003A5103" w:rsidRDefault="003A5103" w:rsidP="003A5103">
      <w:pPr>
        <w:spacing w:line="360" w:lineRule="auto"/>
      </w:pPr>
      <w:r w:rsidRPr="00E6180F">
        <w:t>Each item can be rated on a four-item Likert scale (e.g.</w:t>
      </w:r>
      <w:r w:rsidR="002338E1">
        <w:t>,</w:t>
      </w:r>
      <w:r w:rsidRPr="00E6180F">
        <w:t xml:space="preserve"> better than usual, same as usual, less than usual, much less than usual</w:t>
      </w:r>
      <w:r>
        <w:t xml:space="preserve"> – depending on the item</w:t>
      </w:r>
      <w:r w:rsidRPr="00E6180F">
        <w:t>)</w:t>
      </w:r>
      <w:r>
        <w:t xml:space="preserve">. </w:t>
      </w:r>
    </w:p>
    <w:p w14:paraId="53C41408" w14:textId="77777777" w:rsidR="003A5103" w:rsidRPr="00E6180F" w:rsidRDefault="003A5103" w:rsidP="003A5103">
      <w:pPr>
        <w:spacing w:line="360" w:lineRule="auto"/>
      </w:pPr>
    </w:p>
    <w:p w14:paraId="244157A4" w14:textId="77777777" w:rsidR="003A5103" w:rsidRPr="00E6180F" w:rsidRDefault="003A5103" w:rsidP="003A5103">
      <w:pPr>
        <w:spacing w:line="360" w:lineRule="auto"/>
      </w:pPr>
      <w:r w:rsidRPr="00E6180F">
        <w:t xml:space="preserve">Have you recently: </w:t>
      </w:r>
    </w:p>
    <w:p w14:paraId="79CBF528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 xml:space="preserve">Been able to concentrate on what you are doing? </w:t>
      </w:r>
    </w:p>
    <w:p w14:paraId="208903C8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 xml:space="preserve">Lost much sleep over worry? </w:t>
      </w:r>
    </w:p>
    <w:p w14:paraId="4362DA0F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>Felt you were playing a useful part in things?</w:t>
      </w:r>
    </w:p>
    <w:p w14:paraId="42545973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>Felt capable of making decisions about things?</w:t>
      </w:r>
    </w:p>
    <w:p w14:paraId="38F86F1D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>Felt constantly under strain?</w:t>
      </w:r>
    </w:p>
    <w:p w14:paraId="2DCB7950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 xml:space="preserve">Felt you couldn’t overcome your difficulties? </w:t>
      </w:r>
    </w:p>
    <w:p w14:paraId="71F9BA5E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>Been able to enjoy your day to day activities?</w:t>
      </w:r>
    </w:p>
    <w:p w14:paraId="146F8CDB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 xml:space="preserve">Been able to face up your problems? </w:t>
      </w:r>
    </w:p>
    <w:p w14:paraId="167B65D5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>Been feeling unhappy or depressed?</w:t>
      </w:r>
    </w:p>
    <w:p w14:paraId="16FE5FAB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>Been losing confidence in yourself?</w:t>
      </w:r>
    </w:p>
    <w:p w14:paraId="37A8DAF2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>Been thinking of yourself as a worthless person?</w:t>
      </w:r>
    </w:p>
    <w:p w14:paraId="63E435C0" w14:textId="77777777" w:rsidR="003A5103" w:rsidRPr="00E6180F" w:rsidRDefault="003A5103" w:rsidP="003A51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E6180F">
        <w:rPr>
          <w:rFonts w:ascii="Times New Roman" w:hAnsi="Times New Roman" w:cs="Times New Roman"/>
        </w:rPr>
        <w:t>Been feeling reasonably happy, all things considered?</w:t>
      </w:r>
    </w:p>
    <w:p w14:paraId="44EEFDA9" w14:textId="77777777" w:rsidR="003A5103" w:rsidRPr="00E6180F" w:rsidRDefault="003A5103" w:rsidP="003A5103">
      <w:pPr>
        <w:spacing w:line="360" w:lineRule="auto"/>
      </w:pPr>
    </w:p>
    <w:p w14:paraId="1F86205A" w14:textId="77777777" w:rsidR="003A5103" w:rsidRDefault="003A5103" w:rsidP="003A5103">
      <w:pPr>
        <w:spacing w:line="360" w:lineRule="auto"/>
      </w:pPr>
      <w:proofErr w:type="spellStart"/>
      <w:r w:rsidRPr="00BB2769">
        <w:rPr>
          <w:b/>
          <w:bCs/>
        </w:rPr>
        <w:t>SDQ</w:t>
      </w:r>
      <w:proofErr w:type="spellEnd"/>
      <w:r w:rsidRPr="00BB2769">
        <w:rPr>
          <w:b/>
          <w:bCs/>
        </w:rPr>
        <w:t xml:space="preserve"> Items</w:t>
      </w:r>
      <w:r>
        <w:rPr>
          <w:rStyle w:val="FootnoteReference"/>
        </w:rPr>
        <w:footnoteReference w:id="2"/>
      </w:r>
      <w:r>
        <w:t xml:space="preserve"> </w:t>
      </w:r>
      <w:r w:rsidRPr="00E6180F">
        <w:t>(that are used in the summary score 0-40 – this includes all sub-scales, except the ‘prosocial’)</w:t>
      </w:r>
      <w:r>
        <w:t>.</w:t>
      </w:r>
    </w:p>
    <w:p w14:paraId="7793DC02" w14:textId="77777777" w:rsidR="003A5103" w:rsidRPr="00E6180F" w:rsidRDefault="003A5103" w:rsidP="003A5103">
      <w:pPr>
        <w:spacing w:line="360" w:lineRule="auto"/>
      </w:pPr>
    </w:p>
    <w:p w14:paraId="7E6C2538" w14:textId="77777777" w:rsidR="003A5103" w:rsidRPr="00E6180F" w:rsidRDefault="003A5103" w:rsidP="003A5103">
      <w:pPr>
        <w:spacing w:line="360" w:lineRule="auto"/>
      </w:pPr>
      <w:r w:rsidRPr="00E6180F">
        <w:lastRenderedPageBreak/>
        <w:t>Each item can be selected as either: Not True, Somewhat True, Certainly True</w:t>
      </w:r>
      <w:r>
        <w:t>:</w:t>
      </w:r>
    </w:p>
    <w:p w14:paraId="15DCD626" w14:textId="1B8D3CB4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am restless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  <w:r w:rsidRPr="00E6180F">
        <w:rPr>
          <w:rFonts w:ascii="Times New Roman" w:eastAsia="Times New Roman" w:hAnsi="Times New Roman" w:cs="Times New Roman"/>
          <w:lang w:eastAsia="en-GB"/>
        </w:rPr>
        <w:t xml:space="preserve"> I cannot stay still for long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54102C92" w14:textId="145E9664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get a lot of headaches, stomach-aches or sickness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0B8AC2CC" w14:textId="0BBC3B5F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get very angry and often lose my temper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655FB2D8" w14:textId="4F3E5219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am usually on my own. I generally play alone or keep to myself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235D0527" w14:textId="24E077D4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usually do as I am told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429B663C" w14:textId="5261C553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worry a lot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5EADE70F" w14:textId="0BDBDBAB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am constantly fidgeting or squirming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50860D6E" w14:textId="0C86F2C9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have one good friend or more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41BE0CC7" w14:textId="301CBD52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fight a lot. I can make other people do what I want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32FD03A3" w14:textId="5997C462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am often unhappy, down-hearted or tearful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2F8159C9" w14:textId="2E55DC63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Other people my age generally like me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105E3822" w14:textId="2EF49450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am easily distracted, I find it difficult to concentrate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099C281A" w14:textId="77EA8C70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am nervous in new situations. I easily lose confidence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46BB2651" w14:textId="7C1A9A8C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am often accused of lying or cheating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14B9C619" w14:textId="23A7E26D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Other children or young people pick on me or bully me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35F16A4D" w14:textId="7AA622EC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think before I do things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0987CED0" w14:textId="77CB4A02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take things that are not mine from home, school</w:t>
      </w:r>
      <w:r w:rsidR="00D81D6F">
        <w:rPr>
          <w:rFonts w:ascii="Times New Roman" w:eastAsia="Times New Roman" w:hAnsi="Times New Roman" w:cs="Times New Roman"/>
          <w:lang w:eastAsia="en-GB"/>
        </w:rPr>
        <w:t>,</w:t>
      </w:r>
      <w:r w:rsidRPr="00E6180F">
        <w:rPr>
          <w:rFonts w:ascii="Times New Roman" w:eastAsia="Times New Roman" w:hAnsi="Times New Roman" w:cs="Times New Roman"/>
          <w:lang w:eastAsia="en-GB"/>
        </w:rPr>
        <w:t xml:space="preserve"> or elsewhere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3A15B5F0" w14:textId="4CE32291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get on better with adults than with people my own age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6DF190C0" w14:textId="335D3186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have many fears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  <w:r w:rsidRPr="00E6180F">
        <w:rPr>
          <w:rFonts w:ascii="Times New Roman" w:eastAsia="Times New Roman" w:hAnsi="Times New Roman" w:cs="Times New Roman"/>
          <w:lang w:eastAsia="en-GB"/>
        </w:rPr>
        <w:t xml:space="preserve"> I am easily scared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674B0A69" w14:textId="040F9B87" w:rsidR="003A5103" w:rsidRPr="00E6180F" w:rsidRDefault="003A5103" w:rsidP="003A5103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6180F">
        <w:rPr>
          <w:rFonts w:ascii="Times New Roman" w:eastAsia="Times New Roman" w:hAnsi="Times New Roman" w:cs="Times New Roman"/>
          <w:lang w:eastAsia="en-GB"/>
        </w:rPr>
        <w:t>I finish the work I'm doing. My attention is good</w:t>
      </w:r>
      <w:r w:rsidR="00D81D6F">
        <w:rPr>
          <w:rFonts w:ascii="Times New Roman" w:eastAsia="Times New Roman" w:hAnsi="Times New Roman" w:cs="Times New Roman"/>
          <w:lang w:eastAsia="en-GB"/>
        </w:rPr>
        <w:t>.</w:t>
      </w:r>
    </w:p>
    <w:p w14:paraId="44DB574E" w14:textId="77777777" w:rsidR="003A5103" w:rsidRDefault="003A5103" w:rsidP="003A5103">
      <w:pPr>
        <w:spacing w:line="360" w:lineRule="auto"/>
      </w:pPr>
    </w:p>
    <w:p w14:paraId="2DB11A29" w14:textId="77777777" w:rsidR="003A5103" w:rsidRPr="00BB2769" w:rsidRDefault="003A5103" w:rsidP="003A5103">
      <w:pPr>
        <w:spacing w:line="360" w:lineRule="auto"/>
        <w:rPr>
          <w:b/>
          <w:bCs/>
        </w:rPr>
      </w:pPr>
      <w:r w:rsidRPr="00BB2769">
        <w:rPr>
          <w:b/>
          <w:bCs/>
        </w:rPr>
        <w:t xml:space="preserve">Comparison of GHQ-12 and </w:t>
      </w:r>
      <w:proofErr w:type="spellStart"/>
      <w:r w:rsidRPr="00BB2769">
        <w:rPr>
          <w:b/>
          <w:bCs/>
        </w:rPr>
        <w:t>SDQ</w:t>
      </w:r>
      <w:proofErr w:type="spellEnd"/>
      <w:r w:rsidRPr="00BB2769">
        <w:rPr>
          <w:b/>
          <w:bCs/>
        </w:rPr>
        <w:t xml:space="preserve"> items</w:t>
      </w:r>
    </w:p>
    <w:p w14:paraId="7E457407" w14:textId="77777777" w:rsidR="003A5103" w:rsidRPr="00E6180F" w:rsidRDefault="003A5103" w:rsidP="003A5103">
      <w:pPr>
        <w:spacing w:line="360" w:lineRule="auto"/>
      </w:pPr>
    </w:p>
    <w:p w14:paraId="49812847" w14:textId="495AF191" w:rsidR="003A5103" w:rsidRPr="00E6180F" w:rsidRDefault="003A5103" w:rsidP="003A5103">
      <w:pPr>
        <w:spacing w:line="360" w:lineRule="auto"/>
      </w:pPr>
      <w:r w:rsidRPr="00E6180F">
        <w:t xml:space="preserve">Table </w:t>
      </w:r>
      <w:r w:rsidR="005B1AA8">
        <w:t>1S</w:t>
      </w:r>
      <w:r w:rsidRPr="00E6180F">
        <w:t xml:space="preserve"> below illustrates five GHQ-12 items</w:t>
      </w:r>
      <w:r w:rsidR="00D81D6F">
        <w:t>,</w:t>
      </w:r>
      <w:r w:rsidRPr="00E6180F">
        <w:t xml:space="preserve"> which have an equivalent for the </w:t>
      </w:r>
      <w:proofErr w:type="spellStart"/>
      <w:r w:rsidRPr="00E6180F">
        <w:t>SDQ</w:t>
      </w:r>
      <w:proofErr w:type="spellEnd"/>
      <w:r w:rsidRPr="00E6180F">
        <w:t xml:space="preserve"> items, making these two measures comparable for the intergenerational correlations analysis. </w:t>
      </w:r>
    </w:p>
    <w:p w14:paraId="7AF30FD2" w14:textId="77777777" w:rsidR="003A5103" w:rsidRPr="00E6180F" w:rsidRDefault="003A5103" w:rsidP="003A5103">
      <w:pPr>
        <w:spacing w:line="360" w:lineRule="auto"/>
      </w:pPr>
    </w:p>
    <w:p w14:paraId="59B2D7EF" w14:textId="122D6DCC" w:rsidR="003A5103" w:rsidRPr="003F5F98" w:rsidRDefault="003A5103" w:rsidP="003A5103">
      <w:pPr>
        <w:spacing w:line="360" w:lineRule="auto"/>
        <w:rPr>
          <w:i/>
          <w:iCs/>
        </w:rPr>
      </w:pPr>
      <w:r w:rsidRPr="00E6180F">
        <w:rPr>
          <w:i/>
          <w:iCs/>
        </w:rPr>
        <w:t xml:space="preserve">Table </w:t>
      </w:r>
      <w:r w:rsidR="005B1AA8">
        <w:rPr>
          <w:i/>
          <w:iCs/>
        </w:rPr>
        <w:t>1S</w:t>
      </w:r>
      <w:r w:rsidRPr="00E6180F">
        <w:rPr>
          <w:i/>
          <w:iCs/>
        </w:rPr>
        <w:t xml:space="preserve">: Side-by-side comparison of alternative GHQ-12 and </w:t>
      </w:r>
      <w:proofErr w:type="spellStart"/>
      <w:r w:rsidRPr="00E6180F">
        <w:rPr>
          <w:i/>
          <w:iCs/>
        </w:rPr>
        <w:t>SDQ</w:t>
      </w:r>
      <w:proofErr w:type="spellEnd"/>
      <w:r w:rsidRPr="00E6180F">
        <w:rPr>
          <w:i/>
          <w:iCs/>
        </w:rPr>
        <w:t xml:space="preserve">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4395"/>
      </w:tblGrid>
      <w:tr w:rsidR="003A5103" w:rsidRPr="00E6180F" w14:paraId="5F3F53EB" w14:textId="77777777" w:rsidTr="00BC500A">
        <w:tc>
          <w:tcPr>
            <w:tcW w:w="3964" w:type="dxa"/>
          </w:tcPr>
          <w:p w14:paraId="3D12D45A" w14:textId="77777777" w:rsidR="003A5103" w:rsidRPr="00E6180F" w:rsidRDefault="003A5103" w:rsidP="00BC500A">
            <w:pPr>
              <w:spacing w:line="360" w:lineRule="auto"/>
              <w:rPr>
                <w:b/>
                <w:bCs/>
              </w:rPr>
            </w:pPr>
            <w:r w:rsidRPr="00E6180F">
              <w:rPr>
                <w:b/>
                <w:bCs/>
              </w:rPr>
              <w:t xml:space="preserve">GHQ-12 item </w:t>
            </w:r>
          </w:p>
        </w:tc>
        <w:tc>
          <w:tcPr>
            <w:tcW w:w="4395" w:type="dxa"/>
          </w:tcPr>
          <w:p w14:paraId="16694316" w14:textId="77777777" w:rsidR="003A5103" w:rsidRPr="00E6180F" w:rsidRDefault="003A5103" w:rsidP="00BC500A">
            <w:pPr>
              <w:spacing w:line="360" w:lineRule="auto"/>
              <w:rPr>
                <w:b/>
                <w:bCs/>
              </w:rPr>
            </w:pPr>
            <w:r w:rsidRPr="00E6180F">
              <w:rPr>
                <w:b/>
                <w:bCs/>
              </w:rPr>
              <w:t xml:space="preserve">Similar/Equivalent </w:t>
            </w:r>
            <w:proofErr w:type="spellStart"/>
            <w:r w:rsidRPr="00E6180F">
              <w:rPr>
                <w:b/>
                <w:bCs/>
              </w:rPr>
              <w:t>SDQ</w:t>
            </w:r>
            <w:proofErr w:type="spellEnd"/>
            <w:r w:rsidRPr="00E6180F">
              <w:rPr>
                <w:b/>
                <w:bCs/>
              </w:rPr>
              <w:t xml:space="preserve"> item</w:t>
            </w:r>
          </w:p>
        </w:tc>
      </w:tr>
      <w:tr w:rsidR="003A5103" w:rsidRPr="00E6180F" w14:paraId="22BD050D" w14:textId="77777777" w:rsidTr="00BC500A">
        <w:tc>
          <w:tcPr>
            <w:tcW w:w="3964" w:type="dxa"/>
          </w:tcPr>
          <w:p w14:paraId="1B834FAA" w14:textId="77777777" w:rsidR="003A5103" w:rsidRPr="00E6180F" w:rsidRDefault="003A5103" w:rsidP="00BC500A">
            <w:pPr>
              <w:spacing w:line="360" w:lineRule="auto"/>
            </w:pPr>
            <w:r w:rsidRPr="00E6180F">
              <w:t>Been able to concentrate on what you are doing.</w:t>
            </w:r>
          </w:p>
        </w:tc>
        <w:tc>
          <w:tcPr>
            <w:tcW w:w="4395" w:type="dxa"/>
          </w:tcPr>
          <w:p w14:paraId="1793F8D0" w14:textId="0A36A9D2" w:rsidR="003A5103" w:rsidRPr="00E6180F" w:rsidRDefault="003A5103" w:rsidP="00BC500A">
            <w:pPr>
              <w:spacing w:line="360" w:lineRule="auto"/>
              <w:rPr>
                <w:lang w:eastAsia="en-GB"/>
              </w:rPr>
            </w:pPr>
            <w:r w:rsidRPr="00E6180F">
              <w:rPr>
                <w:lang w:eastAsia="en-GB"/>
              </w:rPr>
              <w:t>I am easily distracted</w:t>
            </w:r>
            <w:r w:rsidR="00D81D6F">
              <w:rPr>
                <w:lang w:eastAsia="en-GB"/>
              </w:rPr>
              <w:t>.</w:t>
            </w:r>
            <w:r w:rsidRPr="00E6180F">
              <w:rPr>
                <w:lang w:eastAsia="en-GB"/>
              </w:rPr>
              <w:t xml:space="preserve"> I find it difficult to concentrate.</w:t>
            </w:r>
          </w:p>
        </w:tc>
      </w:tr>
      <w:tr w:rsidR="003A5103" w:rsidRPr="00E6180F" w14:paraId="22DA74B7" w14:textId="77777777" w:rsidTr="00BC500A">
        <w:tc>
          <w:tcPr>
            <w:tcW w:w="3964" w:type="dxa"/>
          </w:tcPr>
          <w:p w14:paraId="4877941F" w14:textId="77777777" w:rsidR="003A5103" w:rsidRPr="00E6180F" w:rsidRDefault="003A5103" w:rsidP="00BC500A">
            <w:pPr>
              <w:spacing w:line="360" w:lineRule="auto"/>
            </w:pPr>
            <w:r w:rsidRPr="00E6180F">
              <w:lastRenderedPageBreak/>
              <w:t>Lost much sleep over worry.</w:t>
            </w:r>
          </w:p>
        </w:tc>
        <w:tc>
          <w:tcPr>
            <w:tcW w:w="4395" w:type="dxa"/>
          </w:tcPr>
          <w:p w14:paraId="2E7A3F48" w14:textId="6E1D84EC" w:rsidR="003A5103" w:rsidRPr="00E6180F" w:rsidRDefault="003A5103" w:rsidP="00BC500A">
            <w:pPr>
              <w:spacing w:line="360" w:lineRule="auto"/>
              <w:rPr>
                <w:lang w:eastAsia="en-GB"/>
              </w:rPr>
            </w:pPr>
            <w:r w:rsidRPr="00E6180F">
              <w:rPr>
                <w:lang w:eastAsia="en-GB"/>
              </w:rPr>
              <w:t>I worry a lot</w:t>
            </w:r>
            <w:r w:rsidR="00D81D6F">
              <w:rPr>
                <w:lang w:eastAsia="en-GB"/>
              </w:rPr>
              <w:t>.</w:t>
            </w:r>
          </w:p>
        </w:tc>
      </w:tr>
      <w:tr w:rsidR="003A5103" w:rsidRPr="00E6180F" w14:paraId="5159A51B" w14:textId="77777777" w:rsidTr="00BC500A">
        <w:tc>
          <w:tcPr>
            <w:tcW w:w="3964" w:type="dxa"/>
          </w:tcPr>
          <w:p w14:paraId="31BC55DE" w14:textId="77777777" w:rsidR="003A5103" w:rsidRPr="00E6180F" w:rsidRDefault="003A5103" w:rsidP="00BC500A">
            <w:pPr>
              <w:spacing w:line="360" w:lineRule="auto"/>
            </w:pPr>
            <w:r w:rsidRPr="00E6180F">
              <w:t>Been feeling unhappy or depressed.</w:t>
            </w:r>
          </w:p>
        </w:tc>
        <w:tc>
          <w:tcPr>
            <w:tcW w:w="4395" w:type="dxa"/>
          </w:tcPr>
          <w:p w14:paraId="2136E0C5" w14:textId="0E4CAF78" w:rsidR="003A5103" w:rsidRPr="00E6180F" w:rsidRDefault="003A5103" w:rsidP="00BC500A">
            <w:pPr>
              <w:spacing w:line="360" w:lineRule="auto"/>
              <w:rPr>
                <w:lang w:eastAsia="en-GB"/>
              </w:rPr>
            </w:pPr>
            <w:r w:rsidRPr="00E6180F">
              <w:rPr>
                <w:lang w:eastAsia="en-GB"/>
              </w:rPr>
              <w:t>I am often unhappy, downhearted</w:t>
            </w:r>
            <w:r w:rsidR="00D81D6F">
              <w:rPr>
                <w:lang w:eastAsia="en-GB"/>
              </w:rPr>
              <w:t>,</w:t>
            </w:r>
            <w:r w:rsidRPr="00E6180F">
              <w:rPr>
                <w:lang w:eastAsia="en-GB"/>
              </w:rPr>
              <w:t xml:space="preserve"> or tearful</w:t>
            </w:r>
            <w:r w:rsidR="00D81D6F">
              <w:rPr>
                <w:lang w:eastAsia="en-GB"/>
              </w:rPr>
              <w:t>.</w:t>
            </w:r>
          </w:p>
        </w:tc>
      </w:tr>
      <w:tr w:rsidR="003A5103" w:rsidRPr="00E6180F" w14:paraId="278D419D" w14:textId="77777777" w:rsidTr="00BC500A">
        <w:tc>
          <w:tcPr>
            <w:tcW w:w="3964" w:type="dxa"/>
          </w:tcPr>
          <w:p w14:paraId="771FD7D8" w14:textId="77777777" w:rsidR="003A5103" w:rsidRPr="00E6180F" w:rsidRDefault="003A5103" w:rsidP="00BC500A">
            <w:pPr>
              <w:spacing w:line="360" w:lineRule="auto"/>
            </w:pPr>
            <w:r w:rsidRPr="00E6180F">
              <w:t>Been losing confidence in yourself.</w:t>
            </w:r>
          </w:p>
        </w:tc>
        <w:tc>
          <w:tcPr>
            <w:tcW w:w="4395" w:type="dxa"/>
          </w:tcPr>
          <w:p w14:paraId="1BA86DE9" w14:textId="2EF44E49" w:rsidR="003A5103" w:rsidRPr="00E6180F" w:rsidRDefault="003A5103" w:rsidP="00BC500A">
            <w:pPr>
              <w:spacing w:line="360" w:lineRule="auto"/>
              <w:rPr>
                <w:lang w:eastAsia="en-GB"/>
              </w:rPr>
            </w:pPr>
            <w:r w:rsidRPr="00E6180F">
              <w:rPr>
                <w:lang w:eastAsia="en-GB"/>
              </w:rPr>
              <w:t>I am nervous in new situations. I easily lose confidence</w:t>
            </w:r>
            <w:r w:rsidR="00D81D6F">
              <w:rPr>
                <w:lang w:eastAsia="en-GB"/>
              </w:rPr>
              <w:t>.</w:t>
            </w:r>
          </w:p>
        </w:tc>
      </w:tr>
      <w:tr w:rsidR="003A5103" w:rsidRPr="00E6180F" w14:paraId="1F4863AC" w14:textId="77777777" w:rsidTr="00BC500A">
        <w:tc>
          <w:tcPr>
            <w:tcW w:w="3964" w:type="dxa"/>
          </w:tcPr>
          <w:p w14:paraId="711ADFD3" w14:textId="77777777" w:rsidR="003A5103" w:rsidRPr="00E6180F" w:rsidRDefault="003A5103" w:rsidP="00BC500A">
            <w:pPr>
              <w:spacing w:line="360" w:lineRule="auto"/>
            </w:pPr>
            <w:r w:rsidRPr="00E6180F">
              <w:t>Been feeling reasonably happy, all things considered.</w:t>
            </w:r>
          </w:p>
        </w:tc>
        <w:tc>
          <w:tcPr>
            <w:tcW w:w="4395" w:type="dxa"/>
          </w:tcPr>
          <w:p w14:paraId="2F099FE8" w14:textId="7AFDA700" w:rsidR="003A5103" w:rsidRPr="00E6180F" w:rsidRDefault="003A5103" w:rsidP="00BC500A">
            <w:pPr>
              <w:spacing w:line="360" w:lineRule="auto"/>
              <w:rPr>
                <w:lang w:eastAsia="en-GB"/>
              </w:rPr>
            </w:pPr>
            <w:r w:rsidRPr="00E6180F">
              <w:rPr>
                <w:lang w:eastAsia="en-GB"/>
              </w:rPr>
              <w:t>I am often unhappy, downhearted</w:t>
            </w:r>
            <w:r w:rsidR="00D81D6F">
              <w:rPr>
                <w:lang w:eastAsia="en-GB"/>
              </w:rPr>
              <w:t>,</w:t>
            </w:r>
            <w:r w:rsidRPr="00E6180F">
              <w:rPr>
                <w:lang w:eastAsia="en-GB"/>
              </w:rPr>
              <w:t xml:space="preserve"> or tearful</w:t>
            </w:r>
            <w:r w:rsidR="00D81D6F">
              <w:rPr>
                <w:lang w:eastAsia="en-GB"/>
              </w:rPr>
              <w:t>.</w:t>
            </w:r>
          </w:p>
        </w:tc>
      </w:tr>
    </w:tbl>
    <w:p w14:paraId="37246F8A" w14:textId="77777777" w:rsidR="003A5103" w:rsidRDefault="003A5103" w:rsidP="003A5103"/>
    <w:p w14:paraId="0BD7C180" w14:textId="77777777" w:rsidR="003A5103" w:rsidRDefault="003A5103">
      <w:pPr>
        <w:sectPr w:rsidR="003A5103" w:rsidSect="002338E1">
          <w:headerReference w:type="even" r:id="rId10"/>
          <w:head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F270019" w14:textId="0300C498" w:rsidR="003A5103" w:rsidRPr="0088409C" w:rsidRDefault="003A5103" w:rsidP="005B1AA8">
      <w:pPr>
        <w:pStyle w:val="Caption"/>
        <w:keepNext/>
        <w:numPr>
          <w:ilvl w:val="0"/>
          <w:numId w:val="46"/>
        </w:numPr>
        <w:rPr>
          <w:rFonts w:cs="Times New Roman"/>
          <w:b/>
          <w:i w:val="0"/>
          <w:color w:val="000000" w:themeColor="text1"/>
          <w:sz w:val="32"/>
          <w:szCs w:val="32"/>
        </w:rPr>
      </w:pPr>
      <w:bookmarkStart w:id="0" w:name="_Toc107126465"/>
      <w:bookmarkStart w:id="1" w:name="_Toc107210055"/>
      <w:bookmarkStart w:id="2" w:name="_Toc107566187"/>
      <w:bookmarkStart w:id="3" w:name="_Toc111790815"/>
      <w:r w:rsidRPr="0088409C">
        <w:rPr>
          <w:rFonts w:cs="Times New Roman"/>
          <w:b/>
          <w:i w:val="0"/>
          <w:color w:val="000000" w:themeColor="text1"/>
          <w:sz w:val="32"/>
          <w:szCs w:val="32"/>
        </w:rPr>
        <w:lastRenderedPageBreak/>
        <w:t xml:space="preserve"> Definitions of variables used in the analysis</w:t>
      </w:r>
    </w:p>
    <w:p w14:paraId="463BAC8D" w14:textId="77777777" w:rsidR="003A5103" w:rsidRDefault="003A5103" w:rsidP="003A5103">
      <w:pPr>
        <w:pStyle w:val="Caption"/>
        <w:keepNext/>
        <w:rPr>
          <w:rFonts w:cs="Times New Roman"/>
          <w:color w:val="000000" w:themeColor="text1"/>
          <w:szCs w:val="24"/>
        </w:rPr>
      </w:pPr>
    </w:p>
    <w:p w14:paraId="7A578598" w14:textId="7A1C1852" w:rsidR="003A5103" w:rsidRPr="00081557" w:rsidRDefault="003A5103" w:rsidP="003A5103">
      <w:pPr>
        <w:pStyle w:val="Caption"/>
        <w:keepNext/>
        <w:rPr>
          <w:rFonts w:cs="Times New Roman"/>
          <w:color w:val="000000" w:themeColor="text1"/>
          <w:szCs w:val="24"/>
        </w:rPr>
      </w:pPr>
      <w:r w:rsidRPr="00081557">
        <w:rPr>
          <w:rFonts w:cs="Times New Roman"/>
          <w:color w:val="000000" w:themeColor="text1"/>
          <w:szCs w:val="24"/>
        </w:rPr>
        <w:t xml:space="preserve">Table </w:t>
      </w:r>
      <w:r w:rsidR="005B1AA8">
        <w:rPr>
          <w:rFonts w:cs="Times New Roman"/>
          <w:color w:val="000000" w:themeColor="text1"/>
          <w:szCs w:val="24"/>
        </w:rPr>
        <w:t>2S</w:t>
      </w:r>
      <w:r w:rsidRPr="00081557">
        <w:rPr>
          <w:rFonts w:cs="Times New Roman"/>
          <w:color w:val="000000" w:themeColor="text1"/>
          <w:szCs w:val="24"/>
        </w:rPr>
        <w:t xml:space="preserve"> Definitions of variables used in the analysis</w:t>
      </w:r>
      <w:bookmarkEnd w:id="0"/>
      <w:bookmarkEnd w:id="1"/>
      <w:bookmarkEnd w:id="2"/>
      <w:bookmarkEnd w:id="3"/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2"/>
        <w:gridCol w:w="3017"/>
        <w:gridCol w:w="2243"/>
      </w:tblGrid>
      <w:tr w:rsidR="003A5103" w:rsidRPr="00081557" w14:paraId="22872859" w14:textId="77777777" w:rsidTr="00BC500A">
        <w:tc>
          <w:tcPr>
            <w:tcW w:w="3812" w:type="dxa"/>
            <w:tcBorders>
              <w:top w:val="single" w:sz="4" w:space="0" w:color="auto"/>
              <w:bottom w:val="single" w:sz="4" w:space="0" w:color="auto"/>
            </w:tcBorders>
          </w:tcPr>
          <w:p w14:paraId="0AAD1966" w14:textId="77777777" w:rsidR="003A5103" w:rsidRPr="00081557" w:rsidRDefault="003A5103" w:rsidP="00BC500A">
            <w:pPr>
              <w:rPr>
                <w:b/>
                <w:bCs/>
              </w:rPr>
            </w:pPr>
            <w:r w:rsidRPr="00081557">
              <w:rPr>
                <w:b/>
                <w:bCs/>
              </w:rPr>
              <w:t xml:space="preserve">Variable </w:t>
            </w:r>
          </w:p>
        </w:tc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</w:tcPr>
          <w:p w14:paraId="2DB4173A" w14:textId="77777777" w:rsidR="003A5103" w:rsidRPr="00081557" w:rsidRDefault="003A5103" w:rsidP="00BC500A">
            <w:pPr>
              <w:rPr>
                <w:b/>
                <w:bCs/>
              </w:rPr>
            </w:pPr>
            <w:r w:rsidRPr="00081557">
              <w:rPr>
                <w:b/>
                <w:bCs/>
              </w:rPr>
              <w:t>Definition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70EBD63F" w14:textId="77777777" w:rsidR="003A5103" w:rsidRPr="00081557" w:rsidRDefault="003A5103" w:rsidP="00BC500A">
            <w:pPr>
              <w:rPr>
                <w:b/>
                <w:bCs/>
              </w:rPr>
            </w:pPr>
            <w:r w:rsidRPr="00081557">
              <w:rPr>
                <w:b/>
                <w:bCs/>
              </w:rPr>
              <w:t xml:space="preserve">Original Variable(s) </w:t>
            </w:r>
          </w:p>
        </w:tc>
      </w:tr>
      <w:tr w:rsidR="003A5103" w:rsidRPr="00081557" w14:paraId="79C49A77" w14:textId="77777777" w:rsidTr="00BC500A">
        <w:tc>
          <w:tcPr>
            <w:tcW w:w="3812" w:type="dxa"/>
            <w:tcBorders>
              <w:top w:val="single" w:sz="4" w:space="0" w:color="auto"/>
            </w:tcBorders>
          </w:tcPr>
          <w:p w14:paraId="3623A2BE" w14:textId="77777777" w:rsidR="003A5103" w:rsidRPr="00081557" w:rsidRDefault="003A5103" w:rsidP="00BC500A"/>
        </w:tc>
        <w:tc>
          <w:tcPr>
            <w:tcW w:w="3017" w:type="dxa"/>
            <w:tcBorders>
              <w:top w:val="single" w:sz="4" w:space="0" w:color="auto"/>
            </w:tcBorders>
          </w:tcPr>
          <w:p w14:paraId="102726A6" w14:textId="77777777" w:rsidR="003A5103" w:rsidRPr="00081557" w:rsidRDefault="003A5103" w:rsidP="00BC500A"/>
        </w:tc>
        <w:tc>
          <w:tcPr>
            <w:tcW w:w="2243" w:type="dxa"/>
            <w:tcBorders>
              <w:top w:val="single" w:sz="4" w:space="0" w:color="auto"/>
            </w:tcBorders>
          </w:tcPr>
          <w:p w14:paraId="490256B1" w14:textId="77777777" w:rsidR="003A5103" w:rsidRPr="00081557" w:rsidRDefault="003A5103" w:rsidP="00BC500A"/>
        </w:tc>
      </w:tr>
      <w:tr w:rsidR="003A5103" w:rsidRPr="00081557" w14:paraId="44B64E1F" w14:textId="77777777" w:rsidTr="00BC500A">
        <w:tc>
          <w:tcPr>
            <w:tcW w:w="3812" w:type="dxa"/>
          </w:tcPr>
          <w:p w14:paraId="0666C317" w14:textId="77777777" w:rsidR="003A5103" w:rsidRPr="00081557" w:rsidRDefault="003A5103" w:rsidP="00BC500A">
            <w:pPr>
              <w:rPr>
                <w:b/>
                <w:bCs/>
                <w:i/>
                <w:iCs/>
              </w:rPr>
            </w:pPr>
            <w:r w:rsidRPr="00081557">
              <w:rPr>
                <w:b/>
                <w:bCs/>
                <w:i/>
                <w:iCs/>
              </w:rPr>
              <w:t>Mental health variables</w:t>
            </w:r>
          </w:p>
          <w:p w14:paraId="2F570693" w14:textId="77777777" w:rsidR="003A5103" w:rsidRPr="00081557" w:rsidRDefault="003A5103" w:rsidP="00BC500A"/>
        </w:tc>
        <w:tc>
          <w:tcPr>
            <w:tcW w:w="3017" w:type="dxa"/>
          </w:tcPr>
          <w:p w14:paraId="38A3F83D" w14:textId="77777777" w:rsidR="003A5103" w:rsidRPr="00081557" w:rsidRDefault="003A5103" w:rsidP="00BC500A"/>
        </w:tc>
        <w:tc>
          <w:tcPr>
            <w:tcW w:w="2243" w:type="dxa"/>
          </w:tcPr>
          <w:p w14:paraId="057716E7" w14:textId="77777777" w:rsidR="003A5103" w:rsidRPr="00081557" w:rsidRDefault="003A5103" w:rsidP="00BC500A"/>
        </w:tc>
      </w:tr>
      <w:tr w:rsidR="003A5103" w:rsidRPr="00081557" w14:paraId="294D301A" w14:textId="77777777" w:rsidTr="00BC500A">
        <w:tc>
          <w:tcPr>
            <w:tcW w:w="3812" w:type="dxa"/>
          </w:tcPr>
          <w:p w14:paraId="20DFC990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Z_SDQ_AVERAGE</w:t>
            </w:r>
            <w:proofErr w:type="spellEnd"/>
          </w:p>
        </w:tc>
        <w:tc>
          <w:tcPr>
            <w:tcW w:w="3017" w:type="dxa"/>
          </w:tcPr>
          <w:p w14:paraId="44446C09" w14:textId="77777777" w:rsidR="003A5103" w:rsidRPr="00081557" w:rsidRDefault="003A5103" w:rsidP="00BC500A">
            <w:r w:rsidRPr="00081557">
              <w:t xml:space="preserve">Reverse coded, standardised total </w:t>
            </w:r>
            <w:proofErr w:type="spellStart"/>
            <w:r w:rsidRPr="00081557">
              <w:t>SDQ</w:t>
            </w:r>
            <w:proofErr w:type="spellEnd"/>
            <w:r w:rsidRPr="00081557">
              <w:t>, averaged across waves for each adolescent</w:t>
            </w:r>
          </w:p>
          <w:p w14:paraId="0FF15D21" w14:textId="77777777" w:rsidR="003A5103" w:rsidRPr="00081557" w:rsidRDefault="003A5103" w:rsidP="00BC500A"/>
        </w:tc>
        <w:tc>
          <w:tcPr>
            <w:tcW w:w="2243" w:type="dxa"/>
          </w:tcPr>
          <w:p w14:paraId="398E75E2" w14:textId="77777777" w:rsidR="003A5103" w:rsidRPr="00081557" w:rsidRDefault="003A5103" w:rsidP="00BC500A">
            <w:proofErr w:type="spellStart"/>
            <w:r w:rsidRPr="00081557">
              <w:t>YPSDQTD_DV</w:t>
            </w:r>
            <w:proofErr w:type="spellEnd"/>
          </w:p>
        </w:tc>
      </w:tr>
      <w:tr w:rsidR="003A5103" w:rsidRPr="00081557" w14:paraId="5555D128" w14:textId="77777777" w:rsidTr="00BC500A">
        <w:tc>
          <w:tcPr>
            <w:tcW w:w="3812" w:type="dxa"/>
          </w:tcPr>
          <w:p w14:paraId="113B167C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Z_GHQ_M_AVERAGE</w:t>
            </w:r>
            <w:proofErr w:type="spellEnd"/>
          </w:p>
        </w:tc>
        <w:tc>
          <w:tcPr>
            <w:tcW w:w="3017" w:type="dxa"/>
          </w:tcPr>
          <w:p w14:paraId="22DA6000" w14:textId="77777777" w:rsidR="003A5103" w:rsidRPr="00081557" w:rsidRDefault="003A5103" w:rsidP="00BC500A">
            <w:r w:rsidRPr="00081557">
              <w:t>Reverse coded, standardised GHQ-12 averaged across waves for each mother</w:t>
            </w:r>
          </w:p>
          <w:p w14:paraId="2EA1A862" w14:textId="77777777" w:rsidR="003A5103" w:rsidRPr="00081557" w:rsidRDefault="003A5103" w:rsidP="00BC500A"/>
        </w:tc>
        <w:tc>
          <w:tcPr>
            <w:tcW w:w="2243" w:type="dxa"/>
          </w:tcPr>
          <w:p w14:paraId="0AC57CEA" w14:textId="77777777" w:rsidR="003A5103" w:rsidRPr="00081557" w:rsidRDefault="003A5103" w:rsidP="00BC500A">
            <w:r w:rsidRPr="00081557">
              <w:t>SCGHQ1_DV</w:t>
            </w:r>
          </w:p>
        </w:tc>
      </w:tr>
      <w:tr w:rsidR="003A5103" w:rsidRPr="00081557" w14:paraId="1EC961F6" w14:textId="77777777" w:rsidTr="00BC500A">
        <w:tc>
          <w:tcPr>
            <w:tcW w:w="3812" w:type="dxa"/>
          </w:tcPr>
          <w:p w14:paraId="5845D58E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Z_GHQ_B_AVERAGE</w:t>
            </w:r>
            <w:proofErr w:type="spellEnd"/>
          </w:p>
        </w:tc>
        <w:tc>
          <w:tcPr>
            <w:tcW w:w="3017" w:type="dxa"/>
          </w:tcPr>
          <w:p w14:paraId="0A1E8341" w14:textId="77777777" w:rsidR="003A5103" w:rsidRPr="00081557" w:rsidRDefault="003A5103" w:rsidP="00BC500A">
            <w:r w:rsidRPr="00081557">
              <w:t>Reverse coded, standardised GHQ-12 averaged across waves for each partnered parent couple</w:t>
            </w:r>
          </w:p>
          <w:p w14:paraId="4F9DFFD9" w14:textId="77777777" w:rsidR="003A5103" w:rsidRPr="00081557" w:rsidRDefault="003A5103" w:rsidP="00BC500A"/>
        </w:tc>
        <w:tc>
          <w:tcPr>
            <w:tcW w:w="2243" w:type="dxa"/>
          </w:tcPr>
          <w:p w14:paraId="7B6CFA40" w14:textId="77777777" w:rsidR="003A5103" w:rsidRPr="00081557" w:rsidRDefault="003A5103" w:rsidP="00BC500A">
            <w:r w:rsidRPr="00081557">
              <w:t>SCGHQ1_DV</w:t>
            </w:r>
          </w:p>
        </w:tc>
      </w:tr>
      <w:tr w:rsidR="003A5103" w:rsidRPr="00081557" w14:paraId="26CA7A1F" w14:textId="77777777" w:rsidTr="00BC500A">
        <w:tc>
          <w:tcPr>
            <w:tcW w:w="3812" w:type="dxa"/>
          </w:tcPr>
          <w:p w14:paraId="2EBFE5D2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RANK_KIDS_SINGLE</w:t>
            </w:r>
            <w:proofErr w:type="spellEnd"/>
          </w:p>
        </w:tc>
        <w:tc>
          <w:tcPr>
            <w:tcW w:w="3017" w:type="dxa"/>
          </w:tcPr>
          <w:p w14:paraId="12E07FC2" w14:textId="77777777" w:rsidR="003A5103" w:rsidRPr="00081557" w:rsidRDefault="003A5103" w:rsidP="00BC500A">
            <w:r w:rsidRPr="00081557">
              <w:t xml:space="preserve">Percentile rank (1-100) of average adolescent </w:t>
            </w:r>
            <w:proofErr w:type="spellStart"/>
            <w:r w:rsidRPr="00081557">
              <w:t>SDQ</w:t>
            </w:r>
            <w:proofErr w:type="spellEnd"/>
            <w:r w:rsidRPr="00081557">
              <w:t xml:space="preserve"> (single parent households)</w:t>
            </w:r>
          </w:p>
          <w:p w14:paraId="4992007B" w14:textId="77777777" w:rsidR="003A5103" w:rsidRPr="00081557" w:rsidRDefault="003A5103" w:rsidP="00BC500A"/>
        </w:tc>
        <w:tc>
          <w:tcPr>
            <w:tcW w:w="2243" w:type="dxa"/>
          </w:tcPr>
          <w:p w14:paraId="012941B5" w14:textId="77777777" w:rsidR="003A5103" w:rsidRPr="00081557" w:rsidRDefault="003A5103" w:rsidP="00BC500A">
            <w:proofErr w:type="spellStart"/>
            <w:r w:rsidRPr="00081557">
              <w:t>YPSDQTD_DV</w:t>
            </w:r>
            <w:proofErr w:type="spellEnd"/>
          </w:p>
        </w:tc>
      </w:tr>
      <w:tr w:rsidR="003A5103" w:rsidRPr="00081557" w14:paraId="7A6AFB58" w14:textId="77777777" w:rsidTr="00BC500A">
        <w:tc>
          <w:tcPr>
            <w:tcW w:w="3812" w:type="dxa"/>
          </w:tcPr>
          <w:p w14:paraId="40BBC809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RANK_KIDS_DUAL</w:t>
            </w:r>
            <w:proofErr w:type="spellEnd"/>
          </w:p>
        </w:tc>
        <w:tc>
          <w:tcPr>
            <w:tcW w:w="3017" w:type="dxa"/>
          </w:tcPr>
          <w:p w14:paraId="7EF5DF43" w14:textId="77777777" w:rsidR="003A5103" w:rsidRPr="00081557" w:rsidRDefault="003A5103" w:rsidP="00BC500A">
            <w:r w:rsidRPr="00081557">
              <w:t xml:space="preserve">Percentile rank (1-100) of average adolescent </w:t>
            </w:r>
            <w:proofErr w:type="spellStart"/>
            <w:r w:rsidRPr="00081557">
              <w:t>SDQ</w:t>
            </w:r>
            <w:proofErr w:type="spellEnd"/>
            <w:r w:rsidRPr="00081557">
              <w:t xml:space="preserve"> (dual parent households)</w:t>
            </w:r>
          </w:p>
          <w:p w14:paraId="39831BB4" w14:textId="77777777" w:rsidR="003A5103" w:rsidRPr="00081557" w:rsidRDefault="003A5103" w:rsidP="00BC500A"/>
        </w:tc>
        <w:tc>
          <w:tcPr>
            <w:tcW w:w="2243" w:type="dxa"/>
          </w:tcPr>
          <w:p w14:paraId="75CAA6B9" w14:textId="77777777" w:rsidR="003A5103" w:rsidRPr="00081557" w:rsidRDefault="003A5103" w:rsidP="00BC500A">
            <w:proofErr w:type="spellStart"/>
            <w:r w:rsidRPr="00081557">
              <w:t>YPSDQTD_DV</w:t>
            </w:r>
            <w:proofErr w:type="spellEnd"/>
          </w:p>
        </w:tc>
      </w:tr>
      <w:tr w:rsidR="003A5103" w:rsidRPr="00081557" w14:paraId="74C5421A" w14:textId="77777777" w:rsidTr="00BC500A">
        <w:tc>
          <w:tcPr>
            <w:tcW w:w="3812" w:type="dxa"/>
          </w:tcPr>
          <w:p w14:paraId="75394DC9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RANK_SINGLE</w:t>
            </w:r>
            <w:proofErr w:type="spellEnd"/>
          </w:p>
        </w:tc>
        <w:tc>
          <w:tcPr>
            <w:tcW w:w="3017" w:type="dxa"/>
          </w:tcPr>
          <w:p w14:paraId="326A0ABC" w14:textId="77777777" w:rsidR="003A5103" w:rsidRPr="00081557" w:rsidRDefault="003A5103" w:rsidP="00BC500A">
            <w:r w:rsidRPr="00081557">
              <w:t xml:space="preserve">Percentile rank (1-100) of average maternal GHQ </w:t>
            </w:r>
          </w:p>
          <w:p w14:paraId="292AABBC" w14:textId="77777777" w:rsidR="003A5103" w:rsidRPr="00081557" w:rsidRDefault="003A5103" w:rsidP="00BC500A"/>
        </w:tc>
        <w:tc>
          <w:tcPr>
            <w:tcW w:w="2243" w:type="dxa"/>
          </w:tcPr>
          <w:p w14:paraId="650B122D" w14:textId="77777777" w:rsidR="003A5103" w:rsidRPr="00081557" w:rsidRDefault="003A5103" w:rsidP="00BC500A">
            <w:r w:rsidRPr="00081557">
              <w:t>SCGHQ1_DV</w:t>
            </w:r>
          </w:p>
        </w:tc>
      </w:tr>
      <w:tr w:rsidR="003A5103" w:rsidRPr="00081557" w14:paraId="23C34895" w14:textId="77777777" w:rsidTr="00BC500A">
        <w:tc>
          <w:tcPr>
            <w:tcW w:w="3812" w:type="dxa"/>
          </w:tcPr>
          <w:p w14:paraId="4E85E604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RANK_DUAL</w:t>
            </w:r>
            <w:proofErr w:type="spellEnd"/>
          </w:p>
        </w:tc>
        <w:tc>
          <w:tcPr>
            <w:tcW w:w="3017" w:type="dxa"/>
          </w:tcPr>
          <w:p w14:paraId="01D609FD" w14:textId="77777777" w:rsidR="003A5103" w:rsidRPr="00081557" w:rsidRDefault="003A5103" w:rsidP="00BC500A">
            <w:r w:rsidRPr="00081557">
              <w:t>Percentile rank (1-100) of average parental GHQ (for partnered parents)</w:t>
            </w:r>
          </w:p>
          <w:p w14:paraId="0B49DCEB" w14:textId="77777777" w:rsidR="003A5103" w:rsidRPr="00081557" w:rsidRDefault="003A5103" w:rsidP="00BC500A"/>
        </w:tc>
        <w:tc>
          <w:tcPr>
            <w:tcW w:w="2243" w:type="dxa"/>
          </w:tcPr>
          <w:p w14:paraId="2BACEB15" w14:textId="77777777" w:rsidR="003A5103" w:rsidRPr="00081557" w:rsidRDefault="003A5103" w:rsidP="00BC500A">
            <w:r w:rsidRPr="00081557">
              <w:t>SCGHQ1_DV</w:t>
            </w:r>
          </w:p>
        </w:tc>
      </w:tr>
      <w:tr w:rsidR="003A5103" w:rsidRPr="00081557" w14:paraId="434D8BFA" w14:textId="77777777" w:rsidTr="00BC500A">
        <w:tc>
          <w:tcPr>
            <w:tcW w:w="3812" w:type="dxa"/>
          </w:tcPr>
          <w:p w14:paraId="15C43D0F" w14:textId="77777777" w:rsidR="003A5103" w:rsidRPr="00081557" w:rsidRDefault="003A5103" w:rsidP="00BC500A">
            <w:pPr>
              <w:rPr>
                <w:b/>
                <w:bCs/>
                <w:i/>
                <w:iCs/>
              </w:rPr>
            </w:pPr>
            <w:r w:rsidRPr="00081557">
              <w:rPr>
                <w:b/>
                <w:bCs/>
                <w:i/>
                <w:iCs/>
              </w:rPr>
              <w:t>Adolescent characteristics</w:t>
            </w:r>
          </w:p>
          <w:p w14:paraId="246717C5" w14:textId="77777777" w:rsidR="003A5103" w:rsidRPr="00081557" w:rsidRDefault="003A5103" w:rsidP="00BC500A"/>
        </w:tc>
        <w:tc>
          <w:tcPr>
            <w:tcW w:w="3017" w:type="dxa"/>
          </w:tcPr>
          <w:p w14:paraId="22079BF3" w14:textId="77777777" w:rsidR="003A5103" w:rsidRPr="00081557" w:rsidRDefault="003A5103" w:rsidP="00BC500A"/>
        </w:tc>
        <w:tc>
          <w:tcPr>
            <w:tcW w:w="2243" w:type="dxa"/>
          </w:tcPr>
          <w:p w14:paraId="18F67E07" w14:textId="77777777" w:rsidR="003A5103" w:rsidRPr="00081557" w:rsidRDefault="003A5103" w:rsidP="00BC500A"/>
        </w:tc>
      </w:tr>
      <w:tr w:rsidR="003A5103" w:rsidRPr="00081557" w14:paraId="310E5298" w14:textId="77777777" w:rsidTr="00BC500A">
        <w:tc>
          <w:tcPr>
            <w:tcW w:w="3812" w:type="dxa"/>
          </w:tcPr>
          <w:p w14:paraId="10FFC536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AVERAGE_AGE_K</w:t>
            </w:r>
            <w:proofErr w:type="spellEnd"/>
          </w:p>
        </w:tc>
        <w:tc>
          <w:tcPr>
            <w:tcW w:w="3017" w:type="dxa"/>
          </w:tcPr>
          <w:p w14:paraId="3F3D5A12" w14:textId="77777777" w:rsidR="003A5103" w:rsidRPr="00081557" w:rsidRDefault="003A5103" w:rsidP="00BC500A">
            <w:r w:rsidRPr="00081557">
              <w:t>Average age of the adolescent</w:t>
            </w:r>
          </w:p>
          <w:p w14:paraId="2FB539E2" w14:textId="77777777" w:rsidR="003A5103" w:rsidRPr="00081557" w:rsidRDefault="003A5103" w:rsidP="00BC500A"/>
        </w:tc>
        <w:tc>
          <w:tcPr>
            <w:tcW w:w="2243" w:type="dxa"/>
          </w:tcPr>
          <w:p w14:paraId="567A68AB" w14:textId="77777777" w:rsidR="003A5103" w:rsidRPr="00081557" w:rsidRDefault="003A5103" w:rsidP="00BC500A">
            <w:r w:rsidRPr="00081557">
              <w:t>AGE</w:t>
            </w:r>
          </w:p>
        </w:tc>
      </w:tr>
      <w:tr w:rsidR="003A5103" w:rsidRPr="00081557" w14:paraId="53E1B2FA" w14:textId="77777777" w:rsidTr="00BC500A">
        <w:tc>
          <w:tcPr>
            <w:tcW w:w="3812" w:type="dxa"/>
          </w:tcPr>
          <w:p w14:paraId="0D836F55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AVERAGE_AGE_SQ_K</w:t>
            </w:r>
            <w:proofErr w:type="spellEnd"/>
          </w:p>
        </w:tc>
        <w:tc>
          <w:tcPr>
            <w:tcW w:w="3017" w:type="dxa"/>
          </w:tcPr>
          <w:p w14:paraId="0652C8C1" w14:textId="77777777" w:rsidR="003A5103" w:rsidRPr="00081557" w:rsidRDefault="003A5103" w:rsidP="00BC500A">
            <w:r w:rsidRPr="00081557">
              <w:t>Average age of the adolescent squared</w:t>
            </w:r>
          </w:p>
          <w:p w14:paraId="30EC426C" w14:textId="77777777" w:rsidR="003A5103" w:rsidRPr="00081557" w:rsidRDefault="003A5103" w:rsidP="00BC500A"/>
        </w:tc>
        <w:tc>
          <w:tcPr>
            <w:tcW w:w="2243" w:type="dxa"/>
          </w:tcPr>
          <w:p w14:paraId="72BCE673" w14:textId="77777777" w:rsidR="003A5103" w:rsidRPr="00081557" w:rsidRDefault="003A5103" w:rsidP="00BC500A">
            <w:r w:rsidRPr="00081557">
              <w:t>AGE</w:t>
            </w:r>
          </w:p>
        </w:tc>
      </w:tr>
      <w:tr w:rsidR="003A5103" w:rsidRPr="00081557" w14:paraId="06B00A1A" w14:textId="77777777" w:rsidTr="00BC500A">
        <w:tc>
          <w:tcPr>
            <w:tcW w:w="3812" w:type="dxa"/>
          </w:tcPr>
          <w:p w14:paraId="149BFB90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SEX_K</w:t>
            </w:r>
            <w:proofErr w:type="spellEnd"/>
          </w:p>
        </w:tc>
        <w:tc>
          <w:tcPr>
            <w:tcW w:w="3017" w:type="dxa"/>
          </w:tcPr>
          <w:p w14:paraId="3F0E7584" w14:textId="77777777" w:rsidR="003A5103" w:rsidRPr="00081557" w:rsidRDefault="003A5103" w:rsidP="00BC500A">
            <w:r w:rsidRPr="00081557">
              <w:t>Sex of the adolescent (0=Male; 1=Female)</w:t>
            </w:r>
          </w:p>
          <w:p w14:paraId="28BF1741" w14:textId="77777777" w:rsidR="003A5103" w:rsidRPr="00081557" w:rsidRDefault="003A5103" w:rsidP="00BC500A"/>
        </w:tc>
        <w:tc>
          <w:tcPr>
            <w:tcW w:w="2243" w:type="dxa"/>
          </w:tcPr>
          <w:p w14:paraId="45EBEB56" w14:textId="77777777" w:rsidR="003A5103" w:rsidRPr="00081557" w:rsidRDefault="003A5103" w:rsidP="00BC500A">
            <w:r w:rsidRPr="00081557">
              <w:t xml:space="preserve">SEX </w:t>
            </w:r>
          </w:p>
        </w:tc>
      </w:tr>
      <w:tr w:rsidR="003A5103" w:rsidRPr="00081557" w14:paraId="6E6CA6E6" w14:textId="77777777" w:rsidTr="00BC500A">
        <w:tc>
          <w:tcPr>
            <w:tcW w:w="3812" w:type="dxa"/>
          </w:tcPr>
          <w:p w14:paraId="2A804257" w14:textId="77777777" w:rsidR="003A5103" w:rsidRPr="00081557" w:rsidRDefault="003A5103" w:rsidP="00BC500A">
            <w:pPr>
              <w:rPr>
                <w:i/>
              </w:rPr>
            </w:pPr>
            <w:r w:rsidRPr="00081557">
              <w:rPr>
                <w:i/>
              </w:rPr>
              <w:lastRenderedPageBreak/>
              <w:t>NON-WHITE</w:t>
            </w:r>
          </w:p>
        </w:tc>
        <w:tc>
          <w:tcPr>
            <w:tcW w:w="3017" w:type="dxa"/>
          </w:tcPr>
          <w:p w14:paraId="157DD49B" w14:textId="77777777" w:rsidR="003A5103" w:rsidRPr="00081557" w:rsidRDefault="003A5103" w:rsidP="00BC500A">
            <w:r w:rsidRPr="00081557">
              <w:t>Ethnicity of the adolescent (0=White; 1=Non-White)</w:t>
            </w:r>
          </w:p>
          <w:p w14:paraId="1751FF59" w14:textId="77777777" w:rsidR="003A5103" w:rsidRPr="00081557" w:rsidRDefault="003A5103" w:rsidP="00BC500A"/>
        </w:tc>
        <w:tc>
          <w:tcPr>
            <w:tcW w:w="2243" w:type="dxa"/>
          </w:tcPr>
          <w:p w14:paraId="3FBDC649" w14:textId="77777777" w:rsidR="003A5103" w:rsidRPr="00081557" w:rsidRDefault="003A5103" w:rsidP="00BC500A">
            <w:proofErr w:type="spellStart"/>
            <w:r w:rsidRPr="00081557">
              <w:t>ETHN_DV</w:t>
            </w:r>
            <w:proofErr w:type="spellEnd"/>
          </w:p>
        </w:tc>
      </w:tr>
      <w:tr w:rsidR="003A5103" w:rsidRPr="00081557" w14:paraId="38279D2E" w14:textId="77777777" w:rsidTr="00BC500A">
        <w:tc>
          <w:tcPr>
            <w:tcW w:w="3812" w:type="dxa"/>
          </w:tcPr>
          <w:p w14:paraId="594BB13A" w14:textId="77777777" w:rsidR="003A5103" w:rsidRPr="00081557" w:rsidRDefault="003A5103" w:rsidP="00BC500A">
            <w:pPr>
              <w:rPr>
                <w:b/>
                <w:bCs/>
                <w:i/>
                <w:iCs/>
              </w:rPr>
            </w:pPr>
            <w:r w:rsidRPr="00081557">
              <w:rPr>
                <w:b/>
                <w:bCs/>
                <w:i/>
                <w:iCs/>
              </w:rPr>
              <w:t>Parental characteristics</w:t>
            </w:r>
          </w:p>
          <w:p w14:paraId="47DAD8A9" w14:textId="77777777" w:rsidR="003A5103" w:rsidRPr="00081557" w:rsidRDefault="003A5103" w:rsidP="00BC500A"/>
        </w:tc>
        <w:tc>
          <w:tcPr>
            <w:tcW w:w="3017" w:type="dxa"/>
          </w:tcPr>
          <w:p w14:paraId="31B69606" w14:textId="77777777" w:rsidR="003A5103" w:rsidRPr="00081557" w:rsidRDefault="003A5103" w:rsidP="00BC500A"/>
        </w:tc>
        <w:tc>
          <w:tcPr>
            <w:tcW w:w="2243" w:type="dxa"/>
          </w:tcPr>
          <w:p w14:paraId="44A63AB9" w14:textId="77777777" w:rsidR="003A5103" w:rsidRPr="00081557" w:rsidRDefault="003A5103" w:rsidP="00BC500A"/>
        </w:tc>
      </w:tr>
      <w:tr w:rsidR="003A5103" w:rsidRPr="00081557" w14:paraId="59B45E69" w14:textId="77777777" w:rsidTr="00BC500A">
        <w:tc>
          <w:tcPr>
            <w:tcW w:w="3812" w:type="dxa"/>
          </w:tcPr>
          <w:p w14:paraId="62C5BC9C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SINGLE_M</w:t>
            </w:r>
            <w:proofErr w:type="spellEnd"/>
            <w:r w:rsidRPr="00081557">
              <w:rPr>
                <w:i/>
              </w:rPr>
              <w:t xml:space="preserve"> </w:t>
            </w:r>
          </w:p>
        </w:tc>
        <w:tc>
          <w:tcPr>
            <w:tcW w:w="3017" w:type="dxa"/>
          </w:tcPr>
          <w:p w14:paraId="56E190C6" w14:textId="77777777" w:rsidR="003A5103" w:rsidRPr="00081557" w:rsidRDefault="003A5103" w:rsidP="00BC500A">
            <w:r w:rsidRPr="00081557">
              <w:t>Partnership status:</w:t>
            </w:r>
          </w:p>
          <w:p w14:paraId="267BEF8C" w14:textId="77777777" w:rsidR="003A5103" w:rsidRPr="00081557" w:rsidRDefault="003A5103" w:rsidP="00BC500A">
            <w:r w:rsidRPr="00081557">
              <w:t>0=Partnered (married/ cohabiting.</w:t>
            </w:r>
          </w:p>
          <w:p w14:paraId="7BA18BBF" w14:textId="77777777" w:rsidR="003A5103" w:rsidRPr="00081557" w:rsidRDefault="003A5103" w:rsidP="00BC500A">
            <w:r w:rsidRPr="00081557">
              <w:t>1=Single (never married, separated, divorced, widowed)</w:t>
            </w:r>
          </w:p>
          <w:p w14:paraId="7F7B1FEF" w14:textId="77777777" w:rsidR="003A5103" w:rsidRPr="00081557" w:rsidRDefault="003A5103" w:rsidP="00BC500A"/>
        </w:tc>
        <w:tc>
          <w:tcPr>
            <w:tcW w:w="2243" w:type="dxa"/>
          </w:tcPr>
          <w:p w14:paraId="31851647" w14:textId="77777777" w:rsidR="003A5103" w:rsidRPr="00081557" w:rsidRDefault="003A5103" w:rsidP="00BC500A">
            <w:proofErr w:type="spellStart"/>
            <w:r w:rsidRPr="00081557">
              <w:t>MASTAT_DV</w:t>
            </w:r>
            <w:proofErr w:type="spellEnd"/>
          </w:p>
        </w:tc>
      </w:tr>
      <w:tr w:rsidR="003A5103" w:rsidRPr="00081557" w14:paraId="40D8BE3B" w14:textId="77777777" w:rsidTr="00BC500A">
        <w:tc>
          <w:tcPr>
            <w:tcW w:w="3812" w:type="dxa"/>
          </w:tcPr>
          <w:p w14:paraId="7796B9F5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AVERAGE_AGE_M</w:t>
            </w:r>
            <w:proofErr w:type="spellEnd"/>
          </w:p>
        </w:tc>
        <w:tc>
          <w:tcPr>
            <w:tcW w:w="3017" w:type="dxa"/>
          </w:tcPr>
          <w:p w14:paraId="6C68E7B5" w14:textId="77777777" w:rsidR="003A5103" w:rsidRPr="00081557" w:rsidRDefault="003A5103" w:rsidP="00BC500A">
            <w:r w:rsidRPr="00081557">
              <w:t>Average maternal age</w:t>
            </w:r>
          </w:p>
          <w:p w14:paraId="0F8E06C3" w14:textId="77777777" w:rsidR="003A5103" w:rsidRPr="00081557" w:rsidRDefault="003A5103" w:rsidP="00BC500A"/>
        </w:tc>
        <w:tc>
          <w:tcPr>
            <w:tcW w:w="2243" w:type="dxa"/>
          </w:tcPr>
          <w:p w14:paraId="56A631FE" w14:textId="77777777" w:rsidR="003A5103" w:rsidRPr="00081557" w:rsidRDefault="003A5103" w:rsidP="00BC500A">
            <w:proofErr w:type="spellStart"/>
            <w:r w:rsidRPr="00081557">
              <w:t>AGE_DV</w:t>
            </w:r>
            <w:proofErr w:type="spellEnd"/>
          </w:p>
        </w:tc>
      </w:tr>
      <w:tr w:rsidR="003A5103" w:rsidRPr="00081557" w14:paraId="3D1F9B1D" w14:textId="77777777" w:rsidTr="00BC500A">
        <w:tc>
          <w:tcPr>
            <w:tcW w:w="3812" w:type="dxa"/>
          </w:tcPr>
          <w:p w14:paraId="5606B8EC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AVERAGE_AGE_SQ_M</w:t>
            </w:r>
            <w:proofErr w:type="spellEnd"/>
          </w:p>
        </w:tc>
        <w:tc>
          <w:tcPr>
            <w:tcW w:w="3017" w:type="dxa"/>
          </w:tcPr>
          <w:p w14:paraId="5AF10741" w14:textId="77777777" w:rsidR="003A5103" w:rsidRPr="00081557" w:rsidRDefault="003A5103" w:rsidP="00BC500A">
            <w:r w:rsidRPr="00081557">
              <w:t>Average maternal age squared</w:t>
            </w:r>
          </w:p>
          <w:p w14:paraId="6BB03A6D" w14:textId="77777777" w:rsidR="003A5103" w:rsidRPr="00081557" w:rsidRDefault="003A5103" w:rsidP="00BC500A"/>
        </w:tc>
        <w:tc>
          <w:tcPr>
            <w:tcW w:w="2243" w:type="dxa"/>
          </w:tcPr>
          <w:p w14:paraId="62BE646D" w14:textId="77777777" w:rsidR="003A5103" w:rsidRPr="00081557" w:rsidRDefault="003A5103" w:rsidP="00BC500A">
            <w:proofErr w:type="spellStart"/>
            <w:r w:rsidRPr="00081557">
              <w:t>AGE_DV</w:t>
            </w:r>
            <w:proofErr w:type="spellEnd"/>
          </w:p>
        </w:tc>
      </w:tr>
      <w:tr w:rsidR="003A5103" w:rsidRPr="00081557" w14:paraId="3E242636" w14:textId="77777777" w:rsidTr="00BC500A">
        <w:tc>
          <w:tcPr>
            <w:tcW w:w="3812" w:type="dxa"/>
          </w:tcPr>
          <w:p w14:paraId="008E887F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AVERAGE_AGE_B</w:t>
            </w:r>
            <w:proofErr w:type="spellEnd"/>
          </w:p>
        </w:tc>
        <w:tc>
          <w:tcPr>
            <w:tcW w:w="3017" w:type="dxa"/>
          </w:tcPr>
          <w:p w14:paraId="77172542" w14:textId="77777777" w:rsidR="003A5103" w:rsidRPr="00081557" w:rsidRDefault="003A5103" w:rsidP="00BC500A">
            <w:r w:rsidRPr="00081557">
              <w:t>Average parental age</w:t>
            </w:r>
          </w:p>
          <w:p w14:paraId="4DFD4CDD" w14:textId="77777777" w:rsidR="003A5103" w:rsidRPr="00081557" w:rsidRDefault="003A5103" w:rsidP="00BC500A"/>
        </w:tc>
        <w:tc>
          <w:tcPr>
            <w:tcW w:w="2243" w:type="dxa"/>
          </w:tcPr>
          <w:p w14:paraId="097A9148" w14:textId="77777777" w:rsidR="003A5103" w:rsidRPr="00081557" w:rsidRDefault="003A5103" w:rsidP="00BC500A">
            <w:proofErr w:type="spellStart"/>
            <w:r w:rsidRPr="00081557">
              <w:t>AGE_DV</w:t>
            </w:r>
            <w:proofErr w:type="spellEnd"/>
          </w:p>
        </w:tc>
      </w:tr>
      <w:tr w:rsidR="003A5103" w:rsidRPr="00081557" w14:paraId="60B0F980" w14:textId="77777777" w:rsidTr="00BC500A">
        <w:tc>
          <w:tcPr>
            <w:tcW w:w="3812" w:type="dxa"/>
          </w:tcPr>
          <w:p w14:paraId="0BDAC228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AVERAGE_AGE_SQ_B</w:t>
            </w:r>
            <w:proofErr w:type="spellEnd"/>
          </w:p>
        </w:tc>
        <w:tc>
          <w:tcPr>
            <w:tcW w:w="3017" w:type="dxa"/>
          </w:tcPr>
          <w:p w14:paraId="62573885" w14:textId="77777777" w:rsidR="003A5103" w:rsidRPr="00081557" w:rsidRDefault="003A5103" w:rsidP="00BC500A">
            <w:r w:rsidRPr="00081557">
              <w:t>Average parental age squared</w:t>
            </w:r>
          </w:p>
          <w:p w14:paraId="472024CD" w14:textId="77777777" w:rsidR="003A5103" w:rsidRPr="00081557" w:rsidRDefault="003A5103" w:rsidP="00BC500A"/>
        </w:tc>
        <w:tc>
          <w:tcPr>
            <w:tcW w:w="2243" w:type="dxa"/>
          </w:tcPr>
          <w:p w14:paraId="3730A830" w14:textId="77777777" w:rsidR="003A5103" w:rsidRPr="00081557" w:rsidRDefault="003A5103" w:rsidP="00BC500A">
            <w:proofErr w:type="spellStart"/>
            <w:r w:rsidRPr="00081557">
              <w:t>AGE_DV</w:t>
            </w:r>
            <w:proofErr w:type="spellEnd"/>
          </w:p>
        </w:tc>
      </w:tr>
      <w:tr w:rsidR="003A5103" w:rsidRPr="00081557" w14:paraId="1BE54419" w14:textId="77777777" w:rsidTr="00BC500A">
        <w:tc>
          <w:tcPr>
            <w:tcW w:w="3812" w:type="dxa"/>
          </w:tcPr>
          <w:p w14:paraId="006088F5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EVER_HAD_A_DEGREE_M</w:t>
            </w:r>
            <w:proofErr w:type="spellEnd"/>
          </w:p>
        </w:tc>
        <w:tc>
          <w:tcPr>
            <w:tcW w:w="3017" w:type="dxa"/>
          </w:tcPr>
          <w:p w14:paraId="1272D03C" w14:textId="77777777" w:rsidR="003A5103" w:rsidRPr="00081557" w:rsidRDefault="003A5103" w:rsidP="00BC500A">
            <w:r w:rsidRPr="00081557">
              <w:t xml:space="preserve">Mother has a degree </w:t>
            </w:r>
          </w:p>
        </w:tc>
        <w:tc>
          <w:tcPr>
            <w:tcW w:w="2243" w:type="dxa"/>
          </w:tcPr>
          <w:p w14:paraId="59AB4E3C" w14:textId="77777777" w:rsidR="003A5103" w:rsidRPr="00081557" w:rsidRDefault="003A5103" w:rsidP="00BC500A">
            <w:proofErr w:type="spellStart"/>
            <w:r w:rsidRPr="00081557">
              <w:t>HIQUAL_DV</w:t>
            </w:r>
            <w:proofErr w:type="spellEnd"/>
          </w:p>
        </w:tc>
      </w:tr>
      <w:tr w:rsidR="003A5103" w:rsidRPr="00081557" w14:paraId="0D5266AF" w14:textId="77777777" w:rsidTr="00BC500A">
        <w:tc>
          <w:tcPr>
            <w:tcW w:w="3812" w:type="dxa"/>
          </w:tcPr>
          <w:p w14:paraId="45723924" w14:textId="77777777" w:rsidR="003A5103" w:rsidRPr="00081557" w:rsidRDefault="003A5103" w:rsidP="00BC500A">
            <w:pPr>
              <w:rPr>
                <w:i/>
              </w:rPr>
            </w:pPr>
          </w:p>
        </w:tc>
        <w:tc>
          <w:tcPr>
            <w:tcW w:w="3017" w:type="dxa"/>
          </w:tcPr>
          <w:p w14:paraId="4A06ED8C" w14:textId="77777777" w:rsidR="003A5103" w:rsidRPr="00081557" w:rsidRDefault="003A5103" w:rsidP="00BC500A"/>
        </w:tc>
        <w:tc>
          <w:tcPr>
            <w:tcW w:w="2243" w:type="dxa"/>
          </w:tcPr>
          <w:p w14:paraId="06D3FB0A" w14:textId="77777777" w:rsidR="003A5103" w:rsidRPr="00081557" w:rsidRDefault="003A5103" w:rsidP="00BC500A"/>
        </w:tc>
      </w:tr>
      <w:tr w:rsidR="003A5103" w:rsidRPr="00081557" w14:paraId="2BE2FD11" w14:textId="77777777" w:rsidTr="00BC500A">
        <w:tc>
          <w:tcPr>
            <w:tcW w:w="3812" w:type="dxa"/>
          </w:tcPr>
          <w:p w14:paraId="2D39F5F5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EVER_HAD_A_DEGREE_B</w:t>
            </w:r>
            <w:proofErr w:type="spellEnd"/>
          </w:p>
        </w:tc>
        <w:tc>
          <w:tcPr>
            <w:tcW w:w="3017" w:type="dxa"/>
          </w:tcPr>
          <w:p w14:paraId="239D7C31" w14:textId="77777777" w:rsidR="003A5103" w:rsidRPr="00081557" w:rsidRDefault="003A5103" w:rsidP="00BC500A">
            <w:r w:rsidRPr="00081557">
              <w:t xml:space="preserve">At least one parent has a degree </w:t>
            </w:r>
          </w:p>
        </w:tc>
        <w:tc>
          <w:tcPr>
            <w:tcW w:w="2243" w:type="dxa"/>
          </w:tcPr>
          <w:p w14:paraId="6BB22283" w14:textId="77777777" w:rsidR="003A5103" w:rsidRPr="00081557" w:rsidRDefault="003A5103" w:rsidP="00BC500A">
            <w:proofErr w:type="spellStart"/>
            <w:r w:rsidRPr="00081557">
              <w:t>HIQUAL_DV</w:t>
            </w:r>
            <w:proofErr w:type="spellEnd"/>
          </w:p>
        </w:tc>
      </w:tr>
      <w:tr w:rsidR="003A5103" w:rsidRPr="00081557" w14:paraId="1F80D9B4" w14:textId="77777777" w:rsidTr="00BC500A">
        <w:tc>
          <w:tcPr>
            <w:tcW w:w="3812" w:type="dxa"/>
          </w:tcPr>
          <w:p w14:paraId="3E134A38" w14:textId="77777777" w:rsidR="003A5103" w:rsidRPr="00081557" w:rsidRDefault="003A5103" w:rsidP="00BC500A">
            <w:pPr>
              <w:rPr>
                <w:i/>
              </w:rPr>
            </w:pPr>
          </w:p>
        </w:tc>
        <w:tc>
          <w:tcPr>
            <w:tcW w:w="3017" w:type="dxa"/>
          </w:tcPr>
          <w:p w14:paraId="05132668" w14:textId="77777777" w:rsidR="003A5103" w:rsidRPr="00081557" w:rsidRDefault="003A5103" w:rsidP="00BC500A"/>
        </w:tc>
        <w:tc>
          <w:tcPr>
            <w:tcW w:w="2243" w:type="dxa"/>
          </w:tcPr>
          <w:p w14:paraId="4AB51203" w14:textId="77777777" w:rsidR="003A5103" w:rsidRPr="00081557" w:rsidRDefault="003A5103" w:rsidP="00BC500A"/>
        </w:tc>
      </w:tr>
      <w:tr w:rsidR="003A5103" w:rsidRPr="00081557" w14:paraId="09AF2B35" w14:textId="77777777" w:rsidTr="00BC500A">
        <w:tc>
          <w:tcPr>
            <w:tcW w:w="3812" w:type="dxa"/>
          </w:tcPr>
          <w:p w14:paraId="2D2C9559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MEAN_NUMBER_OF_CHILDREN</w:t>
            </w:r>
            <w:proofErr w:type="spellEnd"/>
          </w:p>
        </w:tc>
        <w:tc>
          <w:tcPr>
            <w:tcW w:w="3017" w:type="dxa"/>
          </w:tcPr>
          <w:p w14:paraId="226A51B3" w14:textId="77777777" w:rsidR="003A5103" w:rsidRPr="00081557" w:rsidRDefault="003A5103" w:rsidP="00BC500A">
            <w:r w:rsidRPr="00081557">
              <w:t>Number of children aged 0-15 in the household</w:t>
            </w:r>
          </w:p>
          <w:p w14:paraId="63CCF5C0" w14:textId="77777777" w:rsidR="003A5103" w:rsidRPr="00081557" w:rsidRDefault="003A5103" w:rsidP="00BC500A"/>
        </w:tc>
        <w:tc>
          <w:tcPr>
            <w:tcW w:w="2243" w:type="dxa"/>
          </w:tcPr>
          <w:p w14:paraId="48FCA9A8" w14:textId="77777777" w:rsidR="003A5103" w:rsidRPr="00081557" w:rsidRDefault="003A5103" w:rsidP="00BC500A">
            <w:r w:rsidRPr="00081557">
              <w:t>NCH02_DV; NCH34_DV; NCH511_DV; NCH1215_DV</w:t>
            </w:r>
          </w:p>
          <w:p w14:paraId="200562E2" w14:textId="77777777" w:rsidR="003A5103" w:rsidRPr="00081557" w:rsidRDefault="003A5103" w:rsidP="00BC500A"/>
        </w:tc>
      </w:tr>
      <w:tr w:rsidR="003A5103" w:rsidRPr="00081557" w14:paraId="58E3F967" w14:textId="77777777" w:rsidTr="00BC500A">
        <w:tc>
          <w:tcPr>
            <w:tcW w:w="3812" w:type="dxa"/>
          </w:tcPr>
          <w:p w14:paraId="20193F16" w14:textId="77777777" w:rsidR="003A5103" w:rsidRPr="00081557" w:rsidRDefault="003A5103" w:rsidP="00BC500A">
            <w:pPr>
              <w:rPr>
                <w:i/>
              </w:rPr>
            </w:pPr>
            <w:r w:rsidRPr="00081557">
              <w:rPr>
                <w:i/>
              </w:rPr>
              <w:t>REGION</w:t>
            </w:r>
            <w:r w:rsidRPr="00081557">
              <w:rPr>
                <w:rStyle w:val="FootnoteReference"/>
              </w:rPr>
              <w:footnoteReference w:id="3"/>
            </w:r>
          </w:p>
        </w:tc>
        <w:tc>
          <w:tcPr>
            <w:tcW w:w="3017" w:type="dxa"/>
          </w:tcPr>
          <w:p w14:paraId="0395F6A1" w14:textId="77777777" w:rsidR="003A5103" w:rsidRPr="00081557" w:rsidRDefault="003A5103" w:rsidP="00BC500A">
            <w:r w:rsidRPr="00081557">
              <w:t>Categorical variable indicating region of residence</w:t>
            </w:r>
          </w:p>
          <w:p w14:paraId="2B23247B" w14:textId="77777777" w:rsidR="003A5103" w:rsidRPr="00081557" w:rsidRDefault="003A5103" w:rsidP="00BC500A">
            <w:r w:rsidRPr="00081557">
              <w:t>1=London</w:t>
            </w:r>
          </w:p>
          <w:p w14:paraId="7E3B39AD" w14:textId="77777777" w:rsidR="003A5103" w:rsidRPr="00081557" w:rsidRDefault="003A5103" w:rsidP="00BC500A">
            <w:r w:rsidRPr="00081557">
              <w:t>2=North East and West</w:t>
            </w:r>
          </w:p>
          <w:p w14:paraId="4120AE7D" w14:textId="77777777" w:rsidR="003A5103" w:rsidRPr="00081557" w:rsidRDefault="003A5103" w:rsidP="00BC500A">
            <w:r w:rsidRPr="00081557">
              <w:t>3=Midlands</w:t>
            </w:r>
          </w:p>
          <w:p w14:paraId="1DD2C901" w14:textId="77777777" w:rsidR="003A5103" w:rsidRPr="00081557" w:rsidRDefault="003A5103" w:rsidP="00BC500A">
            <w:r w:rsidRPr="00081557">
              <w:t>4=East</w:t>
            </w:r>
          </w:p>
        </w:tc>
        <w:tc>
          <w:tcPr>
            <w:tcW w:w="2243" w:type="dxa"/>
          </w:tcPr>
          <w:p w14:paraId="3A75EBCD" w14:textId="77777777" w:rsidR="003A5103" w:rsidRPr="00081557" w:rsidRDefault="003A5103" w:rsidP="00BC500A">
            <w:proofErr w:type="spellStart"/>
            <w:r w:rsidRPr="00081557">
              <w:t>GOR_DV</w:t>
            </w:r>
            <w:proofErr w:type="spellEnd"/>
          </w:p>
        </w:tc>
      </w:tr>
      <w:tr w:rsidR="003A5103" w:rsidRPr="00081557" w14:paraId="065E5CDE" w14:textId="77777777" w:rsidTr="00BC500A">
        <w:tc>
          <w:tcPr>
            <w:tcW w:w="3812" w:type="dxa"/>
          </w:tcPr>
          <w:p w14:paraId="3CE3CDC5" w14:textId="77777777" w:rsidR="003A5103" w:rsidRPr="00081557" w:rsidRDefault="003A5103" w:rsidP="00BC500A">
            <w:pPr>
              <w:rPr>
                <w:i/>
              </w:rPr>
            </w:pPr>
          </w:p>
        </w:tc>
        <w:tc>
          <w:tcPr>
            <w:tcW w:w="3017" w:type="dxa"/>
          </w:tcPr>
          <w:p w14:paraId="0A59C0E2" w14:textId="77777777" w:rsidR="003A5103" w:rsidRPr="00081557" w:rsidRDefault="003A5103" w:rsidP="00BC500A">
            <w:r w:rsidRPr="00081557">
              <w:t>5=South</w:t>
            </w:r>
          </w:p>
        </w:tc>
        <w:tc>
          <w:tcPr>
            <w:tcW w:w="2243" w:type="dxa"/>
          </w:tcPr>
          <w:p w14:paraId="30494810" w14:textId="77777777" w:rsidR="003A5103" w:rsidRPr="00081557" w:rsidRDefault="003A5103" w:rsidP="00BC500A"/>
        </w:tc>
      </w:tr>
      <w:tr w:rsidR="003A5103" w:rsidRPr="00081557" w14:paraId="34A61184" w14:textId="77777777" w:rsidTr="00BC500A">
        <w:tc>
          <w:tcPr>
            <w:tcW w:w="3812" w:type="dxa"/>
          </w:tcPr>
          <w:p w14:paraId="6D1D55F6" w14:textId="77777777" w:rsidR="003A5103" w:rsidRPr="00081557" w:rsidRDefault="003A5103" w:rsidP="00BC500A">
            <w:pPr>
              <w:rPr>
                <w:i/>
              </w:rPr>
            </w:pPr>
          </w:p>
        </w:tc>
        <w:tc>
          <w:tcPr>
            <w:tcW w:w="3017" w:type="dxa"/>
          </w:tcPr>
          <w:p w14:paraId="1977A9BE" w14:textId="77777777" w:rsidR="003A5103" w:rsidRPr="00081557" w:rsidRDefault="003A5103" w:rsidP="00BC500A">
            <w:r w:rsidRPr="00081557">
              <w:t>6=Wales</w:t>
            </w:r>
          </w:p>
          <w:p w14:paraId="1EB79CBE" w14:textId="77777777" w:rsidR="003A5103" w:rsidRPr="00081557" w:rsidRDefault="003A5103" w:rsidP="00BC500A">
            <w:r w:rsidRPr="00081557">
              <w:t xml:space="preserve">7=Scotland </w:t>
            </w:r>
          </w:p>
          <w:p w14:paraId="0504D9C7" w14:textId="77777777" w:rsidR="003A5103" w:rsidRPr="00081557" w:rsidRDefault="003A5103" w:rsidP="00BC500A">
            <w:r w:rsidRPr="00081557">
              <w:t>8=Northern Ireland</w:t>
            </w:r>
          </w:p>
        </w:tc>
        <w:tc>
          <w:tcPr>
            <w:tcW w:w="2243" w:type="dxa"/>
          </w:tcPr>
          <w:p w14:paraId="262355FA" w14:textId="77777777" w:rsidR="003A5103" w:rsidRPr="00081557" w:rsidRDefault="003A5103" w:rsidP="00BC500A"/>
        </w:tc>
      </w:tr>
      <w:tr w:rsidR="003A5103" w:rsidRPr="00081557" w14:paraId="4014EF72" w14:textId="77777777" w:rsidTr="00BC500A">
        <w:tc>
          <w:tcPr>
            <w:tcW w:w="3812" w:type="dxa"/>
          </w:tcPr>
          <w:p w14:paraId="61FAC98C" w14:textId="77777777" w:rsidR="003A5103" w:rsidRPr="00081557" w:rsidRDefault="003A5103" w:rsidP="00BC500A">
            <w:pPr>
              <w:rPr>
                <w:i/>
              </w:rPr>
            </w:pPr>
          </w:p>
        </w:tc>
        <w:tc>
          <w:tcPr>
            <w:tcW w:w="3017" w:type="dxa"/>
          </w:tcPr>
          <w:p w14:paraId="6D12DC78" w14:textId="77777777" w:rsidR="003A5103" w:rsidRPr="00081557" w:rsidRDefault="003A5103" w:rsidP="00BC500A"/>
        </w:tc>
        <w:tc>
          <w:tcPr>
            <w:tcW w:w="2243" w:type="dxa"/>
          </w:tcPr>
          <w:p w14:paraId="07A0D4EB" w14:textId="77777777" w:rsidR="003A5103" w:rsidRPr="00081557" w:rsidRDefault="003A5103" w:rsidP="00BC500A"/>
        </w:tc>
      </w:tr>
      <w:tr w:rsidR="003A5103" w:rsidRPr="00081557" w14:paraId="3CE466C4" w14:textId="77777777" w:rsidTr="00BC500A">
        <w:tc>
          <w:tcPr>
            <w:tcW w:w="3812" w:type="dxa"/>
          </w:tcPr>
          <w:p w14:paraId="7E32CB77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MEAN_LOG_BENEFIT_LOSS</w:t>
            </w:r>
            <w:proofErr w:type="spellEnd"/>
          </w:p>
        </w:tc>
        <w:tc>
          <w:tcPr>
            <w:tcW w:w="3017" w:type="dxa"/>
          </w:tcPr>
          <w:p w14:paraId="7DB49960" w14:textId="77777777" w:rsidR="003A5103" w:rsidRPr="00081557" w:rsidRDefault="003A5103" w:rsidP="00BC500A">
            <w:r w:rsidRPr="00081557">
              <w:t xml:space="preserve">Log average benefit loss of the HH between t-1 and t – two </w:t>
            </w:r>
          </w:p>
          <w:p w14:paraId="146CEF8A" w14:textId="77777777" w:rsidR="003A5103" w:rsidRPr="00081557" w:rsidRDefault="003A5103" w:rsidP="00BC500A">
            <w:r w:rsidRPr="00081557">
              <w:lastRenderedPageBreak/>
              <w:t xml:space="preserve">subsequent waves (inflation adjusted and </w:t>
            </w:r>
            <w:proofErr w:type="spellStart"/>
            <w:r w:rsidRPr="00081557">
              <w:t>equivalised</w:t>
            </w:r>
            <w:proofErr w:type="spellEnd"/>
            <w:r w:rsidRPr="00081557">
              <w:t>)</w:t>
            </w:r>
          </w:p>
          <w:p w14:paraId="322E37C2" w14:textId="77777777" w:rsidR="003A5103" w:rsidRPr="00081557" w:rsidRDefault="003A5103" w:rsidP="00BC500A"/>
        </w:tc>
        <w:tc>
          <w:tcPr>
            <w:tcW w:w="2243" w:type="dxa"/>
          </w:tcPr>
          <w:p w14:paraId="321DD0EA" w14:textId="77777777" w:rsidR="003A5103" w:rsidRPr="00081557" w:rsidRDefault="003A5103" w:rsidP="00BC500A">
            <w:proofErr w:type="spellStart"/>
            <w:r w:rsidRPr="00081557">
              <w:lastRenderedPageBreak/>
              <w:t>FIHHMNSBEN_DV</w:t>
            </w:r>
            <w:proofErr w:type="spellEnd"/>
          </w:p>
        </w:tc>
      </w:tr>
      <w:tr w:rsidR="003A5103" w:rsidRPr="00081557" w14:paraId="5489010C" w14:textId="77777777" w:rsidTr="00BC500A">
        <w:tc>
          <w:tcPr>
            <w:tcW w:w="3812" w:type="dxa"/>
          </w:tcPr>
          <w:p w14:paraId="21474B2A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MEAN_JOB_HOURS_M</w:t>
            </w:r>
            <w:proofErr w:type="spellEnd"/>
          </w:p>
        </w:tc>
        <w:tc>
          <w:tcPr>
            <w:tcW w:w="3017" w:type="dxa"/>
          </w:tcPr>
          <w:p w14:paraId="471B5B8E" w14:textId="77777777" w:rsidR="003A5103" w:rsidRPr="00081557" w:rsidRDefault="003A5103" w:rsidP="00BC500A">
            <w:r w:rsidRPr="00081557">
              <w:t xml:space="preserve">Average weekly maternal job hours </w:t>
            </w:r>
          </w:p>
          <w:p w14:paraId="7F94337E" w14:textId="77777777" w:rsidR="003A5103" w:rsidRPr="00081557" w:rsidRDefault="003A5103" w:rsidP="00BC500A"/>
        </w:tc>
        <w:tc>
          <w:tcPr>
            <w:tcW w:w="2243" w:type="dxa"/>
          </w:tcPr>
          <w:p w14:paraId="738871F7" w14:textId="77777777" w:rsidR="003A5103" w:rsidRPr="00081557" w:rsidRDefault="003A5103" w:rsidP="00BC500A">
            <w:proofErr w:type="spellStart"/>
            <w:r w:rsidRPr="00081557">
              <w:t>JBHRS</w:t>
            </w:r>
            <w:proofErr w:type="spellEnd"/>
          </w:p>
        </w:tc>
      </w:tr>
      <w:tr w:rsidR="003A5103" w:rsidRPr="007D5247" w14:paraId="4D8540CB" w14:textId="77777777" w:rsidTr="00BC500A">
        <w:tc>
          <w:tcPr>
            <w:tcW w:w="3812" w:type="dxa"/>
            <w:tcBorders>
              <w:bottom w:val="single" w:sz="4" w:space="0" w:color="auto"/>
            </w:tcBorders>
          </w:tcPr>
          <w:p w14:paraId="26FA0DFD" w14:textId="77777777" w:rsidR="003A5103" w:rsidRPr="00081557" w:rsidRDefault="003A5103" w:rsidP="00BC500A">
            <w:pPr>
              <w:rPr>
                <w:i/>
              </w:rPr>
            </w:pPr>
            <w:proofErr w:type="spellStart"/>
            <w:r w:rsidRPr="00081557">
              <w:rPr>
                <w:i/>
              </w:rPr>
              <w:t>MEAN_JOB_HOURS_B</w:t>
            </w:r>
            <w:proofErr w:type="spellEnd"/>
          </w:p>
        </w:tc>
        <w:tc>
          <w:tcPr>
            <w:tcW w:w="3017" w:type="dxa"/>
            <w:tcBorders>
              <w:bottom w:val="single" w:sz="4" w:space="0" w:color="auto"/>
            </w:tcBorders>
          </w:tcPr>
          <w:p w14:paraId="61F77A93" w14:textId="77777777" w:rsidR="003A5103" w:rsidRPr="00081557" w:rsidRDefault="003A5103" w:rsidP="00BC500A">
            <w:r w:rsidRPr="00081557">
              <w:t>Average weekly job hours between mothers and fathers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6E26472B" w14:textId="77777777" w:rsidR="003A5103" w:rsidRPr="007D5247" w:rsidRDefault="003A5103" w:rsidP="00BC500A">
            <w:proofErr w:type="spellStart"/>
            <w:r w:rsidRPr="00081557">
              <w:t>JBHRS</w:t>
            </w:r>
            <w:proofErr w:type="spellEnd"/>
          </w:p>
        </w:tc>
      </w:tr>
    </w:tbl>
    <w:p w14:paraId="0C139579" w14:textId="77777777" w:rsidR="003A5103" w:rsidRDefault="003A5103" w:rsidP="003A5103"/>
    <w:p w14:paraId="665A01BF" w14:textId="77777777" w:rsidR="003A5103" w:rsidRDefault="003A5103">
      <w:pPr>
        <w:sectPr w:rsidR="003A51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01DE78" w14:textId="0FA0DBBF" w:rsidR="003A5103" w:rsidRPr="005B1AA8" w:rsidRDefault="003A5103" w:rsidP="005B1AA8">
      <w:pPr>
        <w:pStyle w:val="ListParagraph"/>
        <w:numPr>
          <w:ilvl w:val="0"/>
          <w:numId w:val="46"/>
        </w:numPr>
        <w:rPr>
          <w:rFonts w:ascii="Times New Roman" w:hAnsi="Times New Roman" w:cs="Times New Roman"/>
          <w:b/>
          <w:sz w:val="32"/>
          <w:szCs w:val="32"/>
        </w:rPr>
      </w:pPr>
      <w:r w:rsidRPr="005B1AA8">
        <w:rPr>
          <w:rFonts w:ascii="Times New Roman" w:hAnsi="Times New Roman" w:cs="Times New Roman"/>
          <w:b/>
          <w:sz w:val="32"/>
          <w:szCs w:val="32"/>
        </w:rPr>
        <w:lastRenderedPageBreak/>
        <w:t xml:space="preserve"> Chi-Squared Test Results </w:t>
      </w:r>
    </w:p>
    <w:p w14:paraId="30C07284" w14:textId="77777777" w:rsidR="003A5103" w:rsidRPr="00401060" w:rsidRDefault="003A5103" w:rsidP="003A5103"/>
    <w:p w14:paraId="61F61262" w14:textId="77777777" w:rsidR="003A5103" w:rsidRDefault="003A5103" w:rsidP="003A5103">
      <w:pPr>
        <w:spacing w:line="360" w:lineRule="auto"/>
      </w:pPr>
      <w:r w:rsidRPr="00987548">
        <w:t xml:space="preserve">To conduct </w:t>
      </w:r>
      <w:r>
        <w:t xml:space="preserve">the </w:t>
      </w:r>
      <w:r w:rsidRPr="00987548">
        <w:t>chi-squared tests</w:t>
      </w:r>
      <w:r>
        <w:t xml:space="preserve"> for investigating patterns of non-response</w:t>
      </w:r>
      <w:r w:rsidRPr="00987548">
        <w:t xml:space="preserve">, </w:t>
      </w:r>
      <w:r>
        <w:t>we</w:t>
      </w:r>
      <w:r w:rsidRPr="00987548">
        <w:t xml:space="preserve"> first needed to convert our continuous variables into categorical</w:t>
      </w:r>
      <w:r>
        <w:t>, as explained below.</w:t>
      </w:r>
    </w:p>
    <w:p w14:paraId="382C310A" w14:textId="77777777" w:rsidR="003A5103" w:rsidRPr="00987548" w:rsidRDefault="003A5103" w:rsidP="003A5103">
      <w:pPr>
        <w:spacing w:line="360" w:lineRule="auto"/>
      </w:pPr>
    </w:p>
    <w:p w14:paraId="126214A4" w14:textId="4C654B65" w:rsidR="003A5103" w:rsidRDefault="003A5103" w:rsidP="003A5103">
      <w:pPr>
        <w:spacing w:line="360" w:lineRule="auto"/>
      </w:pPr>
      <w:r w:rsidRPr="00987548">
        <w:t xml:space="preserve">For </w:t>
      </w:r>
      <w:proofErr w:type="spellStart"/>
      <w:r w:rsidRPr="00987548">
        <w:t>SDQ</w:t>
      </w:r>
      <w:proofErr w:type="spellEnd"/>
      <w:r w:rsidRPr="00987548">
        <w:t xml:space="preserve">, </w:t>
      </w:r>
      <w:r>
        <w:t>we</w:t>
      </w:r>
      <w:r w:rsidRPr="00987548">
        <w:t xml:space="preserve"> created a binary variable indicating </w:t>
      </w:r>
      <w:r w:rsidR="00B63372">
        <w:t>emotional–behavioral</w:t>
      </w:r>
      <w:r w:rsidRPr="00987548">
        <w:t xml:space="preserve"> problems vs no </w:t>
      </w:r>
      <w:r w:rsidR="00B63372">
        <w:t>emotional–behavioral</w:t>
      </w:r>
      <w:r w:rsidRPr="008B1281">
        <w:t xml:space="preserve"> problems, based on a validated cut-off point of &gt;16 = </w:t>
      </w:r>
      <w:r w:rsidR="00B63372">
        <w:t>emotional–behavioral</w:t>
      </w:r>
      <w:r w:rsidRPr="008B1281">
        <w:t xml:space="preserve"> problems, &lt;16 no problems (Goodman, 1997). For GHQ-12, </w:t>
      </w:r>
      <w:r>
        <w:t>we</w:t>
      </w:r>
      <w:r w:rsidRPr="008B1281">
        <w:t xml:space="preserve"> used the </w:t>
      </w:r>
      <w:proofErr w:type="spellStart"/>
      <w:r w:rsidRPr="008B1281">
        <w:t>caseness</w:t>
      </w:r>
      <w:proofErr w:type="spellEnd"/>
      <w:r w:rsidRPr="008B1281">
        <w:t xml:space="preserve"> variables available in the survey, the established cut off for presence of psychological distress is the score of 4 or more on the </w:t>
      </w:r>
      <w:proofErr w:type="spellStart"/>
      <w:r w:rsidRPr="008B1281">
        <w:t>caseness</w:t>
      </w:r>
      <w:proofErr w:type="spellEnd"/>
      <w:r w:rsidRPr="008B1281">
        <w:t xml:space="preserve"> scale (Health survey England, 2014).</w:t>
      </w:r>
    </w:p>
    <w:p w14:paraId="57BEA068" w14:textId="77777777" w:rsidR="003A5103" w:rsidRDefault="003A5103" w:rsidP="003A5103">
      <w:pPr>
        <w:spacing w:line="360" w:lineRule="auto"/>
      </w:pPr>
    </w:p>
    <w:p w14:paraId="471CA4E6" w14:textId="5583779A" w:rsidR="003A5103" w:rsidRDefault="003A5103" w:rsidP="003A5103">
      <w:pPr>
        <w:spacing w:line="360" w:lineRule="auto"/>
      </w:pPr>
      <w:r w:rsidRPr="007653FF">
        <w:t>Parental age was converted into four categories: 1 = Less than 30 years old; 2 = Between 30-40; 3 = Between 41</w:t>
      </w:r>
      <w:r w:rsidR="00B63372">
        <w:t>–</w:t>
      </w:r>
      <w:r w:rsidRPr="007653FF">
        <w:t>50; 4 = Older than 50.</w:t>
      </w:r>
    </w:p>
    <w:p w14:paraId="30EEF3B5" w14:textId="77777777" w:rsidR="003A5103" w:rsidRPr="007653FF" w:rsidRDefault="003A5103" w:rsidP="003A5103">
      <w:pPr>
        <w:spacing w:line="360" w:lineRule="auto"/>
      </w:pPr>
    </w:p>
    <w:p w14:paraId="5A082CA9" w14:textId="77777777" w:rsidR="003A5103" w:rsidRDefault="003A5103" w:rsidP="003A5103">
      <w:pPr>
        <w:spacing w:line="360" w:lineRule="auto"/>
      </w:pPr>
      <w:r w:rsidRPr="007653FF">
        <w:t>The number of children in the household variable was split into two categories 1 = one to two children; 2 = three or more children.</w:t>
      </w:r>
    </w:p>
    <w:p w14:paraId="06A63B4C" w14:textId="77777777" w:rsidR="003A5103" w:rsidRPr="007653FF" w:rsidRDefault="003A5103" w:rsidP="003A5103">
      <w:pPr>
        <w:spacing w:line="360" w:lineRule="auto"/>
      </w:pPr>
    </w:p>
    <w:p w14:paraId="323D754D" w14:textId="77777777" w:rsidR="003A5103" w:rsidRDefault="003A5103" w:rsidP="003A5103">
      <w:pPr>
        <w:spacing w:line="360" w:lineRule="auto"/>
      </w:pPr>
      <w:r w:rsidRPr="007653FF">
        <w:t>The other variables remained unchanged from their original specification.</w:t>
      </w:r>
      <w:r>
        <w:t xml:space="preserve"> </w:t>
      </w:r>
    </w:p>
    <w:p w14:paraId="7AC9E8A1" w14:textId="77777777" w:rsidR="003A5103" w:rsidRPr="007653FF" w:rsidRDefault="003A5103" w:rsidP="003A5103">
      <w:pPr>
        <w:spacing w:line="360" w:lineRule="auto"/>
      </w:pPr>
    </w:p>
    <w:p w14:paraId="2EEE6AA4" w14:textId="0D486275" w:rsidR="003A5103" w:rsidRDefault="003A5103" w:rsidP="003A5103">
      <w:pPr>
        <w:spacing w:line="360" w:lineRule="auto"/>
      </w:pPr>
      <w:r>
        <w:t>The chi-squared test results are illustrated in Table C1 below. The variables that were statistically significant at 5</w:t>
      </w:r>
      <w:r w:rsidR="00235F6C">
        <w:t xml:space="preserve"> percent</w:t>
      </w:r>
      <w:r>
        <w:t xml:space="preserve"> level were included in the estimation for non-response weights.</w:t>
      </w:r>
    </w:p>
    <w:p w14:paraId="0B7DDCB0" w14:textId="77777777" w:rsidR="003A5103" w:rsidRPr="008B08ED" w:rsidRDefault="003A5103" w:rsidP="003A5103">
      <w:pPr>
        <w:spacing w:line="360" w:lineRule="auto"/>
      </w:pPr>
    </w:p>
    <w:p w14:paraId="76880DDF" w14:textId="0E388652" w:rsidR="003A5103" w:rsidRPr="008B08ED" w:rsidRDefault="003A5103" w:rsidP="003A5103">
      <w:pPr>
        <w:rPr>
          <w:i/>
          <w:iCs/>
        </w:rPr>
      </w:pPr>
      <w:r w:rsidRPr="008B1281">
        <w:rPr>
          <w:i/>
          <w:iCs/>
        </w:rPr>
        <w:t xml:space="preserve">Table </w:t>
      </w:r>
      <w:r w:rsidR="005B1AA8">
        <w:rPr>
          <w:i/>
          <w:iCs/>
        </w:rPr>
        <w:t>3S</w:t>
      </w:r>
      <w:r w:rsidRPr="00223C3D">
        <w:rPr>
          <w:i/>
          <w:iCs/>
        </w:rPr>
        <w:t xml:space="preserve"> Chi-squared test results</w:t>
      </w:r>
    </w:p>
    <w:p w14:paraId="5C891E38" w14:textId="77777777" w:rsidR="003A5103" w:rsidRPr="007653FF" w:rsidRDefault="003A5103" w:rsidP="003A510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0"/>
        <w:gridCol w:w="1185"/>
        <w:gridCol w:w="1486"/>
        <w:gridCol w:w="1643"/>
        <w:gridCol w:w="1570"/>
        <w:gridCol w:w="1416"/>
      </w:tblGrid>
      <w:tr w:rsidR="003A5103" w:rsidRPr="007653FF" w14:paraId="340BD53A" w14:textId="77777777" w:rsidTr="00BC500A">
        <w:tc>
          <w:tcPr>
            <w:tcW w:w="1710" w:type="dxa"/>
          </w:tcPr>
          <w:p w14:paraId="13592E14" w14:textId="77777777" w:rsidR="003A5103" w:rsidRPr="007653FF" w:rsidRDefault="003A5103" w:rsidP="00BC500A">
            <w:pPr>
              <w:spacing w:after="160" w:line="259" w:lineRule="auto"/>
              <w:rPr>
                <w:b/>
                <w:bCs/>
              </w:rPr>
            </w:pPr>
            <w:r w:rsidRPr="007653FF">
              <w:rPr>
                <w:b/>
                <w:bCs/>
              </w:rPr>
              <w:t>Chi-squared test*</w:t>
            </w:r>
          </w:p>
        </w:tc>
        <w:tc>
          <w:tcPr>
            <w:tcW w:w="1185" w:type="dxa"/>
          </w:tcPr>
          <w:p w14:paraId="5F495FAC" w14:textId="77777777" w:rsidR="003A5103" w:rsidRPr="007653FF" w:rsidRDefault="003A5103" w:rsidP="00BC500A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86" w:type="dxa"/>
          </w:tcPr>
          <w:p w14:paraId="1CE84259" w14:textId="77777777" w:rsidR="003A5103" w:rsidRPr="007653FF" w:rsidRDefault="003A5103" w:rsidP="00BC500A">
            <w:pPr>
              <w:spacing w:after="160" w:line="259" w:lineRule="auto"/>
              <w:rPr>
                <w:b/>
                <w:bCs/>
              </w:rPr>
            </w:pPr>
            <w:r w:rsidRPr="007653FF">
              <w:rPr>
                <w:b/>
                <w:bCs/>
              </w:rPr>
              <w:t>Single mothers</w:t>
            </w:r>
          </w:p>
        </w:tc>
        <w:tc>
          <w:tcPr>
            <w:tcW w:w="1643" w:type="dxa"/>
          </w:tcPr>
          <w:p w14:paraId="15460349" w14:textId="77777777" w:rsidR="003A5103" w:rsidRPr="007653FF" w:rsidRDefault="003A5103" w:rsidP="00BC500A">
            <w:pPr>
              <w:spacing w:after="160" w:line="259" w:lineRule="auto"/>
              <w:rPr>
                <w:b/>
                <w:bCs/>
              </w:rPr>
            </w:pPr>
            <w:r w:rsidRPr="007653FF">
              <w:rPr>
                <w:b/>
                <w:bCs/>
              </w:rPr>
              <w:t>Statistically significant at 5% level (yes/no)</w:t>
            </w:r>
          </w:p>
        </w:tc>
        <w:tc>
          <w:tcPr>
            <w:tcW w:w="1570" w:type="dxa"/>
          </w:tcPr>
          <w:p w14:paraId="39F8CEC7" w14:textId="279DB4FE" w:rsidR="003A5103" w:rsidRPr="007653FF" w:rsidRDefault="00E15D41" w:rsidP="00BC500A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Dual</w:t>
            </w:r>
            <w:r w:rsidR="003A5103" w:rsidRPr="007653FF">
              <w:rPr>
                <w:b/>
                <w:bCs/>
              </w:rPr>
              <w:t xml:space="preserve"> parents</w:t>
            </w:r>
          </w:p>
        </w:tc>
        <w:tc>
          <w:tcPr>
            <w:tcW w:w="1416" w:type="dxa"/>
          </w:tcPr>
          <w:p w14:paraId="1921782B" w14:textId="77777777" w:rsidR="003A5103" w:rsidRPr="007653FF" w:rsidRDefault="003A5103" w:rsidP="00BC500A">
            <w:pPr>
              <w:spacing w:after="160" w:line="259" w:lineRule="auto"/>
              <w:rPr>
                <w:b/>
                <w:bCs/>
              </w:rPr>
            </w:pPr>
            <w:r w:rsidRPr="007653FF">
              <w:rPr>
                <w:b/>
                <w:bCs/>
              </w:rPr>
              <w:t>Statistically significant at 5% level (yes/no)</w:t>
            </w:r>
          </w:p>
        </w:tc>
      </w:tr>
      <w:tr w:rsidR="003A5103" w:rsidRPr="007653FF" w14:paraId="3578E8B2" w14:textId="77777777" w:rsidTr="00BC500A">
        <w:tc>
          <w:tcPr>
            <w:tcW w:w="1710" w:type="dxa"/>
          </w:tcPr>
          <w:p w14:paraId="44FFD01C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 xml:space="preserve">Total </w:t>
            </w:r>
            <w:proofErr w:type="spellStart"/>
            <w:r w:rsidRPr="007653FF">
              <w:t>SDQ</w:t>
            </w:r>
            <w:proofErr w:type="spellEnd"/>
            <w:r w:rsidRPr="007653FF">
              <w:t xml:space="preserve"> (binary)</w:t>
            </w:r>
          </w:p>
        </w:tc>
        <w:tc>
          <w:tcPr>
            <w:tcW w:w="1185" w:type="dxa"/>
          </w:tcPr>
          <w:p w14:paraId="24DFAB4C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earson Chi2(1)</w:t>
            </w:r>
          </w:p>
        </w:tc>
        <w:tc>
          <w:tcPr>
            <w:tcW w:w="1486" w:type="dxa"/>
          </w:tcPr>
          <w:p w14:paraId="33BB5661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7.7301</w:t>
            </w:r>
          </w:p>
        </w:tc>
        <w:tc>
          <w:tcPr>
            <w:tcW w:w="1643" w:type="dxa"/>
          </w:tcPr>
          <w:p w14:paraId="34EDA3ED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570" w:type="dxa"/>
          </w:tcPr>
          <w:p w14:paraId="1BB68907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979</w:t>
            </w:r>
          </w:p>
        </w:tc>
        <w:tc>
          <w:tcPr>
            <w:tcW w:w="1416" w:type="dxa"/>
          </w:tcPr>
          <w:p w14:paraId="44B3816C" w14:textId="77777777" w:rsidR="003A5103" w:rsidRPr="007653FF" w:rsidRDefault="003A5103" w:rsidP="00BC500A">
            <w:pPr>
              <w:spacing w:after="160" w:line="259" w:lineRule="auto"/>
            </w:pPr>
          </w:p>
        </w:tc>
      </w:tr>
      <w:tr w:rsidR="003A5103" w:rsidRPr="007653FF" w14:paraId="637F8E45" w14:textId="77777777" w:rsidTr="00BC500A">
        <w:tc>
          <w:tcPr>
            <w:tcW w:w="1710" w:type="dxa"/>
          </w:tcPr>
          <w:p w14:paraId="7A83D40B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185" w:type="dxa"/>
          </w:tcPr>
          <w:p w14:paraId="2E6AB2F7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&gt;Chi2&gt;</w:t>
            </w:r>
          </w:p>
        </w:tc>
        <w:tc>
          <w:tcPr>
            <w:tcW w:w="1486" w:type="dxa"/>
          </w:tcPr>
          <w:p w14:paraId="4E608911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05</w:t>
            </w:r>
          </w:p>
        </w:tc>
        <w:tc>
          <w:tcPr>
            <w:tcW w:w="1643" w:type="dxa"/>
          </w:tcPr>
          <w:p w14:paraId="68773B1F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Yes</w:t>
            </w:r>
          </w:p>
        </w:tc>
        <w:tc>
          <w:tcPr>
            <w:tcW w:w="1570" w:type="dxa"/>
          </w:tcPr>
          <w:p w14:paraId="41240E52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754</w:t>
            </w:r>
          </w:p>
        </w:tc>
        <w:tc>
          <w:tcPr>
            <w:tcW w:w="1416" w:type="dxa"/>
          </w:tcPr>
          <w:p w14:paraId="1F463582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No</w:t>
            </w:r>
          </w:p>
        </w:tc>
      </w:tr>
      <w:tr w:rsidR="003A5103" w:rsidRPr="007653FF" w14:paraId="25D87BCD" w14:textId="77777777" w:rsidTr="00BC500A">
        <w:tc>
          <w:tcPr>
            <w:tcW w:w="1710" w:type="dxa"/>
          </w:tcPr>
          <w:p w14:paraId="2F81E94D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arental psychological distress (GHQ binary)</w:t>
            </w:r>
          </w:p>
        </w:tc>
        <w:tc>
          <w:tcPr>
            <w:tcW w:w="1185" w:type="dxa"/>
          </w:tcPr>
          <w:p w14:paraId="25DFE898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earson Chi2(1)</w:t>
            </w:r>
          </w:p>
        </w:tc>
        <w:tc>
          <w:tcPr>
            <w:tcW w:w="1486" w:type="dxa"/>
          </w:tcPr>
          <w:p w14:paraId="19EADCD9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6652</w:t>
            </w:r>
          </w:p>
        </w:tc>
        <w:tc>
          <w:tcPr>
            <w:tcW w:w="1643" w:type="dxa"/>
          </w:tcPr>
          <w:p w14:paraId="62272B33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570" w:type="dxa"/>
          </w:tcPr>
          <w:p w14:paraId="13B1307A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8258</w:t>
            </w:r>
          </w:p>
        </w:tc>
        <w:tc>
          <w:tcPr>
            <w:tcW w:w="1416" w:type="dxa"/>
          </w:tcPr>
          <w:p w14:paraId="0F9D6FD8" w14:textId="77777777" w:rsidR="003A5103" w:rsidRPr="007653FF" w:rsidRDefault="003A5103" w:rsidP="00BC500A">
            <w:pPr>
              <w:spacing w:after="160" w:line="259" w:lineRule="auto"/>
            </w:pPr>
          </w:p>
        </w:tc>
      </w:tr>
      <w:tr w:rsidR="003A5103" w:rsidRPr="007653FF" w14:paraId="71C5D78A" w14:textId="77777777" w:rsidTr="00BC500A">
        <w:tc>
          <w:tcPr>
            <w:tcW w:w="1710" w:type="dxa"/>
          </w:tcPr>
          <w:p w14:paraId="7D122223" w14:textId="77777777" w:rsidR="003A5103" w:rsidRPr="007653FF" w:rsidRDefault="003A5103" w:rsidP="00BC500A">
            <w:pPr>
              <w:spacing w:after="160" w:line="259" w:lineRule="auto"/>
            </w:pPr>
            <w:r w:rsidRPr="007653FF">
              <w:rPr>
                <w:b/>
                <w:bCs/>
              </w:rPr>
              <w:lastRenderedPageBreak/>
              <w:t>Chi-squared test*</w:t>
            </w:r>
          </w:p>
        </w:tc>
        <w:tc>
          <w:tcPr>
            <w:tcW w:w="1185" w:type="dxa"/>
          </w:tcPr>
          <w:p w14:paraId="3BB4A189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486" w:type="dxa"/>
          </w:tcPr>
          <w:p w14:paraId="1BA5D253" w14:textId="77777777" w:rsidR="003A5103" w:rsidRPr="007653FF" w:rsidRDefault="003A5103" w:rsidP="00BC500A">
            <w:pPr>
              <w:spacing w:after="160" w:line="259" w:lineRule="auto"/>
            </w:pPr>
            <w:r w:rsidRPr="007653FF">
              <w:rPr>
                <w:b/>
                <w:bCs/>
              </w:rPr>
              <w:t>Single mothers</w:t>
            </w:r>
          </w:p>
        </w:tc>
        <w:tc>
          <w:tcPr>
            <w:tcW w:w="1643" w:type="dxa"/>
          </w:tcPr>
          <w:p w14:paraId="43826D8E" w14:textId="77777777" w:rsidR="003A5103" w:rsidRPr="007653FF" w:rsidRDefault="003A5103" w:rsidP="00BC500A">
            <w:pPr>
              <w:spacing w:after="160" w:line="259" w:lineRule="auto"/>
            </w:pPr>
            <w:r w:rsidRPr="007653FF">
              <w:rPr>
                <w:b/>
                <w:bCs/>
              </w:rPr>
              <w:t>Statistically significant at 5% level (yes/no)</w:t>
            </w:r>
          </w:p>
        </w:tc>
        <w:tc>
          <w:tcPr>
            <w:tcW w:w="1570" w:type="dxa"/>
          </w:tcPr>
          <w:p w14:paraId="7DB1AB49" w14:textId="39A2DC73" w:rsidR="003A5103" w:rsidRPr="007653FF" w:rsidRDefault="00E15D41" w:rsidP="00BC500A">
            <w:pPr>
              <w:spacing w:after="160" w:line="259" w:lineRule="auto"/>
            </w:pPr>
            <w:r>
              <w:rPr>
                <w:b/>
                <w:bCs/>
              </w:rPr>
              <w:t xml:space="preserve">Dual </w:t>
            </w:r>
            <w:r w:rsidR="003A5103" w:rsidRPr="007653FF">
              <w:rPr>
                <w:b/>
                <w:bCs/>
              </w:rPr>
              <w:t>parents</w:t>
            </w:r>
          </w:p>
        </w:tc>
        <w:tc>
          <w:tcPr>
            <w:tcW w:w="1416" w:type="dxa"/>
          </w:tcPr>
          <w:p w14:paraId="24051365" w14:textId="77777777" w:rsidR="003A5103" w:rsidRPr="007653FF" w:rsidRDefault="003A5103" w:rsidP="00BC500A">
            <w:pPr>
              <w:spacing w:after="160" w:line="259" w:lineRule="auto"/>
            </w:pPr>
            <w:r w:rsidRPr="007653FF">
              <w:rPr>
                <w:b/>
                <w:bCs/>
              </w:rPr>
              <w:t>Statistically significant at 5% level (yes/no)</w:t>
            </w:r>
          </w:p>
        </w:tc>
      </w:tr>
      <w:tr w:rsidR="003A5103" w:rsidRPr="007653FF" w14:paraId="76D5BA1F" w14:textId="77777777" w:rsidTr="00BC500A">
        <w:tc>
          <w:tcPr>
            <w:tcW w:w="1710" w:type="dxa"/>
          </w:tcPr>
          <w:p w14:paraId="4DEABEC5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185" w:type="dxa"/>
          </w:tcPr>
          <w:p w14:paraId="41A56C4D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&gt;Chi2&gt;</w:t>
            </w:r>
          </w:p>
        </w:tc>
        <w:tc>
          <w:tcPr>
            <w:tcW w:w="1486" w:type="dxa"/>
          </w:tcPr>
          <w:p w14:paraId="02388C8F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415</w:t>
            </w:r>
          </w:p>
        </w:tc>
        <w:tc>
          <w:tcPr>
            <w:tcW w:w="1643" w:type="dxa"/>
          </w:tcPr>
          <w:p w14:paraId="4E750178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No</w:t>
            </w:r>
          </w:p>
        </w:tc>
        <w:tc>
          <w:tcPr>
            <w:tcW w:w="1570" w:type="dxa"/>
          </w:tcPr>
          <w:p w14:paraId="79C64949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662</w:t>
            </w:r>
          </w:p>
        </w:tc>
        <w:tc>
          <w:tcPr>
            <w:tcW w:w="1416" w:type="dxa"/>
          </w:tcPr>
          <w:p w14:paraId="46F66D8E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No</w:t>
            </w:r>
          </w:p>
        </w:tc>
      </w:tr>
      <w:tr w:rsidR="003A5103" w:rsidRPr="007653FF" w14:paraId="174A1467" w14:textId="77777777" w:rsidTr="00BC500A">
        <w:tc>
          <w:tcPr>
            <w:tcW w:w="1710" w:type="dxa"/>
          </w:tcPr>
          <w:p w14:paraId="005239CB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 xml:space="preserve">Adolescent age </w:t>
            </w:r>
          </w:p>
        </w:tc>
        <w:tc>
          <w:tcPr>
            <w:tcW w:w="1185" w:type="dxa"/>
          </w:tcPr>
          <w:p w14:paraId="6D7FBE0A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earson Chi2(1)</w:t>
            </w:r>
          </w:p>
        </w:tc>
        <w:tc>
          <w:tcPr>
            <w:tcW w:w="1486" w:type="dxa"/>
          </w:tcPr>
          <w:p w14:paraId="58AA86A9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44.2433</w:t>
            </w:r>
          </w:p>
        </w:tc>
        <w:tc>
          <w:tcPr>
            <w:tcW w:w="1643" w:type="dxa"/>
          </w:tcPr>
          <w:p w14:paraId="20FCE161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570" w:type="dxa"/>
          </w:tcPr>
          <w:p w14:paraId="205F13DE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30.0206</w:t>
            </w:r>
          </w:p>
        </w:tc>
        <w:tc>
          <w:tcPr>
            <w:tcW w:w="1416" w:type="dxa"/>
          </w:tcPr>
          <w:p w14:paraId="7A89E604" w14:textId="77777777" w:rsidR="003A5103" w:rsidRPr="007653FF" w:rsidRDefault="003A5103" w:rsidP="00BC500A">
            <w:pPr>
              <w:spacing w:after="160" w:line="259" w:lineRule="auto"/>
            </w:pPr>
          </w:p>
        </w:tc>
      </w:tr>
      <w:tr w:rsidR="003A5103" w:rsidRPr="007653FF" w14:paraId="7CAF2D41" w14:textId="77777777" w:rsidTr="00BC500A">
        <w:tc>
          <w:tcPr>
            <w:tcW w:w="1710" w:type="dxa"/>
          </w:tcPr>
          <w:p w14:paraId="0FFD6B18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185" w:type="dxa"/>
          </w:tcPr>
          <w:p w14:paraId="080229A0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&gt;Chi2&gt;</w:t>
            </w:r>
          </w:p>
        </w:tc>
        <w:tc>
          <w:tcPr>
            <w:tcW w:w="1486" w:type="dxa"/>
          </w:tcPr>
          <w:p w14:paraId="5603918D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00</w:t>
            </w:r>
          </w:p>
        </w:tc>
        <w:tc>
          <w:tcPr>
            <w:tcW w:w="1643" w:type="dxa"/>
          </w:tcPr>
          <w:p w14:paraId="61F3B16D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Yes</w:t>
            </w:r>
          </w:p>
        </w:tc>
        <w:tc>
          <w:tcPr>
            <w:tcW w:w="1570" w:type="dxa"/>
          </w:tcPr>
          <w:p w14:paraId="5CEA8F51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00</w:t>
            </w:r>
          </w:p>
        </w:tc>
        <w:tc>
          <w:tcPr>
            <w:tcW w:w="1416" w:type="dxa"/>
          </w:tcPr>
          <w:p w14:paraId="2D8905C5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Yes</w:t>
            </w:r>
          </w:p>
        </w:tc>
      </w:tr>
      <w:tr w:rsidR="003A5103" w:rsidRPr="007653FF" w14:paraId="2FACDF2B" w14:textId="77777777" w:rsidTr="00BC500A">
        <w:tc>
          <w:tcPr>
            <w:tcW w:w="1710" w:type="dxa"/>
          </w:tcPr>
          <w:p w14:paraId="67681CE2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 xml:space="preserve">Adolescent sex </w:t>
            </w:r>
          </w:p>
        </w:tc>
        <w:tc>
          <w:tcPr>
            <w:tcW w:w="1185" w:type="dxa"/>
          </w:tcPr>
          <w:p w14:paraId="2028F720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earson Chi2(1)</w:t>
            </w:r>
          </w:p>
        </w:tc>
        <w:tc>
          <w:tcPr>
            <w:tcW w:w="1486" w:type="dxa"/>
          </w:tcPr>
          <w:p w14:paraId="5E9D451D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994</w:t>
            </w:r>
          </w:p>
        </w:tc>
        <w:tc>
          <w:tcPr>
            <w:tcW w:w="1643" w:type="dxa"/>
          </w:tcPr>
          <w:p w14:paraId="5271561B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570" w:type="dxa"/>
          </w:tcPr>
          <w:p w14:paraId="61012B37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502</w:t>
            </w:r>
          </w:p>
        </w:tc>
        <w:tc>
          <w:tcPr>
            <w:tcW w:w="1416" w:type="dxa"/>
          </w:tcPr>
          <w:p w14:paraId="04E3BBEB" w14:textId="77777777" w:rsidR="003A5103" w:rsidRPr="007653FF" w:rsidRDefault="003A5103" w:rsidP="00BC500A">
            <w:pPr>
              <w:spacing w:after="160" w:line="259" w:lineRule="auto"/>
            </w:pPr>
          </w:p>
        </w:tc>
      </w:tr>
      <w:tr w:rsidR="003A5103" w:rsidRPr="007653FF" w14:paraId="75C0AC65" w14:textId="77777777" w:rsidTr="00BC500A">
        <w:tc>
          <w:tcPr>
            <w:tcW w:w="1710" w:type="dxa"/>
          </w:tcPr>
          <w:p w14:paraId="15FA4253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185" w:type="dxa"/>
          </w:tcPr>
          <w:p w14:paraId="3CCF2B7E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&gt;Chi2&gt;</w:t>
            </w:r>
          </w:p>
        </w:tc>
        <w:tc>
          <w:tcPr>
            <w:tcW w:w="1486" w:type="dxa"/>
          </w:tcPr>
          <w:p w14:paraId="72C4433B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753</w:t>
            </w:r>
          </w:p>
        </w:tc>
        <w:tc>
          <w:tcPr>
            <w:tcW w:w="1643" w:type="dxa"/>
          </w:tcPr>
          <w:p w14:paraId="6E54330E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No</w:t>
            </w:r>
          </w:p>
        </w:tc>
        <w:tc>
          <w:tcPr>
            <w:tcW w:w="1570" w:type="dxa"/>
          </w:tcPr>
          <w:p w14:paraId="2F378D68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823</w:t>
            </w:r>
          </w:p>
        </w:tc>
        <w:tc>
          <w:tcPr>
            <w:tcW w:w="1416" w:type="dxa"/>
          </w:tcPr>
          <w:p w14:paraId="0138A939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No</w:t>
            </w:r>
          </w:p>
        </w:tc>
      </w:tr>
      <w:tr w:rsidR="003A5103" w:rsidRPr="007653FF" w14:paraId="5D395473" w14:textId="77777777" w:rsidTr="00BC500A">
        <w:tc>
          <w:tcPr>
            <w:tcW w:w="1710" w:type="dxa"/>
          </w:tcPr>
          <w:p w14:paraId="7BA2A3D6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Adolescent non-White</w:t>
            </w:r>
          </w:p>
        </w:tc>
        <w:tc>
          <w:tcPr>
            <w:tcW w:w="1185" w:type="dxa"/>
          </w:tcPr>
          <w:p w14:paraId="29744BF1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earson Chi2(1)</w:t>
            </w:r>
          </w:p>
        </w:tc>
        <w:tc>
          <w:tcPr>
            <w:tcW w:w="1486" w:type="dxa"/>
          </w:tcPr>
          <w:p w14:paraId="6D92387C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7.2467</w:t>
            </w:r>
          </w:p>
        </w:tc>
        <w:tc>
          <w:tcPr>
            <w:tcW w:w="1643" w:type="dxa"/>
          </w:tcPr>
          <w:p w14:paraId="1D8DE862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570" w:type="dxa"/>
          </w:tcPr>
          <w:p w14:paraId="6818AA7A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234.7260</w:t>
            </w:r>
          </w:p>
        </w:tc>
        <w:tc>
          <w:tcPr>
            <w:tcW w:w="1416" w:type="dxa"/>
          </w:tcPr>
          <w:p w14:paraId="1550F0FA" w14:textId="77777777" w:rsidR="003A5103" w:rsidRPr="007653FF" w:rsidRDefault="003A5103" w:rsidP="00BC500A">
            <w:pPr>
              <w:spacing w:after="160" w:line="259" w:lineRule="auto"/>
            </w:pPr>
          </w:p>
        </w:tc>
      </w:tr>
      <w:tr w:rsidR="003A5103" w:rsidRPr="007653FF" w14:paraId="08E904CB" w14:textId="77777777" w:rsidTr="00BC500A">
        <w:tc>
          <w:tcPr>
            <w:tcW w:w="1710" w:type="dxa"/>
          </w:tcPr>
          <w:p w14:paraId="7B69B15E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185" w:type="dxa"/>
          </w:tcPr>
          <w:p w14:paraId="20C64B14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&gt;Chi2&gt;</w:t>
            </w:r>
          </w:p>
        </w:tc>
        <w:tc>
          <w:tcPr>
            <w:tcW w:w="1486" w:type="dxa"/>
          </w:tcPr>
          <w:p w14:paraId="723AEF57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07</w:t>
            </w:r>
          </w:p>
        </w:tc>
        <w:tc>
          <w:tcPr>
            <w:tcW w:w="1643" w:type="dxa"/>
          </w:tcPr>
          <w:p w14:paraId="59FCDBD5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Yes</w:t>
            </w:r>
          </w:p>
        </w:tc>
        <w:tc>
          <w:tcPr>
            <w:tcW w:w="1570" w:type="dxa"/>
          </w:tcPr>
          <w:p w14:paraId="548A64B4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00</w:t>
            </w:r>
          </w:p>
        </w:tc>
        <w:tc>
          <w:tcPr>
            <w:tcW w:w="1416" w:type="dxa"/>
          </w:tcPr>
          <w:p w14:paraId="5C461D90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Yes</w:t>
            </w:r>
          </w:p>
        </w:tc>
      </w:tr>
      <w:tr w:rsidR="003A5103" w:rsidRPr="007653FF" w14:paraId="2F9A23ED" w14:textId="77777777" w:rsidTr="00BC500A">
        <w:tc>
          <w:tcPr>
            <w:tcW w:w="1710" w:type="dxa"/>
          </w:tcPr>
          <w:p w14:paraId="6E698D4D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arental age (categorical)</w:t>
            </w:r>
          </w:p>
        </w:tc>
        <w:tc>
          <w:tcPr>
            <w:tcW w:w="1185" w:type="dxa"/>
          </w:tcPr>
          <w:p w14:paraId="625EAD98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earson Chi2(1)</w:t>
            </w:r>
          </w:p>
        </w:tc>
        <w:tc>
          <w:tcPr>
            <w:tcW w:w="1486" w:type="dxa"/>
          </w:tcPr>
          <w:p w14:paraId="65368C57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275.8212</w:t>
            </w:r>
          </w:p>
        </w:tc>
        <w:tc>
          <w:tcPr>
            <w:tcW w:w="1643" w:type="dxa"/>
          </w:tcPr>
          <w:p w14:paraId="78B2C390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570" w:type="dxa"/>
          </w:tcPr>
          <w:p w14:paraId="7D0562F8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718.6544</w:t>
            </w:r>
          </w:p>
        </w:tc>
        <w:tc>
          <w:tcPr>
            <w:tcW w:w="1416" w:type="dxa"/>
          </w:tcPr>
          <w:p w14:paraId="52B2C771" w14:textId="77777777" w:rsidR="003A5103" w:rsidRPr="007653FF" w:rsidRDefault="003A5103" w:rsidP="00BC500A">
            <w:pPr>
              <w:spacing w:after="160" w:line="259" w:lineRule="auto"/>
            </w:pPr>
          </w:p>
        </w:tc>
      </w:tr>
      <w:tr w:rsidR="003A5103" w:rsidRPr="007653FF" w14:paraId="77B0C2F2" w14:textId="77777777" w:rsidTr="00BC500A">
        <w:tc>
          <w:tcPr>
            <w:tcW w:w="1710" w:type="dxa"/>
          </w:tcPr>
          <w:p w14:paraId="476107D3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185" w:type="dxa"/>
          </w:tcPr>
          <w:p w14:paraId="7076037D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&gt;Chi2&gt;</w:t>
            </w:r>
          </w:p>
        </w:tc>
        <w:tc>
          <w:tcPr>
            <w:tcW w:w="1486" w:type="dxa"/>
          </w:tcPr>
          <w:p w14:paraId="7A70CA71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00</w:t>
            </w:r>
          </w:p>
        </w:tc>
        <w:tc>
          <w:tcPr>
            <w:tcW w:w="1643" w:type="dxa"/>
          </w:tcPr>
          <w:p w14:paraId="541350F4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Yes</w:t>
            </w:r>
          </w:p>
        </w:tc>
        <w:tc>
          <w:tcPr>
            <w:tcW w:w="1570" w:type="dxa"/>
          </w:tcPr>
          <w:p w14:paraId="04157CE2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00</w:t>
            </w:r>
          </w:p>
        </w:tc>
        <w:tc>
          <w:tcPr>
            <w:tcW w:w="1416" w:type="dxa"/>
          </w:tcPr>
          <w:p w14:paraId="47648E38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Yes</w:t>
            </w:r>
          </w:p>
        </w:tc>
      </w:tr>
      <w:tr w:rsidR="003A5103" w:rsidRPr="007653FF" w14:paraId="29C7B662" w14:textId="77777777" w:rsidTr="00BC500A">
        <w:tc>
          <w:tcPr>
            <w:tcW w:w="1710" w:type="dxa"/>
          </w:tcPr>
          <w:p w14:paraId="5333BE7D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 xml:space="preserve">A parent with a degree </w:t>
            </w:r>
          </w:p>
        </w:tc>
        <w:tc>
          <w:tcPr>
            <w:tcW w:w="1185" w:type="dxa"/>
          </w:tcPr>
          <w:p w14:paraId="031FB5ED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earson Chi2(1)</w:t>
            </w:r>
          </w:p>
        </w:tc>
        <w:tc>
          <w:tcPr>
            <w:tcW w:w="1486" w:type="dxa"/>
          </w:tcPr>
          <w:p w14:paraId="729309E1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7345</w:t>
            </w:r>
          </w:p>
        </w:tc>
        <w:tc>
          <w:tcPr>
            <w:tcW w:w="1643" w:type="dxa"/>
          </w:tcPr>
          <w:p w14:paraId="0DEEF335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570" w:type="dxa"/>
          </w:tcPr>
          <w:p w14:paraId="22F4E30A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2.3230</w:t>
            </w:r>
          </w:p>
        </w:tc>
        <w:tc>
          <w:tcPr>
            <w:tcW w:w="1416" w:type="dxa"/>
          </w:tcPr>
          <w:p w14:paraId="27B6C59C" w14:textId="77777777" w:rsidR="003A5103" w:rsidRPr="007653FF" w:rsidRDefault="003A5103" w:rsidP="00BC500A">
            <w:pPr>
              <w:spacing w:after="160" w:line="259" w:lineRule="auto"/>
            </w:pPr>
          </w:p>
        </w:tc>
      </w:tr>
      <w:tr w:rsidR="003A5103" w:rsidRPr="007653FF" w14:paraId="5F8A7AFC" w14:textId="77777777" w:rsidTr="00BC500A">
        <w:tc>
          <w:tcPr>
            <w:tcW w:w="1710" w:type="dxa"/>
          </w:tcPr>
          <w:p w14:paraId="6DAC96BB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185" w:type="dxa"/>
          </w:tcPr>
          <w:p w14:paraId="111F6891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&gt;Chi2&gt;</w:t>
            </w:r>
          </w:p>
        </w:tc>
        <w:tc>
          <w:tcPr>
            <w:tcW w:w="1486" w:type="dxa"/>
          </w:tcPr>
          <w:p w14:paraId="7CFB340D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391</w:t>
            </w:r>
          </w:p>
        </w:tc>
        <w:tc>
          <w:tcPr>
            <w:tcW w:w="1643" w:type="dxa"/>
          </w:tcPr>
          <w:p w14:paraId="4C08CB76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Yes</w:t>
            </w:r>
          </w:p>
        </w:tc>
        <w:tc>
          <w:tcPr>
            <w:tcW w:w="1570" w:type="dxa"/>
          </w:tcPr>
          <w:p w14:paraId="087247B6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127</w:t>
            </w:r>
          </w:p>
        </w:tc>
        <w:tc>
          <w:tcPr>
            <w:tcW w:w="1416" w:type="dxa"/>
          </w:tcPr>
          <w:p w14:paraId="2335BC6E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No</w:t>
            </w:r>
          </w:p>
        </w:tc>
      </w:tr>
      <w:tr w:rsidR="003A5103" w:rsidRPr="007653FF" w14:paraId="5205D00E" w14:textId="77777777" w:rsidTr="00BC500A">
        <w:tc>
          <w:tcPr>
            <w:tcW w:w="1710" w:type="dxa"/>
          </w:tcPr>
          <w:p w14:paraId="5E9D0A22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 xml:space="preserve">Number of children </w:t>
            </w:r>
          </w:p>
        </w:tc>
        <w:tc>
          <w:tcPr>
            <w:tcW w:w="1185" w:type="dxa"/>
          </w:tcPr>
          <w:p w14:paraId="499AAC78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earson Chi2(1)</w:t>
            </w:r>
          </w:p>
        </w:tc>
        <w:tc>
          <w:tcPr>
            <w:tcW w:w="1486" w:type="dxa"/>
          </w:tcPr>
          <w:p w14:paraId="4DD74392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15.7548</w:t>
            </w:r>
          </w:p>
        </w:tc>
        <w:tc>
          <w:tcPr>
            <w:tcW w:w="1643" w:type="dxa"/>
          </w:tcPr>
          <w:p w14:paraId="564818EC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570" w:type="dxa"/>
          </w:tcPr>
          <w:p w14:paraId="26F0EA41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62.7640</w:t>
            </w:r>
          </w:p>
        </w:tc>
        <w:tc>
          <w:tcPr>
            <w:tcW w:w="1416" w:type="dxa"/>
          </w:tcPr>
          <w:p w14:paraId="03579543" w14:textId="77777777" w:rsidR="003A5103" w:rsidRPr="007653FF" w:rsidRDefault="003A5103" w:rsidP="00BC500A">
            <w:pPr>
              <w:spacing w:after="160" w:line="259" w:lineRule="auto"/>
            </w:pPr>
          </w:p>
        </w:tc>
      </w:tr>
      <w:tr w:rsidR="003A5103" w:rsidRPr="007653FF" w14:paraId="5F2AB57B" w14:textId="77777777" w:rsidTr="00BC500A">
        <w:tc>
          <w:tcPr>
            <w:tcW w:w="1710" w:type="dxa"/>
          </w:tcPr>
          <w:p w14:paraId="440B8313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185" w:type="dxa"/>
          </w:tcPr>
          <w:p w14:paraId="08B04F84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&gt;Chi2&gt;</w:t>
            </w:r>
          </w:p>
        </w:tc>
        <w:tc>
          <w:tcPr>
            <w:tcW w:w="1486" w:type="dxa"/>
          </w:tcPr>
          <w:p w14:paraId="6EE725BC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00</w:t>
            </w:r>
          </w:p>
        </w:tc>
        <w:tc>
          <w:tcPr>
            <w:tcW w:w="1643" w:type="dxa"/>
          </w:tcPr>
          <w:p w14:paraId="349F92A3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Yes</w:t>
            </w:r>
          </w:p>
        </w:tc>
        <w:tc>
          <w:tcPr>
            <w:tcW w:w="1570" w:type="dxa"/>
          </w:tcPr>
          <w:p w14:paraId="68C93C12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0.000</w:t>
            </w:r>
          </w:p>
        </w:tc>
        <w:tc>
          <w:tcPr>
            <w:tcW w:w="1416" w:type="dxa"/>
          </w:tcPr>
          <w:p w14:paraId="0B127BF9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Yes</w:t>
            </w:r>
          </w:p>
        </w:tc>
      </w:tr>
      <w:tr w:rsidR="003A5103" w:rsidRPr="007653FF" w14:paraId="0C3D9366" w14:textId="77777777" w:rsidTr="00BC500A">
        <w:tc>
          <w:tcPr>
            <w:tcW w:w="1710" w:type="dxa"/>
          </w:tcPr>
          <w:p w14:paraId="0481081A" w14:textId="77777777" w:rsidR="003A5103" w:rsidRPr="007653FF" w:rsidRDefault="003A5103" w:rsidP="00BC500A">
            <w:pPr>
              <w:spacing w:after="160" w:line="259" w:lineRule="auto"/>
            </w:pPr>
            <w:r>
              <w:t>Region</w:t>
            </w:r>
          </w:p>
        </w:tc>
        <w:tc>
          <w:tcPr>
            <w:tcW w:w="1185" w:type="dxa"/>
          </w:tcPr>
          <w:p w14:paraId="65208DCF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earson Chi2(1)</w:t>
            </w:r>
          </w:p>
        </w:tc>
        <w:tc>
          <w:tcPr>
            <w:tcW w:w="1486" w:type="dxa"/>
          </w:tcPr>
          <w:p w14:paraId="2CED192A" w14:textId="77777777" w:rsidR="003A5103" w:rsidRPr="007653FF" w:rsidRDefault="003A5103" w:rsidP="00BC500A">
            <w:pPr>
              <w:spacing w:after="160" w:line="259" w:lineRule="auto"/>
            </w:pPr>
            <w:r w:rsidRPr="008B08ED">
              <w:t>85.1260</w:t>
            </w:r>
          </w:p>
        </w:tc>
        <w:tc>
          <w:tcPr>
            <w:tcW w:w="1643" w:type="dxa"/>
          </w:tcPr>
          <w:p w14:paraId="1EEB275E" w14:textId="77777777" w:rsidR="003A5103" w:rsidRPr="007653FF" w:rsidRDefault="003A5103" w:rsidP="00BC500A">
            <w:pPr>
              <w:spacing w:after="160" w:line="259" w:lineRule="auto"/>
            </w:pPr>
          </w:p>
        </w:tc>
        <w:tc>
          <w:tcPr>
            <w:tcW w:w="1570" w:type="dxa"/>
          </w:tcPr>
          <w:p w14:paraId="3E520316" w14:textId="77777777" w:rsidR="003A5103" w:rsidRPr="007653FF" w:rsidRDefault="003A5103" w:rsidP="00BC500A">
            <w:pPr>
              <w:spacing w:after="160" w:line="259" w:lineRule="auto"/>
            </w:pPr>
            <w:r w:rsidRPr="008B08ED">
              <w:t>8.6499</w:t>
            </w:r>
          </w:p>
        </w:tc>
        <w:tc>
          <w:tcPr>
            <w:tcW w:w="1416" w:type="dxa"/>
          </w:tcPr>
          <w:p w14:paraId="6B4D36D6" w14:textId="77777777" w:rsidR="003A5103" w:rsidRPr="007653FF" w:rsidRDefault="003A5103" w:rsidP="00BC500A">
            <w:pPr>
              <w:spacing w:after="160" w:line="259" w:lineRule="auto"/>
            </w:pPr>
          </w:p>
        </w:tc>
      </w:tr>
      <w:tr w:rsidR="003A5103" w:rsidRPr="007653FF" w14:paraId="5F206EDD" w14:textId="77777777" w:rsidTr="00BC500A">
        <w:tc>
          <w:tcPr>
            <w:tcW w:w="1710" w:type="dxa"/>
          </w:tcPr>
          <w:p w14:paraId="314C7A03" w14:textId="77777777" w:rsidR="003A5103" w:rsidRDefault="003A5103" w:rsidP="00BC500A">
            <w:pPr>
              <w:spacing w:after="160" w:line="259" w:lineRule="auto"/>
            </w:pPr>
          </w:p>
        </w:tc>
        <w:tc>
          <w:tcPr>
            <w:tcW w:w="1185" w:type="dxa"/>
          </w:tcPr>
          <w:p w14:paraId="5DF18347" w14:textId="77777777" w:rsidR="003A5103" w:rsidRPr="007653FF" w:rsidRDefault="003A5103" w:rsidP="00BC500A">
            <w:pPr>
              <w:spacing w:after="160" w:line="259" w:lineRule="auto"/>
            </w:pPr>
            <w:r w:rsidRPr="007653FF">
              <w:t>P&gt;Chi2&gt;</w:t>
            </w:r>
          </w:p>
        </w:tc>
        <w:tc>
          <w:tcPr>
            <w:tcW w:w="1486" w:type="dxa"/>
          </w:tcPr>
          <w:p w14:paraId="154631DB" w14:textId="77777777" w:rsidR="003A5103" w:rsidRPr="007653FF" w:rsidRDefault="003A5103" w:rsidP="00BC500A">
            <w:pPr>
              <w:spacing w:after="160" w:line="259" w:lineRule="auto"/>
            </w:pPr>
            <w:r>
              <w:t>0.000</w:t>
            </w:r>
          </w:p>
        </w:tc>
        <w:tc>
          <w:tcPr>
            <w:tcW w:w="1643" w:type="dxa"/>
          </w:tcPr>
          <w:p w14:paraId="40F36A16" w14:textId="77777777" w:rsidR="003A5103" w:rsidRPr="007653FF" w:rsidRDefault="003A5103" w:rsidP="00BC500A">
            <w:pPr>
              <w:spacing w:after="160" w:line="259" w:lineRule="auto"/>
            </w:pPr>
            <w:r>
              <w:t xml:space="preserve">Yes </w:t>
            </w:r>
          </w:p>
        </w:tc>
        <w:tc>
          <w:tcPr>
            <w:tcW w:w="1570" w:type="dxa"/>
          </w:tcPr>
          <w:p w14:paraId="5539AB6D" w14:textId="77777777" w:rsidR="003A5103" w:rsidRPr="007653FF" w:rsidRDefault="003A5103" w:rsidP="00BC500A">
            <w:pPr>
              <w:spacing w:after="160" w:line="259" w:lineRule="auto"/>
            </w:pPr>
            <w:r w:rsidRPr="008B08ED">
              <w:t>0.279</w:t>
            </w:r>
          </w:p>
        </w:tc>
        <w:tc>
          <w:tcPr>
            <w:tcW w:w="1416" w:type="dxa"/>
          </w:tcPr>
          <w:p w14:paraId="207261D8" w14:textId="77777777" w:rsidR="003A5103" w:rsidRPr="007653FF" w:rsidRDefault="003A5103" w:rsidP="00BC500A">
            <w:pPr>
              <w:spacing w:after="160" w:line="259" w:lineRule="auto"/>
            </w:pPr>
            <w:r>
              <w:t>No</w:t>
            </w:r>
          </w:p>
        </w:tc>
      </w:tr>
    </w:tbl>
    <w:p w14:paraId="7A49F47D" w14:textId="1600ECED" w:rsidR="003A5103" w:rsidRDefault="003A5103" w:rsidP="003A5103">
      <w:r>
        <w:t>*Chi</w:t>
      </w:r>
      <w:r w:rsidR="00235F6C">
        <w:t>-</w:t>
      </w:r>
      <w:r>
        <w:t>squared tests for the listed variables were conducted for both single</w:t>
      </w:r>
      <w:r w:rsidR="00235F6C">
        <w:t>-</w:t>
      </w:r>
      <w:r>
        <w:t xml:space="preserve"> and dual</w:t>
      </w:r>
      <w:r w:rsidR="00235F6C">
        <w:t>-</w:t>
      </w:r>
      <w:r>
        <w:t xml:space="preserve">parent households given the separately estimated models in the main analysis. Inverse probability weights for these two groups were thus also calculated separately. </w:t>
      </w:r>
    </w:p>
    <w:p w14:paraId="0235684F" w14:textId="77777777" w:rsidR="003A5103" w:rsidRPr="008B08ED" w:rsidRDefault="003A5103" w:rsidP="003A5103"/>
    <w:p w14:paraId="55EF4CC7" w14:textId="77777777" w:rsidR="003A5103" w:rsidRPr="00AA015A" w:rsidRDefault="003A5103" w:rsidP="003A5103">
      <w:pPr>
        <w:rPr>
          <w:b/>
          <w:bCs/>
        </w:rPr>
      </w:pPr>
      <w:r w:rsidRPr="00AA015A">
        <w:rPr>
          <w:b/>
          <w:bCs/>
        </w:rPr>
        <w:t>References:</w:t>
      </w:r>
    </w:p>
    <w:p w14:paraId="58616355" w14:textId="77777777" w:rsidR="003A5103" w:rsidRPr="00AA015A" w:rsidRDefault="003A5103" w:rsidP="003A5103">
      <w:pPr>
        <w:spacing w:line="360" w:lineRule="auto"/>
        <w:rPr>
          <w:lang w:val="en-GB"/>
        </w:rPr>
      </w:pPr>
      <w:r w:rsidRPr="00AA015A">
        <w:rPr>
          <w:lang w:val="en-GB"/>
        </w:rPr>
        <w:t xml:space="preserve">Goodman, R. (1997) ‘The Strengths and Difficulties Questionnaire: a research note’, </w:t>
      </w:r>
      <w:r w:rsidRPr="00AA015A">
        <w:rPr>
          <w:i/>
          <w:iCs/>
          <w:lang w:val="en-GB"/>
        </w:rPr>
        <w:t>Journal of child psychology and psychiatry</w:t>
      </w:r>
      <w:r w:rsidRPr="00AA015A">
        <w:rPr>
          <w:lang w:val="en-GB"/>
        </w:rPr>
        <w:t>, 38(5), pp. 581-586.</w:t>
      </w:r>
    </w:p>
    <w:p w14:paraId="2B2C9A15" w14:textId="77777777" w:rsidR="003A5103" w:rsidRDefault="003A5103" w:rsidP="003A5103">
      <w:pPr>
        <w:spacing w:line="360" w:lineRule="auto"/>
        <w:rPr>
          <w:lang w:val="en-GB"/>
        </w:rPr>
        <w:sectPr w:rsidR="003A51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B1281">
        <w:rPr>
          <w:lang w:val="en-GB"/>
        </w:rPr>
        <w:t xml:space="preserve">Health Survey England (2014) </w:t>
      </w:r>
      <w:r w:rsidRPr="008B1281">
        <w:rPr>
          <w:i/>
          <w:iCs/>
          <w:lang w:val="en-GB"/>
        </w:rPr>
        <w:t>Mental health problems</w:t>
      </w:r>
      <w:r w:rsidRPr="008B1281">
        <w:rPr>
          <w:lang w:val="en-GB"/>
        </w:rPr>
        <w:t xml:space="preserve">. Available at: </w:t>
      </w:r>
      <w:hyperlink r:id="rId12" w:history="1">
        <w:r w:rsidRPr="008B1281">
          <w:rPr>
            <w:rStyle w:val="Hyperlink"/>
            <w:lang w:val="en-GB"/>
          </w:rPr>
          <w:t>http://healthsurvey.hscic.gov.uk/support-guidance/public-health/health-survey-for-england-2014/mental-health-problems.aspx</w:t>
        </w:r>
      </w:hyperlink>
      <w:r w:rsidRPr="008B1281">
        <w:rPr>
          <w:lang w:val="en-GB"/>
        </w:rPr>
        <w:t xml:space="preserve"> (Retrieved: 22 May 2022).</w:t>
      </w:r>
    </w:p>
    <w:p w14:paraId="691FE82D" w14:textId="4D6D6791" w:rsidR="003A5103" w:rsidRPr="005B1AA8" w:rsidRDefault="003A5103" w:rsidP="005B1AA8">
      <w:pPr>
        <w:pStyle w:val="ListParagraph"/>
        <w:numPr>
          <w:ilvl w:val="0"/>
          <w:numId w:val="46"/>
        </w:numPr>
        <w:rPr>
          <w:rFonts w:ascii="Times New Roman" w:hAnsi="Times New Roman" w:cs="Times New Roman"/>
          <w:b/>
          <w:sz w:val="32"/>
          <w:szCs w:val="32"/>
        </w:rPr>
      </w:pPr>
      <w:r w:rsidRPr="005B1AA8">
        <w:rPr>
          <w:rFonts w:ascii="Times New Roman" w:hAnsi="Times New Roman" w:cs="Times New Roman"/>
          <w:b/>
          <w:sz w:val="32"/>
          <w:szCs w:val="32"/>
        </w:rPr>
        <w:lastRenderedPageBreak/>
        <w:t xml:space="preserve"> Attrition test results </w:t>
      </w:r>
    </w:p>
    <w:p w14:paraId="081AEA4E" w14:textId="77777777" w:rsidR="003A5103" w:rsidRPr="007E4347" w:rsidRDefault="003A5103" w:rsidP="003A5103"/>
    <w:p w14:paraId="0B9B71A7" w14:textId="25BD1525" w:rsidR="003A5103" w:rsidRPr="007E4347" w:rsidRDefault="003A5103" w:rsidP="003A5103">
      <w:pPr>
        <w:pStyle w:val="Caption"/>
        <w:keepNext/>
        <w:rPr>
          <w:rFonts w:cs="Times New Roman"/>
          <w:color w:val="000000" w:themeColor="text1"/>
          <w:szCs w:val="24"/>
        </w:rPr>
      </w:pPr>
      <w:bookmarkStart w:id="4" w:name="_Toc107126467"/>
      <w:bookmarkStart w:id="5" w:name="_Toc107210057"/>
      <w:bookmarkStart w:id="6" w:name="_Toc107566189"/>
      <w:bookmarkStart w:id="7" w:name="_Toc111790817"/>
      <w:r w:rsidRPr="007E4347">
        <w:rPr>
          <w:rFonts w:cs="Times New Roman"/>
          <w:color w:val="000000" w:themeColor="text1"/>
          <w:szCs w:val="24"/>
        </w:rPr>
        <w:t xml:space="preserve">Table </w:t>
      </w:r>
      <w:r w:rsidR="005B1AA8">
        <w:rPr>
          <w:rFonts w:cs="Times New Roman"/>
          <w:color w:val="000000" w:themeColor="text1"/>
          <w:szCs w:val="24"/>
        </w:rPr>
        <w:t>4S</w:t>
      </w:r>
      <w:r w:rsidRPr="007E4347">
        <w:rPr>
          <w:rFonts w:cs="Times New Roman"/>
          <w:color w:val="000000" w:themeColor="text1"/>
          <w:szCs w:val="24"/>
        </w:rPr>
        <w:t xml:space="preserve"> Results of the Verbeek-Nijman (1992) attrition test</w:t>
      </w:r>
      <w:bookmarkEnd w:id="4"/>
      <w:bookmarkEnd w:id="5"/>
      <w:bookmarkEnd w:id="6"/>
      <w:bookmarkEnd w:id="7"/>
    </w:p>
    <w:tbl>
      <w:tblPr>
        <w:tblStyle w:val="TableGrid"/>
        <w:tblW w:w="66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30"/>
        <w:gridCol w:w="1694"/>
        <w:gridCol w:w="1329"/>
      </w:tblGrid>
      <w:tr w:rsidR="003A5103" w:rsidRPr="007E4347" w14:paraId="2C9791F7" w14:textId="77777777" w:rsidTr="00BC500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563D9CD" w14:textId="77777777" w:rsidR="003A5103" w:rsidRPr="007E4347" w:rsidRDefault="003A5103" w:rsidP="00BC500A">
            <w:pPr>
              <w:rPr>
                <w:b/>
                <w:bCs/>
              </w:rPr>
            </w:pPr>
            <w:r w:rsidRPr="007E4347">
              <w:rPr>
                <w:b/>
                <w:bCs/>
              </w:rPr>
              <w:t xml:space="preserve">Wald test for attrition 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2A767E9" w14:textId="77777777" w:rsidR="003A5103" w:rsidRPr="007E4347" w:rsidRDefault="003A5103" w:rsidP="00BC500A">
            <w:pPr>
              <w:rPr>
                <w:b/>
                <w:bCs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2B4A38B4" w14:textId="77777777" w:rsidR="003A5103" w:rsidRPr="007E4347" w:rsidRDefault="003A5103" w:rsidP="00BC500A">
            <w:pPr>
              <w:rPr>
                <w:b/>
                <w:bCs/>
              </w:rPr>
            </w:pPr>
            <w:r w:rsidRPr="007E4347">
              <w:rPr>
                <w:b/>
                <w:bCs/>
              </w:rPr>
              <w:t>Single mother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596E09CF" w14:textId="1507F63D" w:rsidR="003A5103" w:rsidRPr="007E4347" w:rsidRDefault="00E15D41" w:rsidP="00BC500A">
            <w:pPr>
              <w:rPr>
                <w:b/>
                <w:bCs/>
              </w:rPr>
            </w:pPr>
            <w:r>
              <w:rPr>
                <w:b/>
                <w:bCs/>
              </w:rPr>
              <w:t>Dual</w:t>
            </w:r>
            <w:r w:rsidR="003A5103" w:rsidRPr="007E4347">
              <w:rPr>
                <w:b/>
                <w:bCs/>
              </w:rPr>
              <w:t xml:space="preserve"> parents</w:t>
            </w:r>
          </w:p>
          <w:p w14:paraId="6D7B41C8" w14:textId="77777777" w:rsidR="003A5103" w:rsidRPr="007E4347" w:rsidRDefault="003A5103" w:rsidP="00BC500A">
            <w:pPr>
              <w:rPr>
                <w:b/>
                <w:bCs/>
              </w:rPr>
            </w:pPr>
          </w:p>
        </w:tc>
      </w:tr>
      <w:tr w:rsidR="003A5103" w:rsidRPr="007E4347" w14:paraId="6067FD3A" w14:textId="77777777" w:rsidTr="00BC500A">
        <w:tc>
          <w:tcPr>
            <w:tcW w:w="2410" w:type="dxa"/>
            <w:tcBorders>
              <w:top w:val="single" w:sz="4" w:space="0" w:color="auto"/>
            </w:tcBorders>
          </w:tcPr>
          <w:p w14:paraId="4DC77165" w14:textId="77777777" w:rsidR="003A5103" w:rsidRPr="007E4347" w:rsidRDefault="003A5103" w:rsidP="00BC500A"/>
          <w:p w14:paraId="77560029" w14:textId="77777777" w:rsidR="003A5103" w:rsidRPr="007E4347" w:rsidRDefault="003A5103" w:rsidP="00BC500A">
            <w:r w:rsidRPr="007E4347">
              <w:t xml:space="preserve">Number of waves individual is present 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951283F" w14:textId="77777777" w:rsidR="003A5103" w:rsidRPr="007E4347" w:rsidRDefault="003A5103" w:rsidP="00BC500A"/>
          <w:p w14:paraId="7981BC65" w14:textId="77777777" w:rsidR="003A5103" w:rsidRPr="007E4347" w:rsidRDefault="003A5103" w:rsidP="00BC500A">
            <w:r w:rsidRPr="007E4347">
              <w:t>Chi2(1)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012561C9" w14:textId="77777777" w:rsidR="003A5103" w:rsidRPr="007E4347" w:rsidRDefault="003A5103" w:rsidP="00BC500A"/>
          <w:p w14:paraId="12250F80" w14:textId="77777777" w:rsidR="003A5103" w:rsidRPr="007E4347" w:rsidRDefault="003A5103" w:rsidP="00BC500A">
            <w:r w:rsidRPr="007E4347">
              <w:t>2.47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32D04CD0" w14:textId="77777777" w:rsidR="003A5103" w:rsidRPr="007E4347" w:rsidRDefault="003A5103" w:rsidP="00BC500A"/>
          <w:p w14:paraId="7C1F8616" w14:textId="77777777" w:rsidR="003A5103" w:rsidRPr="007E4347" w:rsidRDefault="003A5103" w:rsidP="00BC500A">
            <w:r w:rsidRPr="007E4347">
              <w:t>0.96</w:t>
            </w:r>
          </w:p>
        </w:tc>
      </w:tr>
      <w:tr w:rsidR="003A5103" w:rsidRPr="007E4347" w14:paraId="023E5E95" w14:textId="77777777" w:rsidTr="00BC500A">
        <w:tc>
          <w:tcPr>
            <w:tcW w:w="2410" w:type="dxa"/>
          </w:tcPr>
          <w:p w14:paraId="106A8CA4" w14:textId="77777777" w:rsidR="003A5103" w:rsidRPr="007E4347" w:rsidRDefault="003A5103" w:rsidP="00BC500A"/>
        </w:tc>
        <w:tc>
          <w:tcPr>
            <w:tcW w:w="1230" w:type="dxa"/>
          </w:tcPr>
          <w:p w14:paraId="62A218A3" w14:textId="77777777" w:rsidR="003A5103" w:rsidRPr="007E4347" w:rsidRDefault="003A5103" w:rsidP="00BC500A">
            <w:r w:rsidRPr="007E4347">
              <w:t>P&gt;Chi2&gt;</w:t>
            </w:r>
          </w:p>
        </w:tc>
        <w:tc>
          <w:tcPr>
            <w:tcW w:w="1694" w:type="dxa"/>
          </w:tcPr>
          <w:p w14:paraId="7F9813BB" w14:textId="77777777" w:rsidR="003A5103" w:rsidRPr="007E4347" w:rsidRDefault="003A5103" w:rsidP="00BC500A">
            <w:r w:rsidRPr="007E4347">
              <w:t>0.1161</w:t>
            </w:r>
          </w:p>
        </w:tc>
        <w:tc>
          <w:tcPr>
            <w:tcW w:w="1329" w:type="dxa"/>
          </w:tcPr>
          <w:p w14:paraId="0839EA11" w14:textId="77777777" w:rsidR="003A5103" w:rsidRPr="007E4347" w:rsidRDefault="003A5103" w:rsidP="00BC500A">
            <w:r w:rsidRPr="007E4347">
              <w:t>0.3269</w:t>
            </w:r>
          </w:p>
          <w:p w14:paraId="30D54ED7" w14:textId="77777777" w:rsidR="003A5103" w:rsidRPr="007E4347" w:rsidRDefault="003A5103" w:rsidP="00BC500A"/>
        </w:tc>
      </w:tr>
      <w:tr w:rsidR="003A5103" w:rsidRPr="007E4347" w14:paraId="4276392C" w14:textId="77777777" w:rsidTr="00BC500A">
        <w:tc>
          <w:tcPr>
            <w:tcW w:w="2410" w:type="dxa"/>
          </w:tcPr>
          <w:p w14:paraId="2DBF30C1" w14:textId="77777777" w:rsidR="003A5103" w:rsidRPr="007E4347" w:rsidRDefault="003A5103" w:rsidP="00BC500A">
            <w:r w:rsidRPr="007E4347">
              <w:t xml:space="preserve">If individual is present in next wave </w:t>
            </w:r>
          </w:p>
        </w:tc>
        <w:tc>
          <w:tcPr>
            <w:tcW w:w="1230" w:type="dxa"/>
          </w:tcPr>
          <w:p w14:paraId="1ABE1F8E" w14:textId="77777777" w:rsidR="003A5103" w:rsidRPr="007E4347" w:rsidRDefault="003A5103" w:rsidP="00BC500A">
            <w:r w:rsidRPr="007E4347">
              <w:t>Chi2(1)</w:t>
            </w:r>
          </w:p>
        </w:tc>
        <w:tc>
          <w:tcPr>
            <w:tcW w:w="1694" w:type="dxa"/>
          </w:tcPr>
          <w:p w14:paraId="0ACD40FD" w14:textId="77777777" w:rsidR="003A5103" w:rsidRPr="007E4347" w:rsidRDefault="003A5103" w:rsidP="00BC500A">
            <w:r w:rsidRPr="007E4347">
              <w:t>0.60</w:t>
            </w:r>
          </w:p>
        </w:tc>
        <w:tc>
          <w:tcPr>
            <w:tcW w:w="1329" w:type="dxa"/>
          </w:tcPr>
          <w:p w14:paraId="7F42D870" w14:textId="77777777" w:rsidR="003A5103" w:rsidRPr="007E4347" w:rsidRDefault="003A5103" w:rsidP="00BC500A">
            <w:r w:rsidRPr="007E4347">
              <w:t>0.15</w:t>
            </w:r>
          </w:p>
        </w:tc>
      </w:tr>
      <w:tr w:rsidR="003A5103" w:rsidRPr="007E4347" w14:paraId="1A508CB9" w14:textId="77777777" w:rsidTr="00BC500A">
        <w:tc>
          <w:tcPr>
            <w:tcW w:w="2410" w:type="dxa"/>
            <w:tcBorders>
              <w:bottom w:val="single" w:sz="4" w:space="0" w:color="auto"/>
            </w:tcBorders>
          </w:tcPr>
          <w:p w14:paraId="4C7C29D2" w14:textId="77777777" w:rsidR="003A5103" w:rsidRPr="007E4347" w:rsidRDefault="003A5103" w:rsidP="00BC500A"/>
        </w:tc>
        <w:tc>
          <w:tcPr>
            <w:tcW w:w="1230" w:type="dxa"/>
            <w:tcBorders>
              <w:bottom w:val="single" w:sz="4" w:space="0" w:color="auto"/>
            </w:tcBorders>
          </w:tcPr>
          <w:p w14:paraId="525D3926" w14:textId="77777777" w:rsidR="003A5103" w:rsidRPr="007E4347" w:rsidRDefault="003A5103" w:rsidP="00BC500A">
            <w:r w:rsidRPr="007E4347">
              <w:t>P&gt;Chi2&gt;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5D665B2B" w14:textId="77777777" w:rsidR="003A5103" w:rsidRPr="007E4347" w:rsidRDefault="003A5103" w:rsidP="00BC500A">
            <w:r w:rsidRPr="007E4347">
              <w:t>0.4392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3AC45DD5" w14:textId="77777777" w:rsidR="003A5103" w:rsidRPr="007E4347" w:rsidRDefault="003A5103" w:rsidP="00BC500A">
            <w:r w:rsidRPr="007E4347">
              <w:t>0.9652</w:t>
            </w:r>
          </w:p>
        </w:tc>
      </w:tr>
    </w:tbl>
    <w:p w14:paraId="1F334E9B" w14:textId="77777777" w:rsidR="003A5103" w:rsidRPr="007E4347" w:rsidRDefault="003A5103" w:rsidP="003A5103"/>
    <w:p w14:paraId="0E5B4908" w14:textId="25F14506" w:rsidR="003A5103" w:rsidRPr="007E4347" w:rsidRDefault="003A5103" w:rsidP="003A5103">
      <w:r w:rsidRPr="007E4347">
        <w:t xml:space="preserve">For both single mothers and </w:t>
      </w:r>
      <w:r w:rsidR="00555F6E">
        <w:t xml:space="preserve">dual </w:t>
      </w:r>
      <w:r w:rsidRPr="007E4347">
        <w:t>parents, the null hypothesis of no non-random attrition cannot be rejected.</w:t>
      </w:r>
    </w:p>
    <w:p w14:paraId="5F0D7EA3" w14:textId="77777777" w:rsidR="003A5103" w:rsidRDefault="003A5103" w:rsidP="003A5103">
      <w:pPr>
        <w:spacing w:line="360" w:lineRule="auto"/>
        <w:rPr>
          <w:lang w:val="en-GB"/>
        </w:rPr>
        <w:sectPr w:rsidR="003A51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C01F0A" w14:textId="3CE19AF5" w:rsidR="003A5103" w:rsidRPr="005B1AA8" w:rsidRDefault="003A5103" w:rsidP="005B1AA8">
      <w:pPr>
        <w:pStyle w:val="ListParagraph"/>
        <w:numPr>
          <w:ilvl w:val="0"/>
          <w:numId w:val="46"/>
        </w:numPr>
        <w:rPr>
          <w:rFonts w:ascii="Times New Roman" w:hAnsi="Times New Roman" w:cs="Times New Roman"/>
          <w:b/>
          <w:sz w:val="32"/>
          <w:szCs w:val="32"/>
        </w:rPr>
      </w:pPr>
      <w:r w:rsidRPr="005B1AA8">
        <w:rPr>
          <w:rFonts w:ascii="Times New Roman" w:hAnsi="Times New Roman" w:cs="Times New Roman"/>
          <w:b/>
          <w:sz w:val="32"/>
          <w:szCs w:val="32"/>
        </w:rPr>
        <w:lastRenderedPageBreak/>
        <w:t xml:space="preserve"> Linear </w:t>
      </w:r>
      <w:r w:rsidR="00C367C8" w:rsidRPr="005B1AA8">
        <w:rPr>
          <w:rFonts w:ascii="Times New Roman" w:hAnsi="Times New Roman" w:cs="Times New Roman"/>
          <w:b/>
          <w:sz w:val="32"/>
          <w:szCs w:val="32"/>
        </w:rPr>
        <w:t xml:space="preserve">(unit-based) </w:t>
      </w:r>
      <w:r w:rsidRPr="005B1AA8">
        <w:rPr>
          <w:rFonts w:ascii="Times New Roman" w:hAnsi="Times New Roman" w:cs="Times New Roman"/>
          <w:b/>
          <w:sz w:val="32"/>
          <w:szCs w:val="32"/>
        </w:rPr>
        <w:t xml:space="preserve">intergenerational associations </w:t>
      </w:r>
    </w:p>
    <w:p w14:paraId="1E8B35E7" w14:textId="77777777" w:rsidR="00757079" w:rsidRDefault="00757079" w:rsidP="003A5103">
      <w:pPr>
        <w:rPr>
          <w:b/>
        </w:rPr>
      </w:pPr>
    </w:p>
    <w:p w14:paraId="4300FA17" w14:textId="2E633B5F" w:rsidR="004E34FB" w:rsidRPr="00502596" w:rsidRDefault="004E34FB" w:rsidP="003A5103">
      <w:pPr>
        <w:rPr>
          <w:bCs/>
          <w:i/>
          <w:iCs/>
        </w:rPr>
      </w:pPr>
      <w:r w:rsidRPr="00502596">
        <w:rPr>
          <w:bCs/>
          <w:i/>
          <w:iCs/>
        </w:rPr>
        <w:t xml:space="preserve">Table </w:t>
      </w:r>
      <w:r w:rsidR="005B1AA8">
        <w:rPr>
          <w:bCs/>
          <w:i/>
          <w:iCs/>
        </w:rPr>
        <w:t>5S</w:t>
      </w:r>
      <w:r w:rsidR="00C367C8" w:rsidRPr="00502596">
        <w:rPr>
          <w:bCs/>
          <w:i/>
          <w:iCs/>
        </w:rPr>
        <w:t xml:space="preserve"> Unit-based intergenerational associations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471"/>
        <w:gridCol w:w="1338"/>
        <w:gridCol w:w="1270"/>
        <w:gridCol w:w="1337"/>
        <w:gridCol w:w="1337"/>
        <w:gridCol w:w="1270"/>
        <w:gridCol w:w="1270"/>
        <w:gridCol w:w="1335"/>
        <w:gridCol w:w="1332"/>
      </w:tblGrid>
      <w:tr w:rsidR="00396DAD" w:rsidRPr="00C01F30" w14:paraId="0A1EE884" w14:textId="77777777" w:rsidTr="0044101A">
        <w:trPr>
          <w:tblHeader/>
        </w:trPr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B7E12" w14:textId="77777777" w:rsidR="00396DAD" w:rsidRPr="00C01F30" w:rsidRDefault="00396DAD" w:rsidP="00396DAD">
            <w:pPr>
              <w:widowControl w:val="0"/>
              <w:autoSpaceDE w:val="0"/>
              <w:autoSpaceDN w:val="0"/>
              <w:adjustRightInd w:val="0"/>
              <w:jc w:val="right"/>
              <w:rPr>
                <w:lang w:val="en-US" w:eastAsia="en-GB"/>
              </w:rPr>
            </w:pPr>
          </w:p>
        </w:tc>
        <w:tc>
          <w:tcPr>
            <w:tcW w:w="189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3BE48" w14:textId="36E9800B" w:rsidR="00396DAD" w:rsidRPr="00C01F30" w:rsidRDefault="00396DAD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 w:eastAsia="en-GB"/>
              </w:rPr>
              <w:t xml:space="preserve">Single </w:t>
            </w:r>
            <w:r w:rsidR="001032E6">
              <w:rPr>
                <w:lang w:val="en-US" w:eastAsia="en-GB"/>
              </w:rPr>
              <w:t>mother</w:t>
            </w:r>
          </w:p>
        </w:tc>
        <w:tc>
          <w:tcPr>
            <w:tcW w:w="186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4D0E7" w14:textId="6B220A89" w:rsidR="00396DAD" w:rsidRDefault="00396DAD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ual parent </w:t>
            </w:r>
          </w:p>
        </w:tc>
      </w:tr>
      <w:tr w:rsidR="00927BD1" w:rsidRPr="00C01F30" w14:paraId="56F48A3A" w14:textId="0F55F502" w:rsidTr="0044101A">
        <w:trPr>
          <w:tblHeader/>
        </w:trPr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53E8E" w14:textId="77777777" w:rsidR="00927BD1" w:rsidRPr="00C01F30" w:rsidRDefault="00927BD1" w:rsidP="00396DAD">
            <w:pPr>
              <w:widowControl w:val="0"/>
              <w:autoSpaceDE w:val="0"/>
              <w:autoSpaceDN w:val="0"/>
              <w:adjustRightInd w:val="0"/>
              <w:jc w:val="right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DC0D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Model 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B5D8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Model 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F0B8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Model 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B43C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Model 4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232EB" w14:textId="6A911036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823AF" w14:textId="5A27E353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Model 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DC0E5" w14:textId="4748BCB8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Model 3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E069B" w14:textId="4C7CC951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Model 4</w:t>
            </w:r>
          </w:p>
        </w:tc>
      </w:tr>
      <w:tr w:rsidR="00927BD1" w:rsidRPr="00C01F30" w14:paraId="05B0BD09" w14:textId="17FC2DBF" w:rsidTr="00396DAD">
        <w:tc>
          <w:tcPr>
            <w:tcW w:w="12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7B7FF" w14:textId="2C646479" w:rsidR="00927BD1" w:rsidRPr="00C01F30" w:rsidRDefault="009C78D3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lang w:val="en-US" w:eastAsia="en-GB"/>
              </w:rPr>
              <w:t>Standardi</w:t>
            </w:r>
            <w:r w:rsidR="00235F6C">
              <w:rPr>
                <w:lang w:val="en-US" w:eastAsia="en-GB"/>
              </w:rPr>
              <w:t>z</w:t>
            </w:r>
            <w:r>
              <w:rPr>
                <w:lang w:val="en-US" w:eastAsia="en-GB"/>
              </w:rPr>
              <w:t>ed GHQ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AA52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115</w:t>
            </w:r>
            <w:r w:rsidRPr="00C01F30">
              <w:rPr>
                <w:vertAlign w:val="superscript"/>
                <w:lang w:val="en-US" w:eastAsia="en-GB"/>
              </w:rPr>
              <w:t>***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F8CC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118</w:t>
            </w:r>
            <w:r w:rsidRPr="00C01F30">
              <w:rPr>
                <w:vertAlign w:val="superscript"/>
                <w:lang w:val="en-US" w:eastAsia="en-GB"/>
              </w:rPr>
              <w:t>***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8C1F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123</w:t>
            </w:r>
            <w:r w:rsidRPr="00C01F30">
              <w:rPr>
                <w:vertAlign w:val="superscript"/>
                <w:lang w:val="en-US" w:eastAsia="en-GB"/>
              </w:rPr>
              <w:t>***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66E4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122</w:t>
            </w:r>
            <w:r w:rsidRPr="00C01F30">
              <w:rPr>
                <w:vertAlign w:val="superscript"/>
                <w:lang w:val="en-US" w:eastAsia="en-GB"/>
              </w:rPr>
              <w:t>***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70005" w14:textId="6A440689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9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898FB" w14:textId="4EBB9501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88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1B4DD" w14:textId="0D501C09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8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480C3" w14:textId="5550427C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71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927BD1" w:rsidRPr="00C01F30" w14:paraId="5502248B" w14:textId="5E491CA4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850BAB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C16E98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3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6098FA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3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7D7ADC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3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832EED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3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B891205" w14:textId="03137840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3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4854620" w14:textId="1CF8E3A1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3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7DFFA4B" w14:textId="134149B2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3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691B95B" w14:textId="4AB4F09A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31)</w:t>
            </w:r>
          </w:p>
        </w:tc>
      </w:tr>
      <w:tr w:rsidR="00927BD1" w:rsidRPr="00C01F30" w14:paraId="4FFCB46A" w14:textId="2C906A58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4E40D25F" w14:textId="41CDB37B" w:rsidR="00927BD1" w:rsidRPr="00C01F30" w:rsidRDefault="00B85537" w:rsidP="00927BD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/>
                <w:iCs/>
                <w:lang w:val="en-US" w:eastAsia="en-GB"/>
              </w:rPr>
            </w:pPr>
            <w:r w:rsidRPr="00B85537">
              <w:rPr>
                <w:b/>
                <w:bCs/>
                <w:i/>
                <w:iCs/>
                <w:lang w:val="en-US" w:eastAsia="en-GB"/>
              </w:rPr>
              <w:t>Adolescent characteristic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7D3533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12D24F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BF142A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1979A0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1C38D9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61C6AF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B40890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5D4CE3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27557FAE" w14:textId="1AB2C548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2CA2375A" w14:textId="47320980" w:rsidR="00927BD1" w:rsidRPr="00C01F30" w:rsidRDefault="00B85537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lang w:val="en-US" w:eastAsia="en-GB"/>
              </w:rPr>
              <w:t>Ag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632404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0D9A43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0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87C939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0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E36CCA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D983E7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4A09DF1" w14:textId="1A7F33F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2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0D7EA10" w14:textId="1CF9536A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0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63B348A" w14:textId="2401C454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05</w:t>
            </w:r>
          </w:p>
        </w:tc>
      </w:tr>
      <w:tr w:rsidR="00927BD1" w:rsidRPr="00C01F30" w14:paraId="076EA367" w14:textId="0D9AE102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160FF05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C84AB1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A4C85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6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4A62E3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6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64886F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6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68BDF7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F08A3FB" w14:textId="72D5948B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75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987C69A" w14:textId="06B08406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7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8DAC382" w14:textId="3CC58078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75)</w:t>
            </w:r>
          </w:p>
        </w:tc>
      </w:tr>
      <w:tr w:rsidR="00927BD1" w:rsidRPr="00C01F30" w14:paraId="75A5FA9E" w14:textId="724E59C7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3A7F489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01075B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281A5E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2C7863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B757F6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B81E91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1D8C64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43BED0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A01382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75CA5F19" w14:textId="7E43AFF2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7B8C7BED" w14:textId="03FE6716" w:rsidR="00927BD1" w:rsidRPr="00C01F30" w:rsidRDefault="00B85537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lang w:val="en-US" w:eastAsia="en-GB"/>
              </w:rPr>
              <w:t xml:space="preserve">Age squared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77B2F1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BCAE9F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27E635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5B542A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F65CD4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F80DFB5" w14:textId="7FDE4E76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E12DE2B" w14:textId="0E75010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4E21966" w14:textId="39B51C45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00</w:t>
            </w:r>
          </w:p>
        </w:tc>
      </w:tr>
      <w:tr w:rsidR="00927BD1" w:rsidRPr="00C01F30" w14:paraId="4B22E832" w14:textId="10469736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FAF33E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F66D51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709F22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0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39AB1D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0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0A5FE8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B9151B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0F87462" w14:textId="740A5BC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03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6958F2C" w14:textId="4C6FE3E4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0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2A24DF8" w14:textId="7B8692BE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03)</w:t>
            </w:r>
          </w:p>
        </w:tc>
      </w:tr>
      <w:tr w:rsidR="00927BD1" w:rsidRPr="00C01F30" w14:paraId="7E520B7D" w14:textId="2A3441A1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1532ADD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444E01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156706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C24192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FE4F9D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B8EC6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85289E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18061B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5328A2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3C2C7E7C" w14:textId="6F01C66E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2C8FBECF" w14:textId="267FC8DE" w:rsidR="00927BD1" w:rsidRPr="00C01F30" w:rsidRDefault="00B85537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lang w:val="en-US" w:eastAsia="en-GB"/>
              </w:rPr>
              <w:t>Sex (=female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197E38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B0104E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109</w:t>
            </w:r>
            <w:r w:rsidRPr="00C01F30">
              <w:rPr>
                <w:vertAlign w:val="superscript"/>
                <w:lang w:val="en-US" w:eastAsia="en-GB"/>
              </w:rPr>
              <w:t>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1257DE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1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65C40B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1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0E09CF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3F1FD9B" w14:textId="74B878F5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59AE94B" w14:textId="64054B9C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2F4AEBF" w14:textId="3A327C36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24</w:t>
            </w:r>
          </w:p>
        </w:tc>
      </w:tr>
      <w:tr w:rsidR="00927BD1" w:rsidRPr="00C01F30" w14:paraId="6645C5D0" w14:textId="09EA0D2E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11FD1D2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653832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CDA8AC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6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70A4BC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6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109210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6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B8F6F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9E7B807" w14:textId="3DD3E39B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34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98BAAE6" w14:textId="04CF8FCC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33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E2828E6" w14:textId="29CC3A76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33)</w:t>
            </w:r>
          </w:p>
        </w:tc>
      </w:tr>
      <w:tr w:rsidR="00927BD1" w:rsidRPr="00C01F30" w14:paraId="4A2B2F96" w14:textId="28B31F5D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1DC2B17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11E706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7CB014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1FCBCC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7E43DF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44B3A0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4FF17D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941294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3D8804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29BA00FA" w14:textId="66834EF6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75CD600F" w14:textId="41C9889D" w:rsidR="00927BD1" w:rsidRPr="00C01F30" w:rsidRDefault="00B85537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lang w:val="en-US" w:eastAsia="en-GB"/>
              </w:rPr>
              <w:t>Ethnicity (=non-White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2EB261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221504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235</w:t>
            </w:r>
            <w:r w:rsidRPr="00C01F30">
              <w:rPr>
                <w:vertAlign w:val="superscript"/>
                <w:lang w:val="en-US" w:eastAsia="en-GB"/>
              </w:rPr>
              <w:t>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312247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177</w:t>
            </w:r>
            <w:r w:rsidRPr="00C01F30">
              <w:rPr>
                <w:vertAlign w:val="superscript"/>
                <w:lang w:val="en-US" w:eastAsia="en-GB"/>
              </w:rPr>
              <w:t>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A0DAD3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187</w:t>
            </w:r>
            <w:r w:rsidRPr="00C01F30">
              <w:rPr>
                <w:vertAlign w:val="superscript"/>
                <w:lang w:val="en-US" w:eastAsia="en-GB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8AF7D3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F63B0A0" w14:textId="1AEB80EF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59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E7BB773" w14:textId="57BE0FEA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76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B39A201" w14:textId="31755B9A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200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927BD1" w:rsidRPr="00C01F30" w14:paraId="6C04BA9C" w14:textId="479C68FE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FC44EE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915180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948231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7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F76A23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9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53ACE2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9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B526F8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48C58F0" w14:textId="7E47E361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4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73CEE6A" w14:textId="26EB0889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56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79342AE" w14:textId="21B332D5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56)</w:t>
            </w:r>
          </w:p>
        </w:tc>
      </w:tr>
      <w:tr w:rsidR="00927BD1" w:rsidRPr="00C01F30" w14:paraId="62FA5689" w14:textId="04F6C854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0C77F546" w14:textId="76D273C8" w:rsidR="00927BD1" w:rsidRPr="00C01F30" w:rsidRDefault="00B85537" w:rsidP="00927BD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/>
                <w:iCs/>
                <w:lang w:val="en-US" w:eastAsia="en-GB"/>
              </w:rPr>
            </w:pPr>
            <w:r w:rsidRPr="00B85537">
              <w:rPr>
                <w:b/>
                <w:bCs/>
                <w:i/>
                <w:iCs/>
                <w:lang w:val="en-US" w:eastAsia="en-GB"/>
              </w:rPr>
              <w:t>Parental characteristic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10948F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C41BB2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0B46A8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466B35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EEC58E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C1B0E9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50AFEE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1E10A0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480BBC6D" w14:textId="7ADFDFDD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38D6A860" w14:textId="2F701313" w:rsidR="00927BD1" w:rsidRPr="00C01F30" w:rsidRDefault="00B85537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lang w:val="en-US" w:eastAsia="en-GB"/>
              </w:rPr>
              <w:t>Ag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E06463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1C06F9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E84E15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AC6CF4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8F709D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8421D0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B617DA6" w14:textId="72B1DEA8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3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61E21CC" w14:textId="2CB7C599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17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927BD1" w:rsidRPr="00C01F30" w14:paraId="143E9019" w14:textId="710C9A8D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05487A5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8892B4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14EF37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CDE71B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5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CBE869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5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6E69E2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84D5FD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B625447" w14:textId="21244E15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3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6482933" w14:textId="08D44AC2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38)</w:t>
            </w:r>
          </w:p>
        </w:tc>
      </w:tr>
      <w:tr w:rsidR="00927BD1" w:rsidRPr="00C01F30" w14:paraId="1F4E56A7" w14:textId="21F417DF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3F2AD3D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90EBBB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5456EE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3BC1F3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30704C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E0E54F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6DF45F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E8B658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4C2B54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795C6C3A" w14:textId="0D6D40A1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1B5F05C9" w14:textId="6275D7D4" w:rsidR="00927BD1" w:rsidRPr="00C01F30" w:rsidRDefault="00B85537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lang w:val="en-US" w:eastAsia="en-GB"/>
              </w:rPr>
              <w:t xml:space="preserve">Age squared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76D9D9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342FB0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BA5013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00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42CE50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EBB067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7F2D9B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A982CD0" w14:textId="5344A0C2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01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AFBD26D" w14:textId="0AD819BB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01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927BD1" w:rsidRPr="00C01F30" w14:paraId="64FD46CF" w14:textId="05A5F983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9B0EFF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3F2E38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80F4AC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DB43F2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0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6E7C85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0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918283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ECCBAA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F2244C1" w14:textId="1F5FD9F3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0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0B48C02" w14:textId="3B390FE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00)</w:t>
            </w:r>
          </w:p>
        </w:tc>
      </w:tr>
      <w:tr w:rsidR="00927BD1" w:rsidRPr="00C01F30" w14:paraId="6F94851B" w14:textId="47B3E1AD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3925C8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0F54F8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DF90B1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62B66C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A126AB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4EE34B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169588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176EDA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A8887C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21A2C514" w14:textId="4823BF70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2FC35778" w14:textId="61FAF8CA" w:rsidR="00927BD1" w:rsidRPr="00C01F30" w:rsidRDefault="00B85537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lang w:val="en-US" w:eastAsia="en-GB"/>
              </w:rPr>
              <w:t>Has a degree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3FF576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5C90F3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D589F8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09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BED820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0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33012C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64CF27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0FEDCCF" w14:textId="1723D57B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2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C69A44E" w14:textId="54C18AE0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98</w:t>
            </w:r>
            <w:r>
              <w:rPr>
                <w:vertAlign w:val="superscript"/>
                <w:lang w:val="en-US"/>
              </w:rPr>
              <w:t>**</w:t>
            </w:r>
          </w:p>
        </w:tc>
      </w:tr>
      <w:tr w:rsidR="00927BD1" w:rsidRPr="00C01F30" w14:paraId="6157F583" w14:textId="0DFEA862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7C6F450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3B77F7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1A30B4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6F431A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7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120C5F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7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6D1261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0AF26A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A69EC5E" w14:textId="1FF9A040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3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C9DB1FB" w14:textId="468567CE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39)</w:t>
            </w:r>
          </w:p>
        </w:tc>
      </w:tr>
      <w:tr w:rsidR="00927BD1" w:rsidRPr="00C01F30" w14:paraId="38B6D5EB" w14:textId="6546CCAF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06729FC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669280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B327DD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B12C2E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9CAEB6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5A3D0C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88CE2D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FE6504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1A1AFC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74E61B89" w14:textId="76E5BE6B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93974FB" w14:textId="7E682F2B" w:rsidR="00927BD1" w:rsidRPr="00C01F30" w:rsidRDefault="00B85537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>
              <w:rPr>
                <w:lang w:val="en-US" w:eastAsia="en-GB"/>
              </w:rPr>
              <w:t>Number of childre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C49AE8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1B8653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A103E2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0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C2D677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0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9A44E9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F68FC0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999A9AE" w14:textId="06EC184A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70F4BD4" w14:textId="2A6C892E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04</w:t>
            </w:r>
          </w:p>
        </w:tc>
      </w:tr>
      <w:tr w:rsidR="00927BD1" w:rsidRPr="00C01F30" w14:paraId="1C00C47F" w14:textId="771F8EB0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3ABB4DA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E9FF03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8D040C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853073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6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4487D6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6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61A1C9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2C7160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AA42610" w14:textId="20D76954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27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6551DD6" w14:textId="02F0772A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27)</w:t>
            </w:r>
          </w:p>
        </w:tc>
      </w:tr>
      <w:tr w:rsidR="00927BD1" w:rsidRPr="00C01F30" w14:paraId="0B45C24B" w14:textId="32F5C3E4" w:rsidTr="00502596"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97DBC" w14:textId="109A657B" w:rsidR="00927BD1" w:rsidRPr="00C01F30" w:rsidRDefault="009C78D3" w:rsidP="00927BD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i/>
                <w:iCs/>
                <w:lang w:val="en-US" w:eastAsia="en-GB"/>
              </w:rPr>
            </w:pPr>
            <w:r w:rsidRPr="00B85537">
              <w:rPr>
                <w:b/>
                <w:bCs/>
                <w:i/>
                <w:iCs/>
                <w:lang w:val="en-US" w:eastAsia="en-GB"/>
              </w:rPr>
              <w:t>Region (ref. London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9784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8139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51D04" w14:textId="37F1296D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66F805" w14:textId="5833026E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F5E0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6AA5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3066F" w14:textId="0B29A88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A96FC" w14:textId="5EB61AA9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</w:tr>
      <w:tr w:rsidR="00927BD1" w:rsidRPr="00C01F30" w14:paraId="50822026" w14:textId="18C6135A" w:rsidTr="00502596">
        <w:tc>
          <w:tcPr>
            <w:tcW w:w="1243" w:type="pct"/>
            <w:tcBorders>
              <w:top w:val="single" w:sz="4" w:space="0" w:color="auto"/>
              <w:left w:val="nil"/>
              <w:right w:val="nil"/>
            </w:tcBorders>
          </w:tcPr>
          <w:p w14:paraId="692DD76C" w14:textId="1E99A39C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lastRenderedPageBreak/>
              <w:t xml:space="preserve">North </w:t>
            </w:r>
            <w:r w:rsidR="009C78D3">
              <w:rPr>
                <w:lang w:val="en-US" w:eastAsia="en-GB"/>
              </w:rPr>
              <w:t>E</w:t>
            </w:r>
            <w:r w:rsidRPr="00C01F30">
              <w:rPr>
                <w:lang w:val="en-US" w:eastAsia="en-GB"/>
              </w:rPr>
              <w:t xml:space="preserve">ast and </w:t>
            </w:r>
            <w:r w:rsidR="009C78D3">
              <w:rPr>
                <w:lang w:val="en-US" w:eastAsia="en-GB"/>
              </w:rPr>
              <w:t>W</w:t>
            </w:r>
            <w:r w:rsidRPr="00C01F30">
              <w:rPr>
                <w:lang w:val="en-US" w:eastAsia="en-GB"/>
              </w:rPr>
              <w:t>est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</w:tcPr>
          <w:p w14:paraId="1EAE4BD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</w:tcPr>
          <w:p w14:paraId="1FA119E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</w:tcPr>
          <w:p w14:paraId="026B8AB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4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right w:val="nil"/>
            </w:tcBorders>
          </w:tcPr>
          <w:p w14:paraId="72B623A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3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</w:tcPr>
          <w:p w14:paraId="57BD4F0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</w:tcPr>
          <w:p w14:paraId="148DFBB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right w:val="nil"/>
            </w:tcBorders>
          </w:tcPr>
          <w:p w14:paraId="25FD6C9A" w14:textId="2814B764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56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right w:val="nil"/>
            </w:tcBorders>
          </w:tcPr>
          <w:p w14:paraId="063C055F" w14:textId="3DCC3E23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49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927BD1" w:rsidRPr="00C01F30" w14:paraId="29203D14" w14:textId="04C8883A" w:rsidTr="00502596">
        <w:tc>
          <w:tcPr>
            <w:tcW w:w="1243" w:type="pct"/>
            <w:tcBorders>
              <w:left w:val="nil"/>
              <w:right w:val="nil"/>
            </w:tcBorders>
          </w:tcPr>
          <w:p w14:paraId="2B182CF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</w:tcPr>
          <w:p w14:paraId="5982E84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0E16147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</w:tcPr>
          <w:p w14:paraId="001BA17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40)</w:t>
            </w:r>
          </w:p>
        </w:tc>
        <w:tc>
          <w:tcPr>
            <w:tcW w:w="479" w:type="pct"/>
            <w:tcBorders>
              <w:left w:val="nil"/>
              <w:right w:val="nil"/>
            </w:tcBorders>
          </w:tcPr>
          <w:p w14:paraId="3F0E780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40)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4C896D7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</w:tcPr>
          <w:p w14:paraId="4F393B8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left w:val="nil"/>
              <w:right w:val="nil"/>
            </w:tcBorders>
          </w:tcPr>
          <w:p w14:paraId="61AEA1CE" w14:textId="5F789124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80)</w:t>
            </w:r>
          </w:p>
        </w:tc>
        <w:tc>
          <w:tcPr>
            <w:tcW w:w="477" w:type="pct"/>
            <w:tcBorders>
              <w:left w:val="nil"/>
              <w:right w:val="nil"/>
            </w:tcBorders>
          </w:tcPr>
          <w:p w14:paraId="03825945" w14:textId="2F64F669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80)</w:t>
            </w:r>
          </w:p>
        </w:tc>
      </w:tr>
      <w:tr w:rsidR="00927BD1" w:rsidRPr="00C01F30" w14:paraId="6D7C76F1" w14:textId="46B954B2" w:rsidTr="008F4BEE">
        <w:tc>
          <w:tcPr>
            <w:tcW w:w="1243" w:type="pct"/>
            <w:tcBorders>
              <w:left w:val="nil"/>
              <w:bottom w:val="nil"/>
              <w:right w:val="nil"/>
            </w:tcBorders>
          </w:tcPr>
          <w:p w14:paraId="54D3EC8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</w:tcPr>
          <w:p w14:paraId="6125BCB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14:paraId="7FC6028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</w:tcPr>
          <w:p w14:paraId="6A5D23B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</w:tcPr>
          <w:p w14:paraId="1230997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14:paraId="71CA583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14:paraId="7AA6D6B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</w:tcPr>
          <w:p w14:paraId="6D885F9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</w:tcPr>
          <w:p w14:paraId="23C7B20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0448CE41" w14:textId="0024994E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AEC006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Midland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AD824D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10A398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04CC4D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202</w:t>
            </w:r>
            <w:r w:rsidRPr="00C01F30">
              <w:rPr>
                <w:vertAlign w:val="superscript"/>
                <w:lang w:val="en-US" w:eastAsia="en-GB"/>
              </w:rPr>
              <w:t>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C27F75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206</w:t>
            </w:r>
            <w:r w:rsidRPr="00C01F30">
              <w:rPr>
                <w:vertAlign w:val="superscript"/>
                <w:lang w:val="en-US" w:eastAsia="en-GB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9A7A88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FF96AA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E7D9588" w14:textId="4F4DD5F0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5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2DE6ED4" w14:textId="78153013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54</w:t>
            </w:r>
          </w:p>
        </w:tc>
      </w:tr>
      <w:tr w:rsidR="00927BD1" w:rsidRPr="00C01F30" w14:paraId="01E45421" w14:textId="2E765BE6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781D3A9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45D04A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F87454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379251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21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98F84B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2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D77EAD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C79477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3B8A39B" w14:textId="5FE24B93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7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0D6974A9" w14:textId="077A3E3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71)</w:t>
            </w:r>
          </w:p>
        </w:tc>
      </w:tr>
      <w:tr w:rsidR="00927BD1" w:rsidRPr="00C01F30" w14:paraId="4F5F8D6A" w14:textId="0E1F65ED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2F7C271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8F3900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2E9D0C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EFC74B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6171A7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63106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A79C43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C6A638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879063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748E224B" w14:textId="628FD3F6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1FC1063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Eas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B17EBE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FC1F62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F0D0BF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296</w:t>
            </w:r>
            <w:r w:rsidRPr="00C01F30">
              <w:rPr>
                <w:vertAlign w:val="superscript"/>
                <w:lang w:val="en-US" w:eastAsia="en-GB"/>
              </w:rPr>
              <w:t>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290B57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304</w:t>
            </w:r>
            <w:r w:rsidRPr="00C01F30">
              <w:rPr>
                <w:vertAlign w:val="superscript"/>
                <w:lang w:val="en-US" w:eastAsia="en-GB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46F002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166105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38DC594" w14:textId="77B18876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60E18ECA" w14:textId="70CD17D1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19</w:t>
            </w:r>
          </w:p>
        </w:tc>
      </w:tr>
      <w:tr w:rsidR="00927BD1" w:rsidRPr="00C01F30" w14:paraId="4C0179AD" w14:textId="5AFF3850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0BC67A7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8547A7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BEC497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2CBCA5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6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F1FA4C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6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17A0CE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24DD3C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EC18B26" w14:textId="07179DFF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8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20415A9" w14:textId="3014F6DC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81)</w:t>
            </w:r>
          </w:p>
        </w:tc>
      </w:tr>
      <w:tr w:rsidR="00927BD1" w:rsidRPr="00C01F30" w14:paraId="4744B264" w14:textId="2BD3553B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FA5C6B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5C4AD9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544A81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5F053B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FC86E8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650DA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6C9670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781792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3D11238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3BE4C7B7" w14:textId="268850AA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317C8AA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South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1E0313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0CBD65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6EA30D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383</w:t>
            </w:r>
            <w:r w:rsidRPr="00C01F30">
              <w:rPr>
                <w:vertAlign w:val="superscript"/>
                <w:lang w:val="en-US" w:eastAsia="en-GB"/>
              </w:rPr>
              <w:t>***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160067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385</w:t>
            </w:r>
            <w:r w:rsidRPr="00C01F30">
              <w:rPr>
                <w:vertAlign w:val="superscript"/>
                <w:lang w:val="en-US" w:eastAsia="en-GB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68B00D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DAB3D0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D4FF220" w14:textId="2F4F2ABE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F08C09D" w14:textId="0B27862E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64</w:t>
            </w:r>
          </w:p>
        </w:tc>
      </w:tr>
      <w:tr w:rsidR="00927BD1" w:rsidRPr="00C01F30" w14:paraId="250B52FC" w14:textId="2897DD47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2CE921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9C6872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03C532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54F443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4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CF95A5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4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24EC0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B7EC45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9403A78" w14:textId="06534D4F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7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00FCBC9" w14:textId="44C984D3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73)</w:t>
            </w:r>
          </w:p>
        </w:tc>
      </w:tr>
      <w:tr w:rsidR="00927BD1" w:rsidRPr="00C01F30" w14:paraId="3AB57760" w14:textId="3F18DE1C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3E7B5AC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D57285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3B452F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7DFF67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5FF358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F77A2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B164A4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12CD91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09129E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5CF5906F" w14:textId="7AB0BD74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EB176F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Wale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92DBA7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A5683A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405682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E79426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0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B4FFD3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6B1235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4A54840" w14:textId="01F9642E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236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3D186F4" w14:textId="5784DDCD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234</w:t>
            </w:r>
            <w:r>
              <w:rPr>
                <w:vertAlign w:val="superscript"/>
                <w:lang w:val="en-US"/>
              </w:rPr>
              <w:t>**</w:t>
            </w:r>
          </w:p>
        </w:tc>
      </w:tr>
      <w:tr w:rsidR="00927BD1" w:rsidRPr="00C01F30" w14:paraId="453358C8" w14:textId="455160A5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3B2C77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C9A211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FF3CCB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7024BA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70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E1CE2B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7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55EF45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6D013C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2792B9C4" w14:textId="1F3DD7F2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9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2ED6859" w14:textId="22921A8F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99)</w:t>
            </w:r>
          </w:p>
        </w:tc>
      </w:tr>
      <w:tr w:rsidR="00927BD1" w:rsidRPr="00C01F30" w14:paraId="0766F04F" w14:textId="35371EDB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DE1CE9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AC054B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F7E0D9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1DBA33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211FEC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291A2A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8190C4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3F9AB9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C38432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6355CE4D" w14:textId="5269A7E2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131DB10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Scotlan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51D88C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91598D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C96590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1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EE286A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1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7F4B7D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23D19D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D15B83B" w14:textId="5A11A9E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54988D2" w14:textId="72AFE778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117</w:t>
            </w:r>
          </w:p>
        </w:tc>
      </w:tr>
      <w:tr w:rsidR="00927BD1" w:rsidRPr="00C01F30" w14:paraId="35A8765E" w14:textId="65FB81B2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6DD83AE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B59D04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F98B59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07C6F9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4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0D139F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5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B938A1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625AD9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E81186D" w14:textId="614FDDA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8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1992EBA3" w14:textId="4FF741A2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82)</w:t>
            </w:r>
          </w:p>
        </w:tc>
      </w:tr>
      <w:tr w:rsidR="00927BD1" w:rsidRPr="00C01F30" w14:paraId="54FDEB55" w14:textId="38368347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1AD1D2B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E8D4C6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DBA20A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882A65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733458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5906DC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0D11A7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0F0AAD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BD68D4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37A852E8" w14:textId="01138224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2C39FFAF" w14:textId="7BD0C4FA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N</w:t>
            </w:r>
            <w:r w:rsidR="00B85537">
              <w:rPr>
                <w:lang w:val="en-US" w:eastAsia="en-GB"/>
              </w:rPr>
              <w:t>orthern Ireland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812B45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09C55C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894732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212D5F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2AC9F8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70FE1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0D0C8D1" w14:textId="5B9DC841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7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4B4DB8E" w14:textId="4F184EBD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72</w:t>
            </w:r>
          </w:p>
        </w:tc>
      </w:tr>
      <w:tr w:rsidR="00927BD1" w:rsidRPr="00C01F30" w14:paraId="7AC91524" w14:textId="70254536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4F815BC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0A9F44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30CF04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269CAC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7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F93F92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17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18D5FD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7A3C03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0119522" w14:textId="72917C6D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92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7D93180F" w14:textId="525F64A5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93)</w:t>
            </w:r>
          </w:p>
        </w:tc>
      </w:tr>
      <w:tr w:rsidR="00927BD1" w:rsidRPr="00C01F30" w14:paraId="06A9DA46" w14:textId="2EA4F938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0F3D021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285D12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2B5596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233798C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BCA9B0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5DCC99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22E027E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A22597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52CE0A5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4F2B22FF" w14:textId="02C9FD25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3D275F89" w14:textId="47D0AC71" w:rsidR="00927BD1" w:rsidRPr="00C01F30" w:rsidRDefault="00B85537" w:rsidP="00927BD1">
            <w:pPr>
              <w:widowControl w:val="0"/>
              <w:autoSpaceDE w:val="0"/>
              <w:autoSpaceDN w:val="0"/>
              <w:adjustRightInd w:val="0"/>
              <w:rPr>
                <w:b/>
                <w:bCs/>
                <w:lang w:val="en-US" w:eastAsia="en-GB"/>
              </w:rPr>
            </w:pPr>
            <w:r w:rsidRPr="00B85537">
              <w:rPr>
                <w:b/>
                <w:bCs/>
                <w:lang w:val="en-US" w:eastAsia="en-GB"/>
              </w:rPr>
              <w:t>Log benefit loss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2A88D5C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E7DDFF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E05510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D018A8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0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9AA0CC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BB920C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82B877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8F91F99" w14:textId="30A5024E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0.046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927BD1" w:rsidRPr="00C01F30" w14:paraId="0B3F1F64" w14:textId="73941850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44EA69F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FEF7CE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197536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35686EB7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26C2E7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3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6D5666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C591E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D7AE54B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EBB45B0" w14:textId="4556478C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15)</w:t>
            </w:r>
          </w:p>
        </w:tc>
      </w:tr>
      <w:tr w:rsidR="00927BD1" w:rsidRPr="00C01F30" w14:paraId="62939CAD" w14:textId="7847B143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0FA3ED7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1EDA9AB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36D04B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85A3668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47E6212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AE0225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91489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79A36B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23232B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</w:tr>
      <w:tr w:rsidR="00927BD1" w:rsidRPr="00C01F30" w14:paraId="0EF121AE" w14:textId="0D225EA0" w:rsidTr="00396DAD"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53EE972D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Constant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032A7CA2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107</w:t>
            </w:r>
            <w:r w:rsidRPr="00C01F30">
              <w:rPr>
                <w:vertAlign w:val="superscript"/>
                <w:lang w:val="en-US" w:eastAsia="en-GB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FFBF9D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0.2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50AB8BC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1.5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601E8C1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-1.4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65CAF9D" w14:textId="1A039E34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65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CC9ED0F" w14:textId="17D8EA4A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21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099815D2" w14:textId="77A0D19A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2.892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A89C3B3" w14:textId="6F95EE0A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-2.430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927BD1" w:rsidRPr="00C01F30" w14:paraId="77F547B0" w14:textId="730E01E7" w:rsidTr="00396DAD"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5C31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A09A6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036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0D2E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0.94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90C6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1.487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E266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(1.493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1A212" w14:textId="65D9E174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018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34F14" w14:textId="72AB07AA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417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D7121" w14:textId="2651ED82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892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9E80A" w14:textId="30116BAB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(0.903)</w:t>
            </w:r>
          </w:p>
        </w:tc>
      </w:tr>
      <w:tr w:rsidR="00927BD1" w:rsidRPr="00C01F30" w14:paraId="57D2587D" w14:textId="01BF9669" w:rsidTr="0044101A"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C2333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Observations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F238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134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30799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1348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3767B4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1340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2264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1340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F0816" w14:textId="275C57FD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427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A61E05" w14:textId="1CA848B9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4275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A5A1E" w14:textId="7EFAA371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420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0027F" w14:textId="705D15C4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4202</w:t>
            </w:r>
          </w:p>
        </w:tc>
      </w:tr>
      <w:tr w:rsidR="00927BD1" w:rsidRPr="00C01F30" w14:paraId="2A0B55DB" w14:textId="30434E5D" w:rsidTr="0044101A">
        <w:tc>
          <w:tcPr>
            <w:tcW w:w="1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99B30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rPr>
                <w:lang w:val="en-US" w:eastAsia="en-GB"/>
              </w:rPr>
            </w:pPr>
            <w:r w:rsidRPr="00C01F30">
              <w:rPr>
                <w:i/>
                <w:iCs/>
                <w:lang w:val="en-US" w:eastAsia="en-GB"/>
              </w:rPr>
              <w:t>R</w:t>
            </w:r>
            <w:r w:rsidRPr="00C01F30">
              <w:rPr>
                <w:vertAlign w:val="superscript"/>
                <w:lang w:val="en-US" w:eastAsia="en-GB"/>
              </w:rPr>
              <w:t>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349DF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1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5A3CA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29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94391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56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1DA95" w14:textId="77777777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 w:rsidRPr="00C01F30">
              <w:rPr>
                <w:lang w:val="en-US" w:eastAsia="en-GB"/>
              </w:rPr>
              <w:t>0.05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2936A" w14:textId="3E18F9D0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DF258" w14:textId="5F3472E8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2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6F396" w14:textId="7A292005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B7E42" w14:textId="16BE55AE" w:rsidR="00927BD1" w:rsidRPr="00C01F30" w:rsidRDefault="00927BD1" w:rsidP="00927BD1">
            <w:pPr>
              <w:widowControl w:val="0"/>
              <w:autoSpaceDE w:val="0"/>
              <w:autoSpaceDN w:val="0"/>
              <w:adjustRightInd w:val="0"/>
              <w:jc w:val="center"/>
              <w:rPr>
                <w:lang w:val="en-US" w:eastAsia="en-GB"/>
              </w:rPr>
            </w:pPr>
            <w:r>
              <w:rPr>
                <w:lang w:val="en-US"/>
              </w:rPr>
              <w:t>0.040</w:t>
            </w:r>
          </w:p>
        </w:tc>
      </w:tr>
    </w:tbl>
    <w:p w14:paraId="0D19B0BE" w14:textId="152F7DA9" w:rsidR="008F4BEE" w:rsidRDefault="008F4BEE" w:rsidP="008F4BEE">
      <w:pPr>
        <w:rPr>
          <w:sz w:val="20"/>
          <w:szCs w:val="20"/>
        </w:rPr>
        <w:sectPr w:rsidR="008F4BEE" w:rsidSect="002E42B6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>
        <w:rPr>
          <w:sz w:val="20"/>
          <w:szCs w:val="20"/>
          <w:lang w:val="es-ES"/>
        </w:rPr>
        <w:lastRenderedPageBreak/>
        <w:t>Model</w:t>
      </w:r>
      <w:proofErr w:type="spellEnd"/>
      <w:r>
        <w:rPr>
          <w:sz w:val="20"/>
          <w:szCs w:val="20"/>
          <w:lang w:val="es-ES"/>
        </w:rPr>
        <w:t xml:space="preserve"> 1 </w:t>
      </w:r>
      <w:proofErr w:type="spellStart"/>
      <w:r>
        <w:rPr>
          <w:sz w:val="20"/>
          <w:szCs w:val="20"/>
          <w:lang w:val="es-ES"/>
        </w:rPr>
        <w:t>includes</w:t>
      </w:r>
      <w:proofErr w:type="spellEnd"/>
      <w:r>
        <w:rPr>
          <w:sz w:val="20"/>
          <w:szCs w:val="20"/>
          <w:lang w:val="es-ES"/>
        </w:rPr>
        <w:t xml:space="preserve"> no </w:t>
      </w:r>
      <w:proofErr w:type="spellStart"/>
      <w:r>
        <w:rPr>
          <w:sz w:val="20"/>
          <w:szCs w:val="20"/>
          <w:lang w:val="es-ES"/>
        </w:rPr>
        <w:t>controls</w:t>
      </w:r>
      <w:proofErr w:type="spellEnd"/>
      <w:r w:rsidRPr="00801541">
        <w:rPr>
          <w:sz w:val="20"/>
          <w:szCs w:val="20"/>
          <w:lang w:val="es-ES"/>
        </w:rPr>
        <w:t xml:space="preserve">. </w:t>
      </w:r>
      <w:r w:rsidRPr="00066BFC">
        <w:rPr>
          <w:sz w:val="20"/>
          <w:szCs w:val="20"/>
        </w:rPr>
        <w:t>Model 2 controls for adolescent characteristics (age, age squared, sex</w:t>
      </w:r>
      <w:r w:rsidR="00235F6C">
        <w:rPr>
          <w:sz w:val="20"/>
          <w:szCs w:val="20"/>
        </w:rPr>
        <w:t>,</w:t>
      </w:r>
      <w:r w:rsidRPr="00066BFC">
        <w:rPr>
          <w:sz w:val="20"/>
          <w:szCs w:val="20"/>
        </w:rPr>
        <w:t xml:space="preserve"> and ethnicity). Model 3 additionally controls for parental characteristics (age, age squared, education, number of children</w:t>
      </w:r>
      <w:r w:rsidR="00235F6C">
        <w:rPr>
          <w:sz w:val="20"/>
          <w:szCs w:val="20"/>
        </w:rPr>
        <w:t>,</w:t>
      </w:r>
      <w:r w:rsidRPr="00066BFC">
        <w:rPr>
          <w:sz w:val="20"/>
          <w:szCs w:val="20"/>
        </w:rPr>
        <w:t xml:space="preserve"> and region). </w:t>
      </w:r>
      <w:r>
        <w:rPr>
          <w:sz w:val="20"/>
          <w:szCs w:val="20"/>
        </w:rPr>
        <w:t>Model 4 additionally includes monthly household benefit loss.</w:t>
      </w:r>
      <w:r w:rsidRPr="00880357">
        <w:t xml:space="preserve"> </w:t>
      </w:r>
      <w:r w:rsidRPr="00880357">
        <w:rPr>
          <w:sz w:val="20"/>
          <w:szCs w:val="20"/>
        </w:rPr>
        <w:t>Standard errors in parentheses</w:t>
      </w:r>
      <w:r>
        <w:rPr>
          <w:sz w:val="20"/>
          <w:szCs w:val="20"/>
        </w:rPr>
        <w:t xml:space="preserve"> (</w:t>
      </w:r>
      <w:r w:rsidRPr="00880357">
        <w:rPr>
          <w:sz w:val="20"/>
          <w:szCs w:val="20"/>
        </w:rPr>
        <w:t xml:space="preserve">* </w:t>
      </w:r>
      <w:r w:rsidRPr="00235F6C">
        <w:rPr>
          <w:i/>
          <w:iCs/>
          <w:sz w:val="20"/>
          <w:szCs w:val="20"/>
        </w:rPr>
        <w:t>p</w:t>
      </w:r>
      <w:r w:rsidRPr="00880357">
        <w:rPr>
          <w:sz w:val="20"/>
          <w:szCs w:val="20"/>
        </w:rPr>
        <w:t xml:space="preserve"> &lt; 0.10, ** </w:t>
      </w:r>
      <w:r w:rsidRPr="00235F6C">
        <w:rPr>
          <w:i/>
          <w:iCs/>
          <w:sz w:val="20"/>
          <w:szCs w:val="20"/>
        </w:rPr>
        <w:t>p</w:t>
      </w:r>
      <w:r w:rsidRPr="00880357">
        <w:rPr>
          <w:sz w:val="20"/>
          <w:szCs w:val="20"/>
        </w:rPr>
        <w:t xml:space="preserve"> &lt; 0.05, *** </w:t>
      </w:r>
      <w:r w:rsidRPr="00235F6C">
        <w:rPr>
          <w:i/>
          <w:iCs/>
          <w:sz w:val="20"/>
          <w:szCs w:val="20"/>
        </w:rPr>
        <w:t>p</w:t>
      </w:r>
      <w:r w:rsidRPr="00880357">
        <w:rPr>
          <w:sz w:val="20"/>
          <w:szCs w:val="20"/>
        </w:rPr>
        <w:t xml:space="preserve"> &lt; 0.0</w:t>
      </w:r>
      <w:r w:rsidR="000863DF">
        <w:rPr>
          <w:sz w:val="20"/>
          <w:szCs w:val="20"/>
        </w:rPr>
        <w:t>1)</w:t>
      </w:r>
      <w:r w:rsidR="00235F6C">
        <w:rPr>
          <w:sz w:val="20"/>
          <w:szCs w:val="20"/>
        </w:rPr>
        <w:t>.</w:t>
      </w:r>
    </w:p>
    <w:p w14:paraId="355BF8BE" w14:textId="70F2FE06" w:rsidR="00727521" w:rsidRPr="005B1AA8" w:rsidRDefault="00727521" w:rsidP="00727521">
      <w:pPr>
        <w:tabs>
          <w:tab w:val="left" w:pos="5209"/>
        </w:tabs>
      </w:pPr>
    </w:p>
    <w:p w14:paraId="205830A0" w14:textId="6806A9A7" w:rsidR="003A5103" w:rsidRPr="005B1AA8" w:rsidRDefault="003A5103" w:rsidP="005B1AA8">
      <w:pPr>
        <w:pStyle w:val="ListParagraph"/>
        <w:numPr>
          <w:ilvl w:val="0"/>
          <w:numId w:val="46"/>
        </w:numPr>
        <w:tabs>
          <w:tab w:val="left" w:pos="5209"/>
        </w:tabs>
        <w:rPr>
          <w:rFonts w:ascii="Times New Roman" w:hAnsi="Times New Roman" w:cs="Times New Roman"/>
          <w:b/>
          <w:sz w:val="32"/>
          <w:szCs w:val="32"/>
        </w:rPr>
      </w:pPr>
      <w:r w:rsidRPr="005B1AA8">
        <w:rPr>
          <w:rFonts w:ascii="Times New Roman" w:hAnsi="Times New Roman" w:cs="Times New Roman"/>
          <w:b/>
          <w:sz w:val="32"/>
          <w:szCs w:val="32"/>
        </w:rPr>
        <w:t xml:space="preserve">Inverse Probability Weighted </w:t>
      </w:r>
      <w:r w:rsidR="0088409C" w:rsidRPr="005B1AA8">
        <w:rPr>
          <w:rFonts w:ascii="Times New Roman" w:hAnsi="Times New Roman" w:cs="Times New Roman"/>
          <w:b/>
          <w:sz w:val="32"/>
          <w:szCs w:val="32"/>
        </w:rPr>
        <w:t>R</w:t>
      </w:r>
      <w:r w:rsidRPr="005B1AA8">
        <w:rPr>
          <w:rFonts w:ascii="Times New Roman" w:hAnsi="Times New Roman" w:cs="Times New Roman"/>
          <w:b/>
          <w:sz w:val="32"/>
          <w:szCs w:val="32"/>
        </w:rPr>
        <w:t xml:space="preserve">esults </w:t>
      </w:r>
      <w:r w:rsidR="005B1AA8" w:rsidRPr="005B1AA8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54C2264E" w14:textId="77777777" w:rsidR="003A5103" w:rsidRPr="00223C3D" w:rsidRDefault="003A5103" w:rsidP="003A5103"/>
    <w:p w14:paraId="561C8F51" w14:textId="26B7D197" w:rsidR="003A5103" w:rsidRPr="008B08ED" w:rsidRDefault="003A5103" w:rsidP="003A5103">
      <w:pPr>
        <w:rPr>
          <w:i/>
          <w:iCs/>
        </w:rPr>
      </w:pPr>
      <w:r w:rsidRPr="0085445C">
        <w:rPr>
          <w:i/>
          <w:iCs/>
        </w:rPr>
        <w:t xml:space="preserve">Table </w:t>
      </w:r>
      <w:r w:rsidR="005B1AA8">
        <w:rPr>
          <w:i/>
          <w:iCs/>
        </w:rPr>
        <w:t>6S</w:t>
      </w:r>
      <w:r w:rsidRPr="0085445C">
        <w:rPr>
          <w:i/>
          <w:iCs/>
        </w:rPr>
        <w:t xml:space="preserve"> Inverse probability weighted result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284"/>
        <w:gridCol w:w="1871"/>
        <w:gridCol w:w="1201"/>
        <w:gridCol w:w="1200"/>
        <w:gridCol w:w="1200"/>
        <w:gridCol w:w="1602"/>
        <w:gridCol w:w="1200"/>
        <w:gridCol w:w="1200"/>
        <w:gridCol w:w="1200"/>
      </w:tblGrid>
      <w:tr w:rsidR="0085445C" w14:paraId="59C98679" w14:textId="77777777" w:rsidTr="0085445C"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E98E8F3" w14:textId="77777777" w:rsidR="0085445C" w:rsidRDefault="0085445C" w:rsidP="00BC500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1960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78C9405" w14:textId="7FCD4E2C" w:rsidR="0085445C" w:rsidRPr="0044101A" w:rsidRDefault="0085445C" w:rsidP="00BC500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Single-mother</w:t>
            </w:r>
          </w:p>
        </w:tc>
        <w:tc>
          <w:tcPr>
            <w:tcW w:w="1863" w:type="pct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817F2C7" w14:textId="5FE77D37" w:rsidR="0085445C" w:rsidRDefault="0085445C" w:rsidP="00BC500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Dual-parent</w:t>
            </w:r>
          </w:p>
        </w:tc>
      </w:tr>
      <w:tr w:rsidR="00DF1453" w14:paraId="7084A973" w14:textId="2BE63936" w:rsidTr="00DF1453"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0B30253" w14:textId="77777777" w:rsidR="0003544B" w:rsidRDefault="0003544B" w:rsidP="00BC500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E6CF336" w14:textId="77777777" w:rsidR="0003544B" w:rsidRPr="0044101A" w:rsidRDefault="0003544B" w:rsidP="00BC500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44101A">
              <w:rPr>
                <w:rFonts w:eastAsiaTheme="minorHAnsi"/>
                <w:lang w:val="en-GB" w:eastAsia="en-US"/>
              </w:rPr>
              <w:t>Model 1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4BB15EB" w14:textId="77777777" w:rsidR="0003544B" w:rsidRPr="0044101A" w:rsidRDefault="0003544B" w:rsidP="00BC500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44101A">
              <w:rPr>
                <w:rFonts w:eastAsiaTheme="minorHAnsi"/>
                <w:lang w:val="en-GB" w:eastAsia="en-US"/>
              </w:rPr>
              <w:t>Model 2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8448DCC" w14:textId="77777777" w:rsidR="0003544B" w:rsidRPr="0044101A" w:rsidRDefault="0003544B" w:rsidP="00BC500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44101A">
              <w:rPr>
                <w:rFonts w:eastAsiaTheme="minorHAnsi"/>
                <w:lang w:val="en-GB" w:eastAsia="en-US"/>
              </w:rPr>
              <w:t>Model 3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9009225" w14:textId="77777777" w:rsidR="0003544B" w:rsidRPr="0044101A" w:rsidRDefault="0003544B" w:rsidP="00BC500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44101A">
              <w:rPr>
                <w:rFonts w:eastAsiaTheme="minorHAnsi"/>
                <w:lang w:val="en-GB" w:eastAsia="en-US"/>
              </w:rPr>
              <w:t>Model 4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5F35069" w14:textId="2B68D9FD" w:rsidR="0003544B" w:rsidRPr="0044101A" w:rsidRDefault="0003544B" w:rsidP="00BC500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44101A">
              <w:rPr>
                <w:rFonts w:eastAsiaTheme="minorHAnsi"/>
                <w:lang w:val="en-GB" w:eastAsia="en-US"/>
              </w:rPr>
              <w:t xml:space="preserve">Model </w:t>
            </w:r>
            <w:r>
              <w:rPr>
                <w:rFonts w:eastAsiaTheme="minorHAnsi"/>
                <w:lang w:val="en-GB" w:eastAsia="en-US"/>
              </w:rPr>
              <w:t>1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260A41D" w14:textId="6A41CD5A" w:rsidR="0003544B" w:rsidRPr="0044101A" w:rsidRDefault="0003544B" w:rsidP="00BC500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 w:rsidRPr="0044101A">
              <w:rPr>
                <w:rFonts w:eastAsiaTheme="minorHAnsi"/>
                <w:lang w:val="en-GB" w:eastAsia="en-US"/>
              </w:rPr>
              <w:t xml:space="preserve">Model </w:t>
            </w:r>
            <w:r>
              <w:rPr>
                <w:rFonts w:eastAsiaTheme="minorHAnsi"/>
                <w:lang w:val="en-GB" w:eastAsia="en-US"/>
              </w:rPr>
              <w:t>2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278CFD13" w14:textId="20C42DF0" w:rsidR="0003544B" w:rsidRPr="0044101A" w:rsidRDefault="00CD621B" w:rsidP="00BC500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Model 3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14:paraId="3A2D9825" w14:textId="57D216AA" w:rsidR="0003544B" w:rsidRPr="0044101A" w:rsidRDefault="00CD621B" w:rsidP="00BC500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rPr>
                <w:rFonts w:eastAsiaTheme="minorHAnsi"/>
                <w:lang w:val="en-GB" w:eastAsia="en-US"/>
              </w:rPr>
              <w:t>Model 4</w:t>
            </w:r>
          </w:p>
        </w:tc>
      </w:tr>
      <w:tr w:rsidR="00E96A45" w14:paraId="143A08D7" w14:textId="5B9C0D28" w:rsidTr="00445D03">
        <w:tc>
          <w:tcPr>
            <w:tcW w:w="1176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C659478" w14:textId="77777777" w:rsidR="00E96A45" w:rsidRDefault="00E96A45" w:rsidP="00E96A4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 xml:space="preserve">GHQ rank </w:t>
            </w:r>
          </w:p>
        </w:tc>
        <w:tc>
          <w:tcPr>
            <w:tcW w:w="670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FFD8474" w14:textId="390E41EF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099</w:t>
            </w:r>
          </w:p>
        </w:tc>
        <w:tc>
          <w:tcPr>
            <w:tcW w:w="430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BCF2D35" w14:textId="44862C40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090</w:t>
            </w:r>
          </w:p>
        </w:tc>
        <w:tc>
          <w:tcPr>
            <w:tcW w:w="430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60626A3" w14:textId="6A5C6A04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11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50539FF" w14:textId="765C0254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121</w:t>
            </w:r>
            <w:r>
              <w:rPr>
                <w:vertAlign w:val="superscript"/>
              </w:rPr>
              <w:t>***</w:t>
            </w:r>
          </w:p>
        </w:tc>
        <w:tc>
          <w:tcPr>
            <w:tcW w:w="574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48EAC01" w14:textId="7C87B59B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12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06956F6" w14:textId="7D4F0326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11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196728CE" w14:textId="5B38D525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11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0CB1AEBF" w14:textId="2E55CE86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113</w:t>
            </w:r>
            <w:r>
              <w:rPr>
                <w:vertAlign w:val="superscript"/>
              </w:rPr>
              <w:t>***</w:t>
            </w:r>
          </w:p>
        </w:tc>
      </w:tr>
      <w:tr w:rsidR="00E96A45" w14:paraId="6038F899" w14:textId="215F19F1" w:rsidTr="00445D03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1171E21F" w14:textId="77777777" w:rsidR="00E96A45" w:rsidRDefault="00E96A45" w:rsidP="00E96A4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58FC73B6" w14:textId="73044AF5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70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7EFECA6" w14:textId="42D2396A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69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A568CD8" w14:textId="15F17CBD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37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56633ED" w14:textId="6C4B2158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36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1CE2F5DF" w14:textId="2CE0BB9B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21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9FF3FA2" w14:textId="4489E361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21)</w:t>
            </w:r>
          </w:p>
        </w:tc>
        <w:tc>
          <w:tcPr>
            <w:tcW w:w="430" w:type="pct"/>
            <w:vAlign w:val="center"/>
          </w:tcPr>
          <w:p w14:paraId="00EAE623" w14:textId="78E4D14F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21)</w:t>
            </w:r>
          </w:p>
        </w:tc>
        <w:tc>
          <w:tcPr>
            <w:tcW w:w="430" w:type="pct"/>
            <w:vAlign w:val="center"/>
          </w:tcPr>
          <w:p w14:paraId="5872FEE7" w14:textId="7D3EB211" w:rsidR="00E96A45" w:rsidRDefault="00E96A45" w:rsidP="00E96A45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21)</w:t>
            </w:r>
          </w:p>
        </w:tc>
      </w:tr>
      <w:tr w:rsidR="00E96A45" w14:paraId="2ED794AA" w14:textId="06DE350F" w:rsidTr="00DF1453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04A6021E" w14:textId="77777777" w:rsidR="00E96A45" w:rsidRDefault="00E96A45" w:rsidP="00E96A4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31439">
              <w:rPr>
                <w:b/>
                <w:bCs/>
                <w:i/>
                <w:iCs/>
              </w:rPr>
              <w:t>Adolescent characteristics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6FABE807" w14:textId="77777777" w:rsidR="00E96A45" w:rsidRDefault="00E96A45" w:rsidP="00E96A4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0F1380D" w14:textId="77777777" w:rsidR="00E96A45" w:rsidRDefault="00E96A45" w:rsidP="00E96A4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1000697" w14:textId="77777777" w:rsidR="00E96A45" w:rsidRDefault="00E96A45" w:rsidP="00E96A4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909ADB6" w14:textId="77777777" w:rsidR="00E96A45" w:rsidRDefault="00E96A45" w:rsidP="00E96A4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335A1DAC" w14:textId="77777777" w:rsidR="00E96A45" w:rsidRDefault="00E96A45" w:rsidP="00E96A4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331214F" w14:textId="77777777" w:rsidR="00E96A45" w:rsidRDefault="00E96A45" w:rsidP="00E96A4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</w:tcPr>
          <w:p w14:paraId="0B703D45" w14:textId="77777777" w:rsidR="00E96A45" w:rsidRDefault="00E96A45" w:rsidP="00E96A4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</w:tcPr>
          <w:p w14:paraId="15A639EC" w14:textId="77777777" w:rsidR="00E96A45" w:rsidRDefault="00E96A45" w:rsidP="00E96A45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E22DAA" w14:paraId="3E164CA7" w14:textId="0B2D7774" w:rsidTr="004E5EE7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1F6F03BE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>Age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00EF5C88" w14:textId="7777777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9BD6BF9" w14:textId="2EFE05A8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4.725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2E433DB" w14:textId="622BD745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2.118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7A63C70" w14:textId="46EE58B8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1.769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7F697378" w14:textId="623B883A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B7FBA2F" w14:textId="7D0556A2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0.243</w:t>
            </w:r>
          </w:p>
        </w:tc>
        <w:tc>
          <w:tcPr>
            <w:tcW w:w="430" w:type="pct"/>
            <w:vAlign w:val="center"/>
          </w:tcPr>
          <w:p w14:paraId="15041A84" w14:textId="50D97265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156</w:t>
            </w:r>
          </w:p>
        </w:tc>
        <w:tc>
          <w:tcPr>
            <w:tcW w:w="430" w:type="pct"/>
            <w:vAlign w:val="center"/>
          </w:tcPr>
          <w:p w14:paraId="6A4C5BB4" w14:textId="41067C1C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116</w:t>
            </w:r>
          </w:p>
        </w:tc>
      </w:tr>
      <w:tr w:rsidR="00E22DAA" w14:paraId="2F8D6794" w14:textId="4AFE9CB2" w:rsidTr="004E5EE7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7887899E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02B76245" w14:textId="7777777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041ABE2" w14:textId="40CE5ED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5.762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26BED80" w14:textId="48192955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5.030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182FD4D" w14:textId="085389CF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942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193C367D" w14:textId="7C296F5B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60316C6" w14:textId="30D41BD5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526)</w:t>
            </w:r>
          </w:p>
        </w:tc>
        <w:tc>
          <w:tcPr>
            <w:tcW w:w="430" w:type="pct"/>
            <w:vAlign w:val="center"/>
          </w:tcPr>
          <w:p w14:paraId="3724367E" w14:textId="543C962A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515)</w:t>
            </w:r>
          </w:p>
        </w:tc>
        <w:tc>
          <w:tcPr>
            <w:tcW w:w="430" w:type="pct"/>
            <w:vAlign w:val="center"/>
          </w:tcPr>
          <w:p w14:paraId="24CE344E" w14:textId="3359B6A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513)</w:t>
            </w:r>
          </w:p>
        </w:tc>
      </w:tr>
      <w:tr w:rsidR="00E22DAA" w14:paraId="4BF6C8DC" w14:textId="212384FD" w:rsidTr="004E5EE7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5ECB66EA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3C380A28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CEA70A1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8EFB0FF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E65FEAD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29E81D19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8B11170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1E36155D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6AB1A1DE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E22DAA" w14:paraId="7BB98881" w14:textId="129F656D" w:rsidTr="004E5EE7">
        <w:tc>
          <w:tcPr>
            <w:tcW w:w="1176" w:type="pct"/>
            <w:tcMar>
              <w:top w:w="100" w:type="nil"/>
              <w:right w:w="100" w:type="nil"/>
            </w:tcMar>
          </w:tcPr>
          <w:p w14:paraId="55846B39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 xml:space="preserve">Age squared 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5412589A" w14:textId="7777777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EDDDF30" w14:textId="07DA7B35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254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0C82D14" w14:textId="63B54BC9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130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A75F651" w14:textId="3D294C51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112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3A772EAF" w14:textId="13AE8006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946C9D4" w14:textId="13C10601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002</w:t>
            </w:r>
          </w:p>
        </w:tc>
        <w:tc>
          <w:tcPr>
            <w:tcW w:w="430" w:type="pct"/>
            <w:vAlign w:val="center"/>
          </w:tcPr>
          <w:p w14:paraId="52E3F6B7" w14:textId="6F1005F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0.017</w:t>
            </w:r>
          </w:p>
        </w:tc>
        <w:tc>
          <w:tcPr>
            <w:tcW w:w="430" w:type="pct"/>
            <w:vAlign w:val="center"/>
          </w:tcPr>
          <w:p w14:paraId="0802CCE2" w14:textId="54C1B802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0.015</w:t>
            </w:r>
          </w:p>
        </w:tc>
      </w:tr>
      <w:tr w:rsidR="00E22DAA" w14:paraId="1AD294FA" w14:textId="1D1558DE" w:rsidTr="004E5EE7">
        <w:tc>
          <w:tcPr>
            <w:tcW w:w="1176" w:type="pct"/>
            <w:tcMar>
              <w:top w:w="100" w:type="nil"/>
              <w:right w:w="100" w:type="nil"/>
            </w:tcMar>
          </w:tcPr>
          <w:p w14:paraId="17B6A970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558EE8CE" w14:textId="7777777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6860CBD" w14:textId="74618149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239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FA389B3" w14:textId="5BA9C0C2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211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FE66619" w14:textId="1A54BA68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207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44E7D7A0" w14:textId="02B2ED0D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D47E96C" w14:textId="26BD187E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111)</w:t>
            </w:r>
          </w:p>
        </w:tc>
        <w:tc>
          <w:tcPr>
            <w:tcW w:w="430" w:type="pct"/>
            <w:vAlign w:val="center"/>
          </w:tcPr>
          <w:p w14:paraId="30BCBF99" w14:textId="3F61659A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111)</w:t>
            </w:r>
          </w:p>
        </w:tc>
        <w:tc>
          <w:tcPr>
            <w:tcW w:w="430" w:type="pct"/>
            <w:vAlign w:val="center"/>
          </w:tcPr>
          <w:p w14:paraId="56FF06E7" w14:textId="168397E5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111)</w:t>
            </w:r>
          </w:p>
        </w:tc>
      </w:tr>
      <w:tr w:rsidR="00E22DAA" w14:paraId="1EAB9E62" w14:textId="09C029DF" w:rsidTr="004E5EE7">
        <w:tc>
          <w:tcPr>
            <w:tcW w:w="1176" w:type="pct"/>
            <w:tcMar>
              <w:top w:w="100" w:type="nil"/>
              <w:right w:w="100" w:type="nil"/>
            </w:tcMar>
          </w:tcPr>
          <w:p w14:paraId="1BA9EBE7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 xml:space="preserve"> 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60CBAF6B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115860C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1C43C99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05582F0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7B8D0FDB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DA644D5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1D37EBAD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C12F900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E22DAA" w14:paraId="51AE294A" w14:textId="7B9118BA" w:rsidTr="004E5EE7">
        <w:tc>
          <w:tcPr>
            <w:tcW w:w="1176" w:type="pct"/>
            <w:tcMar>
              <w:top w:w="100" w:type="nil"/>
              <w:right w:w="100" w:type="nil"/>
            </w:tcMar>
          </w:tcPr>
          <w:p w14:paraId="38E7EAF2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>Female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342D1B7C" w14:textId="7777777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1842828" w14:textId="3F7FD8C9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2.375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60564A5" w14:textId="26AC68EB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2.536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7F2C6D1" w14:textId="3F41C74D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2.606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57C1EE3B" w14:textId="304008EE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5DD3103" w14:textId="5166E29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0.659</w:t>
            </w:r>
          </w:p>
        </w:tc>
        <w:tc>
          <w:tcPr>
            <w:tcW w:w="430" w:type="pct"/>
            <w:vAlign w:val="center"/>
          </w:tcPr>
          <w:p w14:paraId="3BE2D6BB" w14:textId="730F8FBF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0.942</w:t>
            </w:r>
          </w:p>
        </w:tc>
        <w:tc>
          <w:tcPr>
            <w:tcW w:w="430" w:type="pct"/>
            <w:vAlign w:val="center"/>
          </w:tcPr>
          <w:p w14:paraId="086E8AF7" w14:textId="370A8ADF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0.867</w:t>
            </w:r>
          </w:p>
        </w:tc>
      </w:tr>
      <w:tr w:rsidR="00E22DAA" w14:paraId="0A8BE7AA" w14:textId="13214FCC" w:rsidTr="004E5EE7">
        <w:tc>
          <w:tcPr>
            <w:tcW w:w="1176" w:type="pct"/>
            <w:tcMar>
              <w:top w:w="100" w:type="nil"/>
              <w:right w:w="100" w:type="nil"/>
            </w:tcMar>
          </w:tcPr>
          <w:p w14:paraId="2172D6A0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 xml:space="preserve"> 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4DA06A54" w14:textId="7777777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E1BE6D1" w14:textId="5987BD32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875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F72B2A6" w14:textId="47721A6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746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E3C5229" w14:textId="7F6BC931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742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4B28D027" w14:textId="732141A8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7C6392A" w14:textId="2A7E69D9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104)</w:t>
            </w:r>
          </w:p>
        </w:tc>
        <w:tc>
          <w:tcPr>
            <w:tcW w:w="430" w:type="pct"/>
            <w:vAlign w:val="center"/>
          </w:tcPr>
          <w:p w14:paraId="4153B6AE" w14:textId="4EAF85B2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105)</w:t>
            </w:r>
          </w:p>
        </w:tc>
        <w:tc>
          <w:tcPr>
            <w:tcW w:w="430" w:type="pct"/>
            <w:vAlign w:val="center"/>
          </w:tcPr>
          <w:p w14:paraId="7FFF053F" w14:textId="3EA8CBAA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104)</w:t>
            </w:r>
          </w:p>
        </w:tc>
      </w:tr>
      <w:tr w:rsidR="00E22DAA" w14:paraId="23637F8E" w14:textId="216318BF" w:rsidTr="004E5EE7">
        <w:tc>
          <w:tcPr>
            <w:tcW w:w="1176" w:type="pct"/>
            <w:tcMar>
              <w:top w:w="100" w:type="nil"/>
              <w:right w:w="100" w:type="nil"/>
            </w:tcMar>
          </w:tcPr>
          <w:p w14:paraId="34430B59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 xml:space="preserve"> 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0B171DB7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0DBBACB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899B1E5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B4A8838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155880A6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F4C0B89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E1DB591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1B91247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E22DAA" w14:paraId="5128E11C" w14:textId="35F3FDDD" w:rsidTr="004E5EE7">
        <w:tc>
          <w:tcPr>
            <w:tcW w:w="1176" w:type="pct"/>
            <w:tcMar>
              <w:top w:w="100" w:type="nil"/>
              <w:right w:w="100" w:type="nil"/>
            </w:tcMar>
          </w:tcPr>
          <w:p w14:paraId="3B213CEF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>Non-White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052B6835" w14:textId="7777777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D496263" w14:textId="65124C98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6.279</w:t>
            </w:r>
            <w:r>
              <w:rPr>
                <w:vertAlign w:val="superscript"/>
              </w:rPr>
              <w:t>**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3506574" w14:textId="0A113D5C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2.847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E50E5CA" w14:textId="526BB99A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3.353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708C3745" w14:textId="73290208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E313772" w14:textId="6C9A15F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5.08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vAlign w:val="center"/>
          </w:tcPr>
          <w:p w14:paraId="69DC7BBF" w14:textId="6E49A36F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5.80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vAlign w:val="center"/>
          </w:tcPr>
          <w:p w14:paraId="6C5ECB8B" w14:textId="1A0FB929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6.377</w:t>
            </w:r>
            <w:r>
              <w:rPr>
                <w:vertAlign w:val="superscript"/>
              </w:rPr>
              <w:t>***</w:t>
            </w:r>
          </w:p>
        </w:tc>
      </w:tr>
      <w:tr w:rsidR="00E22DAA" w14:paraId="350CBC2C" w14:textId="6B742691" w:rsidTr="004E5EE7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2850E111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41D70040" w14:textId="77777777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0315E21" w14:textId="09BC3838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836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0F511BF" w14:textId="14C565B5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859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4B6ACAB" w14:textId="73DB8E6B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809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2F0B059F" w14:textId="3177A6B5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4E37502" w14:textId="683F19A8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556)</w:t>
            </w:r>
          </w:p>
        </w:tc>
        <w:tc>
          <w:tcPr>
            <w:tcW w:w="430" w:type="pct"/>
            <w:vAlign w:val="center"/>
          </w:tcPr>
          <w:p w14:paraId="113AA5D8" w14:textId="57C831F9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767)</w:t>
            </w:r>
          </w:p>
        </w:tc>
        <w:tc>
          <w:tcPr>
            <w:tcW w:w="430" w:type="pct"/>
            <w:vAlign w:val="center"/>
          </w:tcPr>
          <w:p w14:paraId="61F88355" w14:textId="36320589" w:rsidR="00E22DAA" w:rsidRDefault="00E22DAA" w:rsidP="00E22DAA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785)</w:t>
            </w:r>
          </w:p>
        </w:tc>
      </w:tr>
      <w:tr w:rsidR="00E22DAA" w14:paraId="62DCC2E8" w14:textId="777155E3" w:rsidTr="00DF1453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449BB3C8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31439">
              <w:rPr>
                <w:b/>
                <w:bCs/>
                <w:i/>
                <w:iCs/>
              </w:rPr>
              <w:t>Parental characteristics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244CEAA8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5D2F132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87BCD8C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0897184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73D49FF4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F094D06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</w:tcPr>
          <w:p w14:paraId="6EAF9167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</w:tcPr>
          <w:p w14:paraId="51F8CB37" w14:textId="77777777" w:rsidR="00E22DAA" w:rsidRDefault="00E22DAA" w:rsidP="00E22DAA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7E097B" w14:paraId="549AD5E2" w14:textId="03BA8C26" w:rsidTr="00220111">
        <w:tc>
          <w:tcPr>
            <w:tcW w:w="1176" w:type="pct"/>
            <w:tcMar>
              <w:top w:w="100" w:type="nil"/>
              <w:right w:w="100" w:type="nil"/>
            </w:tcMar>
          </w:tcPr>
          <w:p w14:paraId="4A2E356B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>Age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69C41C5D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3811B77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B076B7D" w14:textId="10EA8D12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2.458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6B36A48" w14:textId="1132AE3A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2.415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3C013E1F" w14:textId="5F52C7A8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6B90FAB" w14:textId="5EFE5D6B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6DDACA87" w14:textId="0B44AD14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3.19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vAlign w:val="center"/>
          </w:tcPr>
          <w:p w14:paraId="269F4375" w14:textId="64B093D5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2.909</w:t>
            </w:r>
            <w:r>
              <w:rPr>
                <w:vertAlign w:val="superscript"/>
              </w:rPr>
              <w:t>**</w:t>
            </w:r>
          </w:p>
        </w:tc>
      </w:tr>
      <w:tr w:rsidR="007E097B" w14:paraId="372AE168" w14:textId="1046D7E4" w:rsidTr="00220111">
        <w:tc>
          <w:tcPr>
            <w:tcW w:w="1176" w:type="pct"/>
            <w:tcMar>
              <w:top w:w="100" w:type="nil"/>
              <w:right w:w="100" w:type="nil"/>
            </w:tcMar>
          </w:tcPr>
          <w:p w14:paraId="530C12DF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 xml:space="preserve"> 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113CD1B4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5458DF3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8639FE2" w14:textId="5FCB52D1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639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0F97D90" w14:textId="0CAD84DF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634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5E52DCB2" w14:textId="400284EB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BE97B45" w14:textId="2623A1CA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25A767C" w14:textId="6524473A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167)</w:t>
            </w:r>
          </w:p>
        </w:tc>
        <w:tc>
          <w:tcPr>
            <w:tcW w:w="430" w:type="pct"/>
            <w:vAlign w:val="center"/>
          </w:tcPr>
          <w:p w14:paraId="08D4F82F" w14:textId="3BCD735B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179)</w:t>
            </w:r>
          </w:p>
        </w:tc>
      </w:tr>
      <w:tr w:rsidR="007E097B" w14:paraId="2FD3CA8C" w14:textId="56EC573B" w:rsidTr="00220111">
        <w:tc>
          <w:tcPr>
            <w:tcW w:w="1176" w:type="pct"/>
            <w:tcMar>
              <w:top w:w="100" w:type="nil"/>
              <w:right w:w="100" w:type="nil"/>
            </w:tcMar>
          </w:tcPr>
          <w:p w14:paraId="0316165F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 xml:space="preserve"> 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0164E7D9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71F1F31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FFC5D7C" w14:textId="77CF29B6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F9B17B9" w14:textId="61802EFD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6BE9F0AB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8C2AF82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051E8EA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43DB5A96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7E097B" w14:paraId="5473A5AD" w14:textId="18AE3FB3" w:rsidTr="00220111">
        <w:tc>
          <w:tcPr>
            <w:tcW w:w="1176" w:type="pct"/>
            <w:tcMar>
              <w:top w:w="100" w:type="nil"/>
              <w:right w:w="100" w:type="nil"/>
            </w:tcMar>
          </w:tcPr>
          <w:p w14:paraId="6B0E18CD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 xml:space="preserve">Age squared 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16DA564E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12D9C1E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DCB0410" w14:textId="0D979421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0.028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067B97F" w14:textId="0B1A5EE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0.027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36441541" w14:textId="5D8B2479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CF02977" w14:textId="0D8C61A8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F0CD893" w14:textId="53CF4A7E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0.036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vAlign w:val="center"/>
          </w:tcPr>
          <w:p w14:paraId="6FCE6D52" w14:textId="526994D8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0.033</w:t>
            </w:r>
            <w:r>
              <w:rPr>
                <w:vertAlign w:val="superscript"/>
              </w:rPr>
              <w:t>**</w:t>
            </w:r>
          </w:p>
        </w:tc>
      </w:tr>
      <w:tr w:rsidR="007E097B" w14:paraId="2A6566CA" w14:textId="712BED54" w:rsidTr="00220111">
        <w:tc>
          <w:tcPr>
            <w:tcW w:w="1176" w:type="pct"/>
            <w:tcMar>
              <w:top w:w="100" w:type="nil"/>
              <w:right w:w="100" w:type="nil"/>
            </w:tcMar>
          </w:tcPr>
          <w:p w14:paraId="73A7C9F7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06FC0D0F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E8DA389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AC78340" w14:textId="536EE3B9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20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3032F35" w14:textId="3D1CAAD3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20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2C36A898" w14:textId="0174F12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7EEACBB" w14:textId="75D181FE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53D74EFC" w14:textId="378010D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13)</w:t>
            </w:r>
          </w:p>
        </w:tc>
        <w:tc>
          <w:tcPr>
            <w:tcW w:w="430" w:type="pct"/>
            <w:vAlign w:val="center"/>
          </w:tcPr>
          <w:p w14:paraId="3D3CA9B9" w14:textId="4712D0F0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014)</w:t>
            </w:r>
          </w:p>
        </w:tc>
      </w:tr>
      <w:tr w:rsidR="007E097B" w14:paraId="7C66803A" w14:textId="4CB9C3DD" w:rsidTr="00220111">
        <w:tc>
          <w:tcPr>
            <w:tcW w:w="1176" w:type="pct"/>
            <w:tcMar>
              <w:top w:w="100" w:type="nil"/>
              <w:right w:w="100" w:type="nil"/>
            </w:tcMar>
          </w:tcPr>
          <w:p w14:paraId="0F251998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1D539744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ADEC447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F1C9097" w14:textId="0FD2225E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5E3BE8E" w14:textId="0B7D2F1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4D123549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E931A58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9F2130A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0D9BCEAE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7E097B" w14:paraId="65FBE272" w14:textId="779F6601" w:rsidTr="00220111">
        <w:tc>
          <w:tcPr>
            <w:tcW w:w="1176" w:type="pct"/>
            <w:tcMar>
              <w:top w:w="100" w:type="nil"/>
              <w:right w:w="100" w:type="nil"/>
            </w:tcMar>
          </w:tcPr>
          <w:p w14:paraId="03521E3F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>Has a</w:t>
            </w:r>
            <w:r w:rsidRPr="00A61BC7">
              <w:t xml:space="preserve"> degree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005EFD08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71DBA7A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A87CF5B" w14:textId="5C844F02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1.846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72A9500" w14:textId="5AD7EEC5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2.041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77A2EAA7" w14:textId="7F1A2A89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010F7B6" w14:textId="4C269475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9DB6FBD" w14:textId="37E64FF2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3.92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vAlign w:val="center"/>
          </w:tcPr>
          <w:p w14:paraId="39193B9C" w14:textId="1995B8B4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3.377</w:t>
            </w:r>
            <w:r>
              <w:rPr>
                <w:vertAlign w:val="superscript"/>
              </w:rPr>
              <w:t>***</w:t>
            </w:r>
          </w:p>
        </w:tc>
      </w:tr>
      <w:tr w:rsidR="007E097B" w14:paraId="60A4F44A" w14:textId="688B6761" w:rsidTr="00220111">
        <w:tc>
          <w:tcPr>
            <w:tcW w:w="1176" w:type="pct"/>
            <w:tcMar>
              <w:top w:w="100" w:type="nil"/>
              <w:right w:w="100" w:type="nil"/>
            </w:tcMar>
          </w:tcPr>
          <w:p w14:paraId="0B2B2DBF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 xml:space="preserve"> 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1286B54E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4E63EA9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FFEC49F" w14:textId="14F47BC8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165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BC9B878" w14:textId="09845A82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155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54B6899E" w14:textId="70D6F4FC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9CA4AD0" w14:textId="32E4066B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1B7612F7" w14:textId="1FDB974D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241)</w:t>
            </w:r>
          </w:p>
        </w:tc>
        <w:tc>
          <w:tcPr>
            <w:tcW w:w="430" w:type="pct"/>
            <w:vAlign w:val="center"/>
          </w:tcPr>
          <w:p w14:paraId="4709F4F7" w14:textId="46482A82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267)</w:t>
            </w:r>
          </w:p>
        </w:tc>
      </w:tr>
      <w:tr w:rsidR="007E097B" w14:paraId="6E484659" w14:textId="5C907B3A" w:rsidTr="00220111">
        <w:tc>
          <w:tcPr>
            <w:tcW w:w="1176" w:type="pct"/>
            <w:tcMar>
              <w:top w:w="100" w:type="nil"/>
              <w:right w:w="100" w:type="nil"/>
            </w:tcMar>
          </w:tcPr>
          <w:p w14:paraId="333C95EC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 xml:space="preserve"> 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36504CD0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19F8561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FCCAE76" w14:textId="3590D2C5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A4D9EA4" w14:textId="0FF29A1D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5ECBAEC7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6FCE0C8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52A818A4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DD43989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7E097B" w14:paraId="567365F4" w14:textId="1F1DD424" w:rsidTr="00220111">
        <w:tc>
          <w:tcPr>
            <w:tcW w:w="1176" w:type="pct"/>
            <w:tcMar>
              <w:top w:w="100" w:type="nil"/>
              <w:right w:w="100" w:type="nil"/>
            </w:tcMar>
          </w:tcPr>
          <w:p w14:paraId="65BFC189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A61BC7">
              <w:t xml:space="preserve">Number of children 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087092B1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1B855AF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7BBFC0E" w14:textId="690F0AD2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1.184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1C18AFE" w14:textId="011F14A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1.127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78FDE6F2" w14:textId="34EAF238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F91C65B" w14:textId="1924D423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5D06DE23" w14:textId="59938648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0.250</w:t>
            </w:r>
          </w:p>
        </w:tc>
        <w:tc>
          <w:tcPr>
            <w:tcW w:w="430" w:type="pct"/>
            <w:vAlign w:val="center"/>
          </w:tcPr>
          <w:p w14:paraId="56602013" w14:textId="0B9355D2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084</w:t>
            </w:r>
          </w:p>
        </w:tc>
      </w:tr>
      <w:tr w:rsidR="007E097B" w14:paraId="6AD5D090" w14:textId="686973E7" w:rsidTr="00220111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241B13C4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3DD1FCAD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BD754B6" w14:textId="7777777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ED9981E" w14:textId="4E5D1C55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435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CAD941D" w14:textId="69D93EE4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392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7A17CE82" w14:textId="74886D24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E5A5758" w14:textId="76B0B7CF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1CDB97BB" w14:textId="2E500EB7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910)</w:t>
            </w:r>
          </w:p>
        </w:tc>
        <w:tc>
          <w:tcPr>
            <w:tcW w:w="430" w:type="pct"/>
            <w:vAlign w:val="center"/>
          </w:tcPr>
          <w:p w14:paraId="30904B0C" w14:textId="50514983" w:rsidR="007E097B" w:rsidRDefault="007E097B" w:rsidP="007E097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931)</w:t>
            </w:r>
          </w:p>
        </w:tc>
      </w:tr>
      <w:tr w:rsidR="007E097B" w14:paraId="1880997E" w14:textId="68CF66A4" w:rsidTr="00DF1453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27AF1F6C" w14:textId="548CA5E2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 w:rsidRPr="00F31439">
              <w:rPr>
                <w:b/>
                <w:bCs/>
                <w:i/>
                <w:iCs/>
              </w:rPr>
              <w:lastRenderedPageBreak/>
              <w:t>Region</w:t>
            </w:r>
            <w:r>
              <w:rPr>
                <w:b/>
                <w:bCs/>
                <w:i/>
                <w:iCs/>
              </w:rPr>
              <w:t xml:space="preserve"> (ref. London)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0455367F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4186BD2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7ED2E48" w14:textId="7EE2F6C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1155592" w14:textId="118D903C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5A80C4F0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910119E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</w:tcPr>
          <w:p w14:paraId="3FBF1994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</w:tcPr>
          <w:p w14:paraId="77A19198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7E097B" w14:paraId="40EAB847" w14:textId="4F32610C" w:rsidTr="00DF1453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6CB6EFCC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411A67EF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D121B5C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AB0629A" w14:textId="1B6B671D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BC3810A" w14:textId="1AC53ABF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263A4755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4CF5488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</w:tcPr>
          <w:p w14:paraId="2B588AB0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</w:tcPr>
          <w:p w14:paraId="5AC1E23A" w14:textId="77777777" w:rsidR="007E097B" w:rsidRDefault="007E097B" w:rsidP="007E097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F808AB" w14:paraId="1DD28F38" w14:textId="50106D65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07AC5197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>North East and West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78C2C081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2600CF9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9DE8CE4" w14:textId="135D18E0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5.795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9CFD7E7" w14:textId="75901161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5.974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059A80EE" w14:textId="3E503B74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350CCEE" w14:textId="753CF35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2CEB60C" w14:textId="7B031CF6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5.987</w:t>
            </w:r>
            <w:r>
              <w:rPr>
                <w:vertAlign w:val="superscript"/>
              </w:rPr>
              <w:t>**</w:t>
            </w:r>
          </w:p>
        </w:tc>
        <w:tc>
          <w:tcPr>
            <w:tcW w:w="430" w:type="pct"/>
            <w:vAlign w:val="center"/>
          </w:tcPr>
          <w:p w14:paraId="21418ECA" w14:textId="417AF3C4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5.842</w:t>
            </w:r>
            <w:r>
              <w:rPr>
                <w:vertAlign w:val="superscript"/>
              </w:rPr>
              <w:t>**</w:t>
            </w:r>
          </w:p>
        </w:tc>
      </w:tr>
      <w:tr w:rsidR="00F808AB" w14:paraId="41CAE2F2" w14:textId="2F8B3515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31CD1922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2449F343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40616E0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8A8586E" w14:textId="32F7A56F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704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D55519F" w14:textId="61925C14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662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3D291C8D" w14:textId="5F526CEF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D391441" w14:textId="4C1511A3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119B2AEC" w14:textId="24E67D59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592)</w:t>
            </w:r>
          </w:p>
        </w:tc>
        <w:tc>
          <w:tcPr>
            <w:tcW w:w="430" w:type="pct"/>
            <w:vAlign w:val="center"/>
          </w:tcPr>
          <w:p w14:paraId="0A804365" w14:textId="39637C53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598)</w:t>
            </w:r>
          </w:p>
        </w:tc>
      </w:tr>
      <w:tr w:rsidR="00F808AB" w14:paraId="1E761916" w14:textId="009475DB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1F7135F5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552FBBE3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347E309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7DD9582" w14:textId="418FE632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ABD4969" w14:textId="272B4201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3AB608ED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4814662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933F01D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5A7A080F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F808AB" w14:paraId="0F3AC5CB" w14:textId="639216E0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33AD21A8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>Midlands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13F0FA82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EC703DA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3EB85A1" w14:textId="46E3536A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9.56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D725D9D" w14:textId="1A03F5C8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9.675</w:t>
            </w:r>
            <w:r>
              <w:rPr>
                <w:vertAlign w:val="superscript"/>
              </w:rPr>
              <w:t>***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777E07A1" w14:textId="026C83E5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8F7A326" w14:textId="33ACACC3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4D5F109" w14:textId="38A55073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3.239</w:t>
            </w:r>
          </w:p>
        </w:tc>
        <w:tc>
          <w:tcPr>
            <w:tcW w:w="430" w:type="pct"/>
            <w:vAlign w:val="center"/>
          </w:tcPr>
          <w:p w14:paraId="76847E1E" w14:textId="390C0C84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3.166</w:t>
            </w:r>
          </w:p>
        </w:tc>
      </w:tr>
      <w:tr w:rsidR="00F808AB" w14:paraId="3BD519B4" w14:textId="7D798A1D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5CC2C02E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365390D5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EE81957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920EFE7" w14:textId="24F8BF31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3.571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FA04DD5" w14:textId="75CB83DA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3.550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33D6A0D9" w14:textId="0E161FEB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BE56EB6" w14:textId="1840EECE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95DB949" w14:textId="1E48FB66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372)</w:t>
            </w:r>
          </w:p>
        </w:tc>
        <w:tc>
          <w:tcPr>
            <w:tcW w:w="430" w:type="pct"/>
            <w:vAlign w:val="center"/>
          </w:tcPr>
          <w:p w14:paraId="3AB47771" w14:textId="70E12A8E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382)</w:t>
            </w:r>
          </w:p>
        </w:tc>
      </w:tr>
      <w:tr w:rsidR="00F808AB" w14:paraId="314C704E" w14:textId="5E86EA42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7947E335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55E459C5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454BB99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1ADBF0A" w14:textId="6B49DFA0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186B008" w14:textId="51BA187A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571C1519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B623306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0C9F95A4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8D5DA0A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F808AB" w14:paraId="1CC45AC3" w14:textId="17CDE9A7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5C7D3561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>East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4A75AA4C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F12FA35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6157981" w14:textId="1B8E4639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10.543</w:t>
            </w:r>
            <w:r>
              <w:rPr>
                <w:vertAlign w:val="superscript"/>
              </w:rPr>
              <w:t>**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0E310D1" w14:textId="3C28AE48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10.674</w:t>
            </w:r>
            <w:r>
              <w:rPr>
                <w:vertAlign w:val="superscript"/>
              </w:rPr>
              <w:t>**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520922A7" w14:textId="5792603F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3833CE8" w14:textId="7BF09508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536A134" w14:textId="092A73C3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1.330</w:t>
            </w:r>
          </w:p>
        </w:tc>
        <w:tc>
          <w:tcPr>
            <w:tcW w:w="430" w:type="pct"/>
            <w:vAlign w:val="center"/>
          </w:tcPr>
          <w:p w14:paraId="518972A0" w14:textId="3CA7C22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1.154</w:t>
            </w:r>
          </w:p>
        </w:tc>
      </w:tr>
      <w:tr w:rsidR="00F808AB" w14:paraId="627EA55D" w14:textId="4131740B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33DAB372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6822F6A0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05C4CA4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FF4F45E" w14:textId="7FB2D51F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891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34F63E2" w14:textId="0AA705B8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872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57B7B59C" w14:textId="6536D789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DBEF9B7" w14:textId="0563EAE4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198886B5" w14:textId="0AD0227F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722)</w:t>
            </w:r>
          </w:p>
        </w:tc>
        <w:tc>
          <w:tcPr>
            <w:tcW w:w="430" w:type="pct"/>
            <w:vAlign w:val="center"/>
          </w:tcPr>
          <w:p w14:paraId="213D9AD9" w14:textId="6DC80AD2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725)</w:t>
            </w:r>
          </w:p>
        </w:tc>
      </w:tr>
      <w:tr w:rsidR="00F808AB" w14:paraId="78FAC03A" w14:textId="29FD0673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2F9AD05B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6137F84A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B3D28CB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452BB87" w14:textId="7229BCFF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4F10454" w14:textId="4D9F4513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0D400600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C32EEA9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829F61F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6AED3621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F808AB" w14:paraId="66E58AEB" w14:textId="5D6EF0BA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46AD7492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>South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075DD67D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5FA3DE5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C2554C7" w14:textId="44931645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17.090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F32474A" w14:textId="59CA3845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17.04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66E5920F" w14:textId="4F9E6234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02141CA" w14:textId="35E5E56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78F106D" w14:textId="2E540C55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3.165</w:t>
            </w:r>
          </w:p>
        </w:tc>
        <w:tc>
          <w:tcPr>
            <w:tcW w:w="430" w:type="pct"/>
            <w:vAlign w:val="center"/>
          </w:tcPr>
          <w:p w14:paraId="041606DC" w14:textId="6969DE09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3.056</w:t>
            </w:r>
          </w:p>
        </w:tc>
      </w:tr>
      <w:tr w:rsidR="00F808AB" w14:paraId="36D30D99" w14:textId="66A6F256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0F0F3D7B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56B63E92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88B4B4B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2D45770" w14:textId="3DDD9BCA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424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72B1957" w14:textId="79AE5D5C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372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3B77D42F" w14:textId="2D789F22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F13D4AE" w14:textId="6D7E9DCC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A95B58C" w14:textId="1D77F236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423)</w:t>
            </w:r>
          </w:p>
        </w:tc>
        <w:tc>
          <w:tcPr>
            <w:tcW w:w="430" w:type="pct"/>
            <w:vAlign w:val="center"/>
          </w:tcPr>
          <w:p w14:paraId="2DABBC70" w14:textId="1D93CD86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433)</w:t>
            </w:r>
          </w:p>
        </w:tc>
      </w:tr>
      <w:tr w:rsidR="00F808AB" w14:paraId="7527A055" w14:textId="335430CD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59BD801F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55E9016C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6E8761B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F07DCE5" w14:textId="7462D79A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BB23D64" w14:textId="46B04C10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2FEA1D71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378321F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3276E2E6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3FE0EE02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F808AB" w14:paraId="5B53C795" w14:textId="0987E037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0C3ECB40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>Wales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60081F27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2A01142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1C2CEA5" w14:textId="31408F7A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4.020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97E5639" w14:textId="14CD1B4E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4.430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2EBEB115" w14:textId="30EBD350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49C4D71" w14:textId="3A8F9249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352ED0D5" w14:textId="4A40413B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9.47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vAlign w:val="center"/>
          </w:tcPr>
          <w:p w14:paraId="3CB16503" w14:textId="1E134D13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9.397</w:t>
            </w:r>
            <w:r>
              <w:rPr>
                <w:vertAlign w:val="superscript"/>
              </w:rPr>
              <w:t>***</w:t>
            </w:r>
          </w:p>
        </w:tc>
      </w:tr>
      <w:tr w:rsidR="00F808AB" w14:paraId="49284D73" w14:textId="0983FFF6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381C8FAC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3AC08C95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7DDF478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8F845E1" w14:textId="1B9D4CF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5.257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79DC1FA" w14:textId="7C9E5A19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5.214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1A274341" w14:textId="7001EAA3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F4BC743" w14:textId="3257DE8F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5779A747" w14:textId="6580A72B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3.240)</w:t>
            </w:r>
          </w:p>
        </w:tc>
        <w:tc>
          <w:tcPr>
            <w:tcW w:w="430" w:type="pct"/>
            <w:vAlign w:val="center"/>
          </w:tcPr>
          <w:p w14:paraId="27FF3545" w14:textId="139A1196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3.237)</w:t>
            </w:r>
          </w:p>
        </w:tc>
      </w:tr>
      <w:tr w:rsidR="00F808AB" w14:paraId="0EC7939A" w14:textId="185BF2AD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2A301536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11AA89B1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671134E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AFE8687" w14:textId="75DC651C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17BD82A" w14:textId="044212EB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2720850C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59CE345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403A2089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1A79860E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F808AB" w14:paraId="5C97DA1E" w14:textId="7908EBA9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19764401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>Scotland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691B91A8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1AFDC2E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29EBE1B" w14:textId="61F35E0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8.278</w:t>
            </w:r>
            <w:r>
              <w:rPr>
                <w:vertAlign w:val="superscript"/>
              </w:rPr>
              <w:t>*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EEFF325" w14:textId="506B1094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8.758</w:t>
            </w:r>
            <w:r>
              <w:rPr>
                <w:vertAlign w:val="superscript"/>
              </w:rPr>
              <w:t>*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264F840C" w14:textId="50706143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3897D46" w14:textId="72F5880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3A424743" w14:textId="18A16FBA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4.984</w:t>
            </w:r>
            <w:r>
              <w:rPr>
                <w:vertAlign w:val="superscript"/>
              </w:rPr>
              <w:t>*</w:t>
            </w:r>
          </w:p>
        </w:tc>
        <w:tc>
          <w:tcPr>
            <w:tcW w:w="430" w:type="pct"/>
            <w:vAlign w:val="center"/>
          </w:tcPr>
          <w:p w14:paraId="6645AD6D" w14:textId="0447E9F2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4.785</w:t>
            </w:r>
            <w:r>
              <w:rPr>
                <w:vertAlign w:val="superscript"/>
              </w:rPr>
              <w:t>*</w:t>
            </w:r>
          </w:p>
        </w:tc>
      </w:tr>
      <w:tr w:rsidR="00F808AB" w14:paraId="42846F70" w14:textId="22277662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48979C1F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7B4D2853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A10FAE7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8764868" w14:textId="3667D608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650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CC4AB7A" w14:textId="488AC9B2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698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2FF33E2A" w14:textId="326E22E6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1A498BE" w14:textId="05C6B082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DC7E20B" w14:textId="55E6A54E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800)</w:t>
            </w:r>
          </w:p>
        </w:tc>
        <w:tc>
          <w:tcPr>
            <w:tcW w:w="430" w:type="pct"/>
            <w:vAlign w:val="center"/>
          </w:tcPr>
          <w:p w14:paraId="5EF5408D" w14:textId="0C608A9D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.809)</w:t>
            </w:r>
          </w:p>
        </w:tc>
      </w:tr>
      <w:tr w:rsidR="00F808AB" w14:paraId="15FB4A51" w14:textId="4834EF93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6DB4014A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2DA25969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84CEFC7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A978EF1" w14:textId="7C02575E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35391BD" w14:textId="25064142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280ABF80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F61620C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54841D9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31D7AF72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F808AB" w14:paraId="16F15B35" w14:textId="783A23D5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645EC4BD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>Northern Ireland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22AE7329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9849FF9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FF9D027" w14:textId="0F6894DF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2.106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DB32096" w14:textId="3A23F55F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2.267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5BF61214" w14:textId="1E44E851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A205F36" w14:textId="515E0078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06165302" w14:textId="6EB26460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3.834</w:t>
            </w:r>
          </w:p>
        </w:tc>
        <w:tc>
          <w:tcPr>
            <w:tcW w:w="430" w:type="pct"/>
            <w:vAlign w:val="center"/>
          </w:tcPr>
          <w:p w14:paraId="697D8FB2" w14:textId="4CC1B1AF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3.845</w:t>
            </w:r>
          </w:p>
        </w:tc>
      </w:tr>
      <w:tr w:rsidR="00F808AB" w14:paraId="2B8A3824" w14:textId="389C474E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4444C9C2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1DFCF896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CD9558E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8B3F1DF" w14:textId="1089067F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763)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A529DD9" w14:textId="73CAE676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749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4E7E839E" w14:textId="5C1A384E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68C32EA" w14:textId="11E011DE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114B7233" w14:textId="3DCA5553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3.072)</w:t>
            </w:r>
          </w:p>
        </w:tc>
        <w:tc>
          <w:tcPr>
            <w:tcW w:w="430" w:type="pct"/>
            <w:vAlign w:val="center"/>
          </w:tcPr>
          <w:p w14:paraId="5E684C8F" w14:textId="16382753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3.079)</w:t>
            </w:r>
          </w:p>
        </w:tc>
      </w:tr>
      <w:tr w:rsidR="00F808AB" w14:paraId="316D6415" w14:textId="0591062A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70987D97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2516F2C2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C6BBB57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BFEE1A8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C23B6FC" w14:textId="27B8E05C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512FA9ED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C96D4C5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5A6C21E5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7A63401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F808AB" w14:paraId="58C5D440" w14:textId="5E3D5EF0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4CA53D4A" w14:textId="77777777" w:rsidR="00F808AB" w:rsidRPr="00DF1453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b/>
                <w:bCs/>
                <w:lang w:val="en-GB" w:eastAsia="en-US"/>
              </w:rPr>
            </w:pPr>
            <w:r w:rsidRPr="00DF1453">
              <w:rPr>
                <w:b/>
                <w:bCs/>
              </w:rPr>
              <w:t>Log benefit loss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7A2D1A8B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F603E75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A48E101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78EC9650" w14:textId="3805B3FE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1.772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274F68AF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C6FD186" w14:textId="75612935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0005FE6B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7370130C" w14:textId="03494A49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1.045</w:t>
            </w:r>
            <w:r>
              <w:rPr>
                <w:vertAlign w:val="superscript"/>
              </w:rPr>
              <w:t>**</w:t>
            </w:r>
          </w:p>
        </w:tc>
      </w:tr>
      <w:tr w:rsidR="00F808AB" w14:paraId="64BBF8C1" w14:textId="509CB292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386C7B89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34CBF9E8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03F0988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D5D6E7C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64648135" w14:textId="4DD6F156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178)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7EBDB93F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4F78B4C6" w14:textId="051D2593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0D91DF5E" w14:textId="77777777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267B706B" w14:textId="2DB38FAA" w:rsidR="00F808AB" w:rsidRDefault="00F808AB" w:rsidP="00F808A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0.487)</w:t>
            </w:r>
          </w:p>
        </w:tc>
      </w:tr>
      <w:tr w:rsidR="00F808AB" w14:paraId="7E8788E2" w14:textId="2AC13B39" w:rsidTr="001F4DEE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1A42E260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12F343AF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9785D01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994AD54" w14:textId="250DE2DD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17CA51AD" w14:textId="30A42AE2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47AC0B60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2E3D3E30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4B08BD2D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430" w:type="pct"/>
            <w:vAlign w:val="center"/>
          </w:tcPr>
          <w:p w14:paraId="5209C037" w14:textId="77777777" w:rsidR="00F808AB" w:rsidRDefault="00F808AB" w:rsidP="00F808AB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</w:tr>
      <w:tr w:rsidR="00555F6E" w14:paraId="3B8E7EA2" w14:textId="3604193D" w:rsidTr="006C17E8">
        <w:tc>
          <w:tcPr>
            <w:tcW w:w="1176" w:type="pct"/>
            <w:tcMar>
              <w:top w:w="100" w:type="nil"/>
              <w:right w:w="100" w:type="nil"/>
            </w:tcMar>
            <w:vAlign w:val="center"/>
          </w:tcPr>
          <w:p w14:paraId="633C1198" w14:textId="77777777" w:rsidR="00555F6E" w:rsidRDefault="00555F6E" w:rsidP="00555F6E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>Constant</w:t>
            </w:r>
          </w:p>
        </w:tc>
        <w:tc>
          <w:tcPr>
            <w:tcW w:w="670" w:type="pct"/>
            <w:tcMar>
              <w:top w:w="100" w:type="nil"/>
              <w:right w:w="100" w:type="nil"/>
            </w:tcMar>
            <w:vAlign w:val="center"/>
          </w:tcPr>
          <w:p w14:paraId="127BE0F1" w14:textId="711A7809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45.303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5714688" w14:textId="1F7BE689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62.450</w:t>
            </w:r>
            <w:r>
              <w:rPr>
                <w:vertAlign w:val="superscript"/>
              </w:rPr>
              <w:t>*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55ABA619" w14:textId="20565625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845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350FECFE" w14:textId="2B33963F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9.823</w:t>
            </w:r>
          </w:p>
        </w:tc>
        <w:tc>
          <w:tcPr>
            <w:tcW w:w="574" w:type="pct"/>
            <w:tcMar>
              <w:top w:w="100" w:type="nil"/>
              <w:right w:w="100" w:type="nil"/>
            </w:tcMar>
            <w:vAlign w:val="center"/>
          </w:tcPr>
          <w:p w14:paraId="3F0392EE" w14:textId="5D96E672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44.49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tcMar>
              <w:top w:w="100" w:type="nil"/>
              <w:right w:w="100" w:type="nil"/>
            </w:tcMar>
            <w:vAlign w:val="center"/>
          </w:tcPr>
          <w:p w14:paraId="07289951" w14:textId="01139396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46.424</w:t>
            </w:r>
            <w:r>
              <w:rPr>
                <w:vertAlign w:val="superscript"/>
              </w:rPr>
              <w:t>***</w:t>
            </w:r>
          </w:p>
        </w:tc>
        <w:tc>
          <w:tcPr>
            <w:tcW w:w="430" w:type="pct"/>
            <w:vAlign w:val="center"/>
          </w:tcPr>
          <w:p w14:paraId="3B277306" w14:textId="671191BE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31.414</w:t>
            </w:r>
          </w:p>
        </w:tc>
        <w:tc>
          <w:tcPr>
            <w:tcW w:w="430" w:type="pct"/>
            <w:vAlign w:val="center"/>
          </w:tcPr>
          <w:p w14:paraId="5648F9AC" w14:textId="28112554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-20.830</w:t>
            </w:r>
          </w:p>
        </w:tc>
      </w:tr>
      <w:tr w:rsidR="00555F6E" w14:paraId="61F0A0E5" w14:textId="6AB0B610" w:rsidTr="006C17E8">
        <w:tc>
          <w:tcPr>
            <w:tcW w:w="117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49CEE42" w14:textId="77777777" w:rsidR="00555F6E" w:rsidRDefault="00555F6E" w:rsidP="00555F6E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36D38E8" w14:textId="07BB2741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.751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02D21CE" w14:textId="31DD9DD0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37.857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1E76A9B0" w14:textId="7517A954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3.498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9589436" w14:textId="27C7EF6E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43.836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63ABC33" w14:textId="34D1DDC2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.239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652CF89" w14:textId="723537EF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14.122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32309019" w14:textId="7EAFD191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8.172)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184576FB" w14:textId="3A07B0B8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(28.595)</w:t>
            </w:r>
          </w:p>
        </w:tc>
      </w:tr>
      <w:tr w:rsidR="00555F6E" w14:paraId="7F2B95AB" w14:textId="60196C65" w:rsidTr="006C17E8"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7596135" w14:textId="77777777" w:rsidR="00555F6E" w:rsidRDefault="00555F6E" w:rsidP="00555F6E">
            <w:pPr>
              <w:autoSpaceDE w:val="0"/>
              <w:autoSpaceDN w:val="0"/>
              <w:adjustRightInd w:val="0"/>
              <w:rPr>
                <w:rFonts w:eastAsiaTheme="minorHAnsi"/>
                <w:lang w:val="en-GB" w:eastAsia="en-US"/>
              </w:rPr>
            </w:pPr>
            <w:r>
              <w:t>Observation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AF31D4C" w14:textId="784374B6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1348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BB7CDCB" w14:textId="4EE157F6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1348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55EAEDA" w14:textId="4210F011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1340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C66AD53" w14:textId="1ED6938B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1340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4A14119C" w14:textId="54136539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4273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EF459F2" w14:textId="071F2882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4273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D4A3D" w14:textId="5161ACD0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4202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04FC2" w14:textId="2B2F7A23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4202</w:t>
            </w:r>
          </w:p>
        </w:tc>
      </w:tr>
      <w:tr w:rsidR="00555F6E" w14:paraId="1CB10FF9" w14:textId="77777777" w:rsidTr="006C17E8"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C4D16B6" w14:textId="1B642FEB" w:rsidR="00555F6E" w:rsidRPr="00A27B8D" w:rsidRDefault="00555F6E" w:rsidP="00555F6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A27B8D">
              <w:rPr>
                <w:i/>
                <w:iCs/>
              </w:rPr>
              <w:t>R</w:t>
            </w:r>
            <w:r w:rsidRPr="00A27B8D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46D0023" w14:textId="4FBE8817" w:rsidR="00555F6E" w:rsidRDefault="00555F6E" w:rsidP="00555F6E">
            <w:pPr>
              <w:autoSpaceDE w:val="0"/>
              <w:autoSpaceDN w:val="0"/>
              <w:adjustRightInd w:val="0"/>
              <w:jc w:val="center"/>
            </w:pPr>
            <w:r>
              <w:t>0.010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4AB0527" w14:textId="5B77C2E1" w:rsidR="00555F6E" w:rsidRDefault="00555F6E" w:rsidP="00555F6E">
            <w:pPr>
              <w:autoSpaceDE w:val="0"/>
              <w:autoSpaceDN w:val="0"/>
              <w:adjustRightInd w:val="0"/>
              <w:jc w:val="center"/>
            </w:pPr>
            <w:r>
              <w:t>0.026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FF152C1" w14:textId="28E70D65" w:rsidR="00555F6E" w:rsidRDefault="00555F6E" w:rsidP="00555F6E">
            <w:pPr>
              <w:autoSpaceDE w:val="0"/>
              <w:autoSpaceDN w:val="0"/>
              <w:adjustRightInd w:val="0"/>
              <w:jc w:val="center"/>
            </w:pPr>
            <w:r>
              <w:t>0.073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80088AF" w14:textId="42F9A39F" w:rsidR="00555F6E" w:rsidRDefault="00555F6E" w:rsidP="00555F6E">
            <w:pPr>
              <w:autoSpaceDE w:val="0"/>
              <w:autoSpaceDN w:val="0"/>
              <w:adjustRightInd w:val="0"/>
              <w:jc w:val="center"/>
            </w:pPr>
            <w:r>
              <w:t>0.076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78881DC" w14:textId="576D4AA2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016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AEA980F" w14:textId="16D5125A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022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847B2" w14:textId="072DD6F3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035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3661D" w14:textId="049BCA00" w:rsidR="00555F6E" w:rsidRDefault="00555F6E" w:rsidP="00555F6E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lang w:val="en-GB" w:eastAsia="en-US"/>
              </w:rPr>
            </w:pPr>
            <w:r>
              <w:t>0.037</w:t>
            </w:r>
          </w:p>
        </w:tc>
      </w:tr>
    </w:tbl>
    <w:p w14:paraId="2ABDA3E5" w14:textId="4E7E1B36" w:rsidR="00515595" w:rsidRDefault="000863DF" w:rsidP="000863DF">
      <w:proofErr w:type="spellStart"/>
      <w:r>
        <w:rPr>
          <w:sz w:val="20"/>
          <w:szCs w:val="20"/>
          <w:lang w:val="es-ES"/>
        </w:rPr>
        <w:t>Model</w:t>
      </w:r>
      <w:proofErr w:type="spellEnd"/>
      <w:r>
        <w:rPr>
          <w:sz w:val="20"/>
          <w:szCs w:val="20"/>
          <w:lang w:val="es-ES"/>
        </w:rPr>
        <w:t xml:space="preserve"> 1 </w:t>
      </w:r>
      <w:proofErr w:type="spellStart"/>
      <w:r>
        <w:rPr>
          <w:sz w:val="20"/>
          <w:szCs w:val="20"/>
          <w:lang w:val="es-ES"/>
        </w:rPr>
        <w:t>includes</w:t>
      </w:r>
      <w:proofErr w:type="spellEnd"/>
      <w:r>
        <w:rPr>
          <w:sz w:val="20"/>
          <w:szCs w:val="20"/>
          <w:lang w:val="es-ES"/>
        </w:rPr>
        <w:t xml:space="preserve"> no </w:t>
      </w:r>
      <w:proofErr w:type="spellStart"/>
      <w:r>
        <w:rPr>
          <w:sz w:val="20"/>
          <w:szCs w:val="20"/>
          <w:lang w:val="es-ES"/>
        </w:rPr>
        <w:t>controls</w:t>
      </w:r>
      <w:proofErr w:type="spellEnd"/>
      <w:r w:rsidRPr="00801541">
        <w:rPr>
          <w:sz w:val="20"/>
          <w:szCs w:val="20"/>
          <w:lang w:val="es-ES"/>
        </w:rPr>
        <w:t xml:space="preserve">. </w:t>
      </w:r>
      <w:r w:rsidRPr="00066BFC">
        <w:rPr>
          <w:sz w:val="20"/>
          <w:szCs w:val="20"/>
        </w:rPr>
        <w:t xml:space="preserve">Model 2 controls for adolescent characteristics (age, age squared, sex and ethnicity). Model 3 additionally controls for parental characteristics (age, age squared, education, number of children and region). </w:t>
      </w:r>
      <w:r>
        <w:rPr>
          <w:sz w:val="20"/>
          <w:szCs w:val="20"/>
        </w:rPr>
        <w:t>Model 4 additionally includes monthly household benefit loss.</w:t>
      </w:r>
      <w:r w:rsidRPr="00880357">
        <w:t xml:space="preserve"> </w:t>
      </w:r>
      <w:r w:rsidRPr="00880357">
        <w:rPr>
          <w:sz w:val="20"/>
          <w:szCs w:val="20"/>
        </w:rPr>
        <w:t>Standard errors in parentheses</w:t>
      </w:r>
      <w:r>
        <w:rPr>
          <w:sz w:val="20"/>
          <w:szCs w:val="20"/>
        </w:rPr>
        <w:t xml:space="preserve"> (</w:t>
      </w:r>
      <w:r w:rsidRPr="00880357">
        <w:rPr>
          <w:sz w:val="20"/>
          <w:szCs w:val="20"/>
        </w:rPr>
        <w:t>* p &lt; 0.10, ** p &lt; 0.05, *** p &lt; 0.0</w:t>
      </w:r>
      <w:r>
        <w:rPr>
          <w:sz w:val="20"/>
          <w:szCs w:val="20"/>
        </w:rPr>
        <w:t>1)</w:t>
      </w:r>
    </w:p>
    <w:sectPr w:rsidR="00515595" w:rsidSect="003913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D6C75" w14:textId="77777777" w:rsidR="005D2834" w:rsidRDefault="005D2834" w:rsidP="003A5103">
      <w:r>
        <w:separator/>
      </w:r>
    </w:p>
  </w:endnote>
  <w:endnote w:type="continuationSeparator" w:id="0">
    <w:p w14:paraId="73858298" w14:textId="77777777" w:rsidR="005D2834" w:rsidRDefault="005D2834" w:rsidP="003A5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087A8" w14:textId="77777777" w:rsidR="005D2834" w:rsidRDefault="005D2834" w:rsidP="003A5103">
      <w:r>
        <w:separator/>
      </w:r>
    </w:p>
  </w:footnote>
  <w:footnote w:type="continuationSeparator" w:id="0">
    <w:p w14:paraId="40B23D07" w14:textId="77777777" w:rsidR="005D2834" w:rsidRDefault="005D2834" w:rsidP="003A5103">
      <w:r>
        <w:continuationSeparator/>
      </w:r>
    </w:p>
  </w:footnote>
  <w:footnote w:id="1">
    <w:p w14:paraId="167CAB95" w14:textId="76EEFFD0" w:rsidR="003A5103" w:rsidRPr="00F512A3" w:rsidRDefault="003A5103" w:rsidP="003A5103">
      <w:pPr>
        <w:pStyle w:val="FootnoteText"/>
      </w:pPr>
      <w:r w:rsidRPr="00F512A3">
        <w:rPr>
          <w:rStyle w:val="FootnoteReference"/>
        </w:rPr>
        <w:footnoteRef/>
      </w:r>
      <w:r w:rsidRPr="00F512A3">
        <w:t xml:space="preserve"> Source: Goldberg DP, Williams P: </w:t>
      </w:r>
      <w:r w:rsidRPr="00F512A3">
        <w:rPr>
          <w:i/>
          <w:iCs/>
        </w:rPr>
        <w:t>A User</w:t>
      </w:r>
      <w:r w:rsidR="002338E1">
        <w:rPr>
          <w:i/>
          <w:iCs/>
        </w:rPr>
        <w:t>’</w:t>
      </w:r>
      <w:r w:rsidRPr="00F512A3">
        <w:rPr>
          <w:i/>
          <w:iCs/>
        </w:rPr>
        <w:t>s Guide to the General Health Questionnaire.</w:t>
      </w:r>
      <w:r w:rsidRPr="00F512A3">
        <w:t xml:space="preserve"> Windsor: </w:t>
      </w:r>
      <w:proofErr w:type="spellStart"/>
      <w:r w:rsidRPr="00F512A3">
        <w:t>NFER</w:t>
      </w:r>
      <w:proofErr w:type="spellEnd"/>
      <w:r w:rsidRPr="00F512A3">
        <w:t>-Nelson; 1988.</w:t>
      </w:r>
    </w:p>
  </w:footnote>
  <w:footnote w:id="2">
    <w:p w14:paraId="47CF3E35" w14:textId="77777777" w:rsidR="003A5103" w:rsidRDefault="003A5103" w:rsidP="003A5103">
      <w:pPr>
        <w:pStyle w:val="FootnoteText"/>
      </w:pPr>
      <w:r w:rsidRPr="00F512A3">
        <w:rPr>
          <w:rStyle w:val="FootnoteReference"/>
        </w:rPr>
        <w:footnoteRef/>
      </w:r>
      <w:r w:rsidRPr="00F512A3">
        <w:t xml:space="preserve"> Source:</w:t>
      </w:r>
      <w:r>
        <w:t xml:space="preserve"> </w:t>
      </w:r>
      <w:r w:rsidRPr="003F5F98">
        <w:t xml:space="preserve">Youth in Mind (2022) </w:t>
      </w:r>
      <w:proofErr w:type="spellStart"/>
      <w:r w:rsidRPr="003F5F98">
        <w:rPr>
          <w:i/>
          <w:iCs/>
        </w:rPr>
        <w:t>SDQ</w:t>
      </w:r>
      <w:proofErr w:type="spellEnd"/>
      <w:r w:rsidRPr="003F5F98">
        <w:t>. Available at: https://www.sdqinfo.org/ (Accessed: 22/06/2022).</w:t>
      </w:r>
      <w:r>
        <w:t xml:space="preserve"> </w:t>
      </w:r>
    </w:p>
  </w:footnote>
  <w:footnote w:id="3">
    <w:p w14:paraId="7492513D" w14:textId="26E7F501" w:rsidR="003A5103" w:rsidRDefault="003A5103" w:rsidP="003A5103">
      <w:pPr>
        <w:pStyle w:val="FootnoteText"/>
      </w:pPr>
      <w:r>
        <w:rPr>
          <w:rStyle w:val="FootnoteReference"/>
        </w:rPr>
        <w:footnoteRef/>
      </w:r>
      <w:r>
        <w:t xml:space="preserve"> Please note: </w:t>
      </w:r>
      <w:r w:rsidR="00D81D6F">
        <w:t>T</w:t>
      </w:r>
      <w:r>
        <w:t>his variable was mostly time invariant within individuals (i.e.</w:t>
      </w:r>
      <w:r w:rsidR="00D81D6F">
        <w:t>,</w:t>
      </w:r>
      <w:r>
        <w:t xml:space="preserve"> remained the same in over 99.5% of observations) and therefore was not time averaged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6172302"/>
      <w:docPartObj>
        <w:docPartGallery w:val="Page Numbers (Top of Page)"/>
        <w:docPartUnique/>
      </w:docPartObj>
    </w:sdtPr>
    <w:sdtContent>
      <w:p w14:paraId="64EBF432" w14:textId="7643145E" w:rsidR="002338E1" w:rsidRDefault="002338E1" w:rsidP="001946A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6731FA" w14:textId="77777777" w:rsidR="002338E1" w:rsidRDefault="002338E1" w:rsidP="002338E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6023153"/>
      <w:docPartObj>
        <w:docPartGallery w:val="Page Numbers (Top of Page)"/>
        <w:docPartUnique/>
      </w:docPartObj>
    </w:sdtPr>
    <w:sdtContent>
      <w:p w14:paraId="43FC0BF7" w14:textId="55B17208" w:rsidR="002338E1" w:rsidRDefault="002338E1" w:rsidP="001946A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E6C6BE" w14:textId="54619EE9" w:rsidR="002338E1" w:rsidRDefault="002338E1" w:rsidP="002338E1">
    <w:pPr>
      <w:pStyle w:val="Header"/>
      <w:ind w:right="360"/>
      <w:jc w:val="right"/>
    </w:pPr>
    <w:r>
      <w:t>Simpson et al. Supplementary Material</w:t>
    </w:r>
  </w:p>
  <w:p w14:paraId="79E4750C" w14:textId="77777777" w:rsidR="002338E1" w:rsidRDefault="002338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510A5"/>
    <w:multiLevelType w:val="hybridMultilevel"/>
    <w:tmpl w:val="91A25B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C4E8F"/>
    <w:multiLevelType w:val="multilevel"/>
    <w:tmpl w:val="11AC34C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A96561"/>
    <w:multiLevelType w:val="hybridMultilevel"/>
    <w:tmpl w:val="AAFAE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D083F"/>
    <w:multiLevelType w:val="multilevel"/>
    <w:tmpl w:val="0D98CA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ABE5205"/>
    <w:multiLevelType w:val="hybridMultilevel"/>
    <w:tmpl w:val="FC2CB3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DD44D1"/>
    <w:multiLevelType w:val="hybridMultilevel"/>
    <w:tmpl w:val="3F028F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77385B"/>
    <w:multiLevelType w:val="multilevel"/>
    <w:tmpl w:val="716CBA7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723319"/>
    <w:multiLevelType w:val="multilevel"/>
    <w:tmpl w:val="291EB6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1D25B8B"/>
    <w:multiLevelType w:val="multilevel"/>
    <w:tmpl w:val="6624C9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5494C2A"/>
    <w:multiLevelType w:val="multilevel"/>
    <w:tmpl w:val="76784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16DD61E1"/>
    <w:multiLevelType w:val="multilevel"/>
    <w:tmpl w:val="8720609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C813DDD"/>
    <w:multiLevelType w:val="multilevel"/>
    <w:tmpl w:val="089478B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E2D4DB7"/>
    <w:multiLevelType w:val="multilevel"/>
    <w:tmpl w:val="6E9CCFF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E932BC7"/>
    <w:multiLevelType w:val="hybridMultilevel"/>
    <w:tmpl w:val="F8A8D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866FA5"/>
    <w:multiLevelType w:val="multilevel"/>
    <w:tmpl w:val="D3920C7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0935658"/>
    <w:multiLevelType w:val="hybridMultilevel"/>
    <w:tmpl w:val="8DCA13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66627F"/>
    <w:multiLevelType w:val="multilevel"/>
    <w:tmpl w:val="DB2480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51F4356"/>
    <w:multiLevelType w:val="multilevel"/>
    <w:tmpl w:val="EE3031E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76C0E17"/>
    <w:multiLevelType w:val="multilevel"/>
    <w:tmpl w:val="553C4B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9513B2D"/>
    <w:multiLevelType w:val="hybridMultilevel"/>
    <w:tmpl w:val="F7BC9E8C"/>
    <w:lvl w:ilvl="0" w:tplc="131C5A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50796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B88B8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40C0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8C62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44A5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7652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C057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2CC9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024B71"/>
    <w:multiLevelType w:val="multilevel"/>
    <w:tmpl w:val="F2983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E760F2F"/>
    <w:multiLevelType w:val="multilevel"/>
    <w:tmpl w:val="7B82A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48F18FE"/>
    <w:multiLevelType w:val="hybridMultilevel"/>
    <w:tmpl w:val="27F65144"/>
    <w:lvl w:ilvl="0" w:tplc="9EAC9E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677ABD"/>
    <w:multiLevelType w:val="hybridMultilevel"/>
    <w:tmpl w:val="C836560A"/>
    <w:lvl w:ilvl="0" w:tplc="0C6859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78F343E"/>
    <w:multiLevelType w:val="hybridMultilevel"/>
    <w:tmpl w:val="3C84FD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385641"/>
    <w:multiLevelType w:val="multilevel"/>
    <w:tmpl w:val="8F4A9DE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D87135B"/>
    <w:multiLevelType w:val="hybridMultilevel"/>
    <w:tmpl w:val="970ADD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F543A21"/>
    <w:multiLevelType w:val="hybridMultilevel"/>
    <w:tmpl w:val="ACCEE474"/>
    <w:lvl w:ilvl="0" w:tplc="9DB0F092">
      <w:start w:val="20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F637FEE"/>
    <w:multiLevelType w:val="multilevel"/>
    <w:tmpl w:val="7CBA87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9" w15:restartNumberingAfterBreak="0">
    <w:nsid w:val="442F70A3"/>
    <w:multiLevelType w:val="hybridMultilevel"/>
    <w:tmpl w:val="6C6ABC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882A93"/>
    <w:multiLevelType w:val="multilevel"/>
    <w:tmpl w:val="E3FCF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E1B182C"/>
    <w:multiLevelType w:val="hybridMultilevel"/>
    <w:tmpl w:val="642A01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FD77F8"/>
    <w:multiLevelType w:val="hybridMultilevel"/>
    <w:tmpl w:val="28F82DEC"/>
    <w:lvl w:ilvl="0" w:tplc="6DF82D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4EE6788"/>
    <w:multiLevelType w:val="hybridMultilevel"/>
    <w:tmpl w:val="CF6A8AA8"/>
    <w:lvl w:ilvl="0" w:tplc="DD32566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E60DD4"/>
    <w:multiLevelType w:val="hybridMultilevel"/>
    <w:tmpl w:val="216EE1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521500"/>
    <w:multiLevelType w:val="hybridMultilevel"/>
    <w:tmpl w:val="C1DEEC2A"/>
    <w:lvl w:ilvl="0" w:tplc="945C355E">
      <w:start w:val="7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BA764FE"/>
    <w:multiLevelType w:val="multilevel"/>
    <w:tmpl w:val="7342185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CFA2F3B"/>
    <w:multiLevelType w:val="hybridMultilevel"/>
    <w:tmpl w:val="2AF0A5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D8516A"/>
    <w:multiLevelType w:val="hybridMultilevel"/>
    <w:tmpl w:val="64EACB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AF67EC"/>
    <w:multiLevelType w:val="multilevel"/>
    <w:tmpl w:val="0E96125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3C87DBF"/>
    <w:multiLevelType w:val="multilevel"/>
    <w:tmpl w:val="B3D2E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42A4ECD"/>
    <w:multiLevelType w:val="multilevel"/>
    <w:tmpl w:val="844AA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5271D39"/>
    <w:multiLevelType w:val="hybridMultilevel"/>
    <w:tmpl w:val="522266FA"/>
    <w:lvl w:ilvl="0" w:tplc="00FE4730">
      <w:start w:val="1"/>
      <w:numFmt w:val="decimal"/>
      <w:lvlText w:val="%1."/>
      <w:lvlJc w:val="left"/>
      <w:pPr>
        <w:ind w:left="720" w:hanging="360"/>
      </w:pPr>
      <w:rPr>
        <w:rFonts w:hint="default"/>
        <w:color w:val="0078D4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A4A4232"/>
    <w:multiLevelType w:val="multilevel"/>
    <w:tmpl w:val="8174E2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ACE050B"/>
    <w:multiLevelType w:val="multilevel"/>
    <w:tmpl w:val="2A963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19063120">
    <w:abstractNumId w:val="0"/>
  </w:num>
  <w:num w:numId="2" w16cid:durableId="1121531111">
    <w:abstractNumId w:val="26"/>
  </w:num>
  <w:num w:numId="3" w16cid:durableId="105273048">
    <w:abstractNumId w:val="24"/>
  </w:num>
  <w:num w:numId="4" w16cid:durableId="292715820">
    <w:abstractNumId w:val="19"/>
  </w:num>
  <w:num w:numId="5" w16cid:durableId="1967470573">
    <w:abstractNumId w:val="42"/>
  </w:num>
  <w:num w:numId="6" w16cid:durableId="1342665278">
    <w:abstractNumId w:val="36"/>
  </w:num>
  <w:num w:numId="7" w16cid:durableId="104665653">
    <w:abstractNumId w:val="1"/>
  </w:num>
  <w:num w:numId="8" w16cid:durableId="149054432">
    <w:abstractNumId w:val="4"/>
  </w:num>
  <w:num w:numId="9" w16cid:durableId="561259983">
    <w:abstractNumId w:val="22"/>
  </w:num>
  <w:num w:numId="10" w16cid:durableId="1534147491">
    <w:abstractNumId w:val="28"/>
  </w:num>
  <w:num w:numId="11" w16cid:durableId="1062291260">
    <w:abstractNumId w:val="30"/>
  </w:num>
  <w:num w:numId="12" w16cid:durableId="315914654">
    <w:abstractNumId w:val="25"/>
  </w:num>
  <w:num w:numId="13" w16cid:durableId="1893733437">
    <w:abstractNumId w:val="39"/>
  </w:num>
  <w:num w:numId="14" w16cid:durableId="1686595920">
    <w:abstractNumId w:val="11"/>
  </w:num>
  <w:num w:numId="15" w16cid:durableId="1968585671">
    <w:abstractNumId w:val="10"/>
  </w:num>
  <w:num w:numId="16" w16cid:durableId="978069389">
    <w:abstractNumId w:val="14"/>
  </w:num>
  <w:num w:numId="17" w16cid:durableId="915212028">
    <w:abstractNumId w:val="17"/>
  </w:num>
  <w:num w:numId="18" w16cid:durableId="1681076751">
    <w:abstractNumId w:val="6"/>
  </w:num>
  <w:num w:numId="19" w16cid:durableId="176123234">
    <w:abstractNumId w:val="3"/>
  </w:num>
  <w:num w:numId="20" w16cid:durableId="79569570">
    <w:abstractNumId w:val="18"/>
  </w:num>
  <w:num w:numId="21" w16cid:durableId="1373191632">
    <w:abstractNumId w:val="12"/>
  </w:num>
  <w:num w:numId="22" w16cid:durableId="849568214">
    <w:abstractNumId w:val="44"/>
  </w:num>
  <w:num w:numId="23" w16cid:durableId="281153269">
    <w:abstractNumId w:val="7"/>
    <w:lvlOverride w:ilvl="0">
      <w:startOverride w:val="1"/>
    </w:lvlOverride>
  </w:num>
  <w:num w:numId="24" w16cid:durableId="1579286802">
    <w:abstractNumId w:val="8"/>
    <w:lvlOverride w:ilvl="0">
      <w:startOverride w:val="2"/>
    </w:lvlOverride>
  </w:num>
  <w:num w:numId="25" w16cid:durableId="502400169">
    <w:abstractNumId w:val="43"/>
    <w:lvlOverride w:ilvl="0">
      <w:startOverride w:val="3"/>
    </w:lvlOverride>
  </w:num>
  <w:num w:numId="26" w16cid:durableId="411388446">
    <w:abstractNumId w:val="21"/>
    <w:lvlOverride w:ilvl="0">
      <w:startOverride w:val="4"/>
    </w:lvlOverride>
  </w:num>
  <w:num w:numId="27" w16cid:durableId="1554806236">
    <w:abstractNumId w:val="40"/>
    <w:lvlOverride w:ilvl="0">
      <w:startOverride w:val="5"/>
    </w:lvlOverride>
  </w:num>
  <w:num w:numId="28" w16cid:durableId="783116453">
    <w:abstractNumId w:val="20"/>
    <w:lvlOverride w:ilvl="0">
      <w:startOverride w:val="6"/>
    </w:lvlOverride>
  </w:num>
  <w:num w:numId="29" w16cid:durableId="485248672">
    <w:abstractNumId w:val="41"/>
    <w:lvlOverride w:ilvl="0">
      <w:startOverride w:val="7"/>
    </w:lvlOverride>
  </w:num>
  <w:num w:numId="30" w16cid:durableId="146560648">
    <w:abstractNumId w:val="5"/>
  </w:num>
  <w:num w:numId="31" w16cid:durableId="875854376">
    <w:abstractNumId w:val="16"/>
  </w:num>
  <w:num w:numId="32" w16cid:durableId="952177800">
    <w:abstractNumId w:val="16"/>
    <w:lvlOverride w:ilvl="0">
      <w:startOverride w:val="1"/>
    </w:lvlOverride>
  </w:num>
  <w:num w:numId="33" w16cid:durableId="677276406">
    <w:abstractNumId w:val="29"/>
  </w:num>
  <w:num w:numId="34" w16cid:durableId="2065908149">
    <w:abstractNumId w:val="2"/>
  </w:num>
  <w:num w:numId="35" w16cid:durableId="1722093811">
    <w:abstractNumId w:val="23"/>
  </w:num>
  <w:num w:numId="36" w16cid:durableId="1940065971">
    <w:abstractNumId w:val="32"/>
  </w:num>
  <w:num w:numId="37" w16cid:durableId="1675111558">
    <w:abstractNumId w:val="38"/>
  </w:num>
  <w:num w:numId="38" w16cid:durableId="1495993499">
    <w:abstractNumId w:val="15"/>
  </w:num>
  <w:num w:numId="39" w16cid:durableId="1607611959">
    <w:abstractNumId w:val="9"/>
  </w:num>
  <w:num w:numId="40" w16cid:durableId="505823947">
    <w:abstractNumId w:val="35"/>
  </w:num>
  <w:num w:numId="41" w16cid:durableId="535124206">
    <w:abstractNumId w:val="33"/>
  </w:num>
  <w:num w:numId="42" w16cid:durableId="1648121028">
    <w:abstractNumId w:val="31"/>
  </w:num>
  <w:num w:numId="43" w16cid:durableId="1593467354">
    <w:abstractNumId w:val="13"/>
  </w:num>
  <w:num w:numId="44" w16cid:durableId="1889563146">
    <w:abstractNumId w:val="37"/>
  </w:num>
  <w:num w:numId="45" w16cid:durableId="1702897855">
    <w:abstractNumId w:val="27"/>
  </w:num>
  <w:num w:numId="46" w16cid:durableId="2089880099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103"/>
    <w:rsid w:val="0003544B"/>
    <w:rsid w:val="0005195B"/>
    <w:rsid w:val="000863DF"/>
    <w:rsid w:val="001032E6"/>
    <w:rsid w:val="0016746E"/>
    <w:rsid w:val="002338E1"/>
    <w:rsid w:val="00235F6C"/>
    <w:rsid w:val="002D1D9B"/>
    <w:rsid w:val="0038285D"/>
    <w:rsid w:val="003913FA"/>
    <w:rsid w:val="00396DAD"/>
    <w:rsid w:val="003A3756"/>
    <w:rsid w:val="003A5103"/>
    <w:rsid w:val="0044101A"/>
    <w:rsid w:val="004B7AA4"/>
    <w:rsid w:val="004E34FB"/>
    <w:rsid w:val="00502596"/>
    <w:rsid w:val="00555F6E"/>
    <w:rsid w:val="005B1AA8"/>
    <w:rsid w:val="005D2834"/>
    <w:rsid w:val="005D50CE"/>
    <w:rsid w:val="005F59D8"/>
    <w:rsid w:val="00625952"/>
    <w:rsid w:val="00727521"/>
    <w:rsid w:val="00757079"/>
    <w:rsid w:val="007E097B"/>
    <w:rsid w:val="007F0BAF"/>
    <w:rsid w:val="00804764"/>
    <w:rsid w:val="0085445C"/>
    <w:rsid w:val="0088409C"/>
    <w:rsid w:val="008E236B"/>
    <w:rsid w:val="008F0FE4"/>
    <w:rsid w:val="008F4BEE"/>
    <w:rsid w:val="00911BEE"/>
    <w:rsid w:val="009254D2"/>
    <w:rsid w:val="00927BD1"/>
    <w:rsid w:val="009C78D3"/>
    <w:rsid w:val="00A27B8D"/>
    <w:rsid w:val="00AD0008"/>
    <w:rsid w:val="00B63372"/>
    <w:rsid w:val="00B85537"/>
    <w:rsid w:val="00BD71FD"/>
    <w:rsid w:val="00C01F30"/>
    <w:rsid w:val="00C367C8"/>
    <w:rsid w:val="00CD621B"/>
    <w:rsid w:val="00CE2A80"/>
    <w:rsid w:val="00D201A3"/>
    <w:rsid w:val="00D71F28"/>
    <w:rsid w:val="00D81D6F"/>
    <w:rsid w:val="00DF1453"/>
    <w:rsid w:val="00E15D41"/>
    <w:rsid w:val="00E22DAA"/>
    <w:rsid w:val="00E6761A"/>
    <w:rsid w:val="00E735DD"/>
    <w:rsid w:val="00E93214"/>
    <w:rsid w:val="00E96A45"/>
    <w:rsid w:val="00F3556E"/>
    <w:rsid w:val="00F808AB"/>
    <w:rsid w:val="00FC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38C35"/>
  <w15:chartTrackingRefBased/>
  <w15:docId w15:val="{3F23C5EC-AFDB-4280-B7A2-EDAB92130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3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103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 w:val="32"/>
      <w:szCs w:val="32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103"/>
    <w:pPr>
      <w:keepNext/>
      <w:keepLines/>
      <w:spacing w:before="280" w:after="240" w:line="259" w:lineRule="auto"/>
      <w:outlineLvl w:val="1"/>
    </w:pPr>
    <w:rPr>
      <w:rFonts w:eastAsiaTheme="majorEastAsia" w:cstheme="majorBidi"/>
      <w:b/>
      <w:color w:val="000000" w:themeColor="text1"/>
      <w:sz w:val="26"/>
      <w:szCs w:val="26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5103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5103"/>
    <w:pPr>
      <w:keepNext/>
      <w:keepLines/>
      <w:spacing w:before="40"/>
      <w:outlineLvl w:val="3"/>
    </w:pPr>
    <w:rPr>
      <w:rFonts w:eastAsiaTheme="majorEastAsia" w:cstheme="majorBidi"/>
      <w:i/>
      <w:iCs/>
      <w:u w:val="single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5103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5103"/>
    <w:rPr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510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A510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A5103"/>
    <w:pPr>
      <w:spacing w:before="120" w:after="120"/>
    </w:pPr>
    <w:rPr>
      <w:rFonts w:eastAsiaTheme="minorHAnsi" w:cstheme="minorBidi"/>
      <w:i/>
      <w:iCs/>
      <w:szCs w:val="18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3A5103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3A5103"/>
    <w:pPr>
      <w:spacing w:after="160"/>
    </w:pPr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10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510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103"/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10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A5103"/>
    <w:rPr>
      <w:rFonts w:ascii="Times New Roman" w:eastAsiaTheme="majorEastAsia" w:hAnsi="Times New Roman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5103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5103"/>
    <w:rPr>
      <w:rFonts w:ascii="Times New Roman" w:eastAsiaTheme="majorEastAsia" w:hAnsi="Times New Roman" w:cstheme="majorBidi"/>
      <w:i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A5103"/>
    <w:rPr>
      <w:rFonts w:ascii="Times New Roman" w:eastAsiaTheme="majorEastAsia" w:hAnsi="Times New Roman" w:cstheme="majorBidi"/>
      <w:i/>
      <w:iCs/>
      <w:sz w:val="24"/>
      <w:szCs w:val="24"/>
      <w:u w:val="single"/>
      <w:lang w:eastAsia="en-GB"/>
    </w:rPr>
  </w:style>
  <w:style w:type="paragraph" w:customStyle="1" w:styleId="Default">
    <w:name w:val="Default"/>
    <w:rsid w:val="003A510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A5103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3A5103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3A51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103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3A51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103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NormalWeb">
    <w:name w:val="Normal (Web)"/>
    <w:basedOn w:val="Normal"/>
    <w:link w:val="NormalWebChar"/>
    <w:uiPriority w:val="99"/>
    <w:unhideWhenUsed/>
    <w:rsid w:val="003A5103"/>
    <w:pPr>
      <w:spacing w:before="100" w:beforeAutospacing="1" w:after="100" w:afterAutospacing="1"/>
    </w:pPr>
    <w:rPr>
      <w:lang w:val="en-GB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3A510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A5103"/>
  </w:style>
  <w:style w:type="character" w:customStyle="1" w:styleId="spellingerror">
    <w:name w:val="spellingerror"/>
    <w:basedOn w:val="DefaultParagraphFont"/>
    <w:rsid w:val="003A5103"/>
  </w:style>
  <w:style w:type="character" w:customStyle="1" w:styleId="apple-converted-space">
    <w:name w:val="apple-converted-space"/>
    <w:basedOn w:val="DefaultParagraphFont"/>
    <w:rsid w:val="003A5103"/>
  </w:style>
  <w:style w:type="character" w:customStyle="1" w:styleId="eop">
    <w:name w:val="eop"/>
    <w:basedOn w:val="DefaultParagraphFont"/>
    <w:rsid w:val="003A5103"/>
  </w:style>
  <w:style w:type="paragraph" w:customStyle="1" w:styleId="paragraph">
    <w:name w:val="paragraph"/>
    <w:basedOn w:val="Normal"/>
    <w:link w:val="paragraphChar"/>
    <w:rsid w:val="003A5103"/>
    <w:pPr>
      <w:spacing w:before="100" w:beforeAutospacing="1" w:after="100" w:afterAutospacing="1"/>
    </w:pPr>
    <w:rPr>
      <w:lang w:val="en-GB" w:eastAsia="en-GB"/>
    </w:rPr>
  </w:style>
  <w:style w:type="character" w:customStyle="1" w:styleId="contextualspellingandgrammarerror">
    <w:name w:val="contextualspellingandgrammarerror"/>
    <w:basedOn w:val="DefaultParagraphFont"/>
    <w:rsid w:val="003A510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5103"/>
    <w:rPr>
      <w:color w:val="605E5C"/>
      <w:shd w:val="clear" w:color="auto" w:fill="E1DFDD"/>
    </w:rPr>
  </w:style>
  <w:style w:type="table" w:styleId="GridTable4-Accent6">
    <w:name w:val="Grid Table 4 Accent 6"/>
    <w:basedOn w:val="TableNormal"/>
    <w:uiPriority w:val="49"/>
    <w:rsid w:val="003A510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2">
    <w:name w:val="Grid Table 4 Accent 2"/>
    <w:basedOn w:val="TableNormal"/>
    <w:uiPriority w:val="49"/>
    <w:rsid w:val="003A510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customStyle="1" w:styleId="paragraphChar">
    <w:name w:val="paragraph Char"/>
    <w:basedOn w:val="DefaultParagraphFont"/>
    <w:link w:val="paragraph"/>
    <w:locked/>
    <w:rsid w:val="003A510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superscript">
    <w:name w:val="spellingerrorsuperscript"/>
    <w:basedOn w:val="DefaultParagraphFont"/>
    <w:rsid w:val="003A5103"/>
  </w:style>
  <w:style w:type="character" w:customStyle="1" w:styleId="mathspan">
    <w:name w:val="mathspan"/>
    <w:basedOn w:val="DefaultParagraphFont"/>
    <w:rsid w:val="003A5103"/>
  </w:style>
  <w:style w:type="character" w:customStyle="1" w:styleId="scxw151782358">
    <w:name w:val="scxw151782358"/>
    <w:basedOn w:val="DefaultParagraphFont"/>
    <w:rsid w:val="003A5103"/>
  </w:style>
  <w:style w:type="character" w:customStyle="1" w:styleId="mo">
    <w:name w:val="mo"/>
    <w:basedOn w:val="DefaultParagraphFont"/>
    <w:rsid w:val="003A5103"/>
  </w:style>
  <w:style w:type="character" w:customStyle="1" w:styleId="mn">
    <w:name w:val="mn"/>
    <w:basedOn w:val="DefaultParagraphFont"/>
    <w:rsid w:val="003A5103"/>
  </w:style>
  <w:style w:type="character" w:customStyle="1" w:styleId="mi">
    <w:name w:val="mi"/>
    <w:basedOn w:val="DefaultParagraphFont"/>
    <w:rsid w:val="003A5103"/>
  </w:style>
  <w:style w:type="character" w:customStyle="1" w:styleId="mjxassistivemathml">
    <w:name w:val="mjx_assistive_mathml"/>
    <w:basedOn w:val="DefaultParagraphFont"/>
    <w:rsid w:val="003A5103"/>
  </w:style>
  <w:style w:type="character" w:customStyle="1" w:styleId="tabchar">
    <w:name w:val="tabchar"/>
    <w:basedOn w:val="DefaultParagraphFont"/>
    <w:rsid w:val="003A5103"/>
  </w:style>
  <w:style w:type="paragraph" w:customStyle="1" w:styleId="msonormal0">
    <w:name w:val="msonormal"/>
    <w:basedOn w:val="Normal"/>
    <w:rsid w:val="003A5103"/>
    <w:pPr>
      <w:spacing w:before="100" w:beforeAutospacing="1" w:after="100" w:afterAutospacing="1"/>
    </w:pPr>
    <w:rPr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03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0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A5103"/>
    <w:pPr>
      <w:jc w:val="center"/>
    </w:pPr>
    <w:rPr>
      <w:lang w:val="en-US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3A5103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3A5103"/>
    <w:rPr>
      <w:lang w:val="en-US" w:eastAsia="en-GB"/>
    </w:rPr>
  </w:style>
  <w:style w:type="character" w:customStyle="1" w:styleId="EndNoteBibliographyChar">
    <w:name w:val="EndNote Bibliography Char"/>
    <w:basedOn w:val="paragraphChar"/>
    <w:link w:val="EndNoteBibliography"/>
    <w:rsid w:val="003A5103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3A5103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3A5103"/>
    <w:pPr>
      <w:contextualSpacing/>
    </w:pPr>
    <w:rPr>
      <w:rFonts w:eastAsiaTheme="majorEastAsia" w:cstheme="majorBidi"/>
      <w:spacing w:val="-10"/>
      <w:kern w:val="28"/>
      <w:sz w:val="48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A5103"/>
    <w:rPr>
      <w:rFonts w:ascii="Times New Roman" w:eastAsiaTheme="majorEastAsia" w:hAnsi="Times New Roman" w:cstheme="majorBidi"/>
      <w:spacing w:val="-10"/>
      <w:kern w:val="28"/>
      <w:sz w:val="48"/>
      <w:szCs w:val="56"/>
    </w:rPr>
  </w:style>
  <w:style w:type="character" w:styleId="Emphasis">
    <w:name w:val="Emphasis"/>
    <w:basedOn w:val="DefaultParagraphFont"/>
    <w:uiPriority w:val="20"/>
    <w:qFormat/>
    <w:rsid w:val="003A5103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3A5103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5103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3A5103"/>
    <w:rPr>
      <w:i/>
      <w:iCs/>
      <w:color w:val="404040" w:themeColor="text1" w:themeTint="BF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A510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A510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A510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A5103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3A5103"/>
  </w:style>
  <w:style w:type="table" w:customStyle="1" w:styleId="TableGrid1">
    <w:name w:val="Table Grid1"/>
    <w:basedOn w:val="TableNormal"/>
    <w:next w:val="TableGrid"/>
    <w:uiPriority w:val="39"/>
    <w:rsid w:val="003A5103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A510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A5103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A5103"/>
    <w:rPr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510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3A5103"/>
    <w:rPr>
      <w:vertAlign w:val="superscript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3A510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A51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33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healthsurvey.hscic.gov.uk/support-guidance/public-health/health-survey-for-england-2014/mental-health-problems.aspx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0B53B73634C14EA21F09ECAFADCD44" ma:contentTypeVersion="12" ma:contentTypeDescription="Create a new document." ma:contentTypeScope="" ma:versionID="f2b0c854cbd2273db4a5ced10cea3906">
  <xsd:schema xmlns:xsd="http://www.w3.org/2001/XMLSchema" xmlns:xs="http://www.w3.org/2001/XMLSchema" xmlns:p="http://schemas.microsoft.com/office/2006/metadata/properties" xmlns:ns3="c57e6533-aad4-4259-b909-2844e236411d" xmlns:ns4="a13f2d83-2204-4c87-842e-fb2cd77e2f87" targetNamespace="http://schemas.microsoft.com/office/2006/metadata/properties" ma:root="true" ma:fieldsID="d0a3ae272e67ecd7b9a1d8e825b5a9a1" ns3:_="" ns4:_="">
    <xsd:import namespace="c57e6533-aad4-4259-b909-2844e236411d"/>
    <xsd:import namespace="a13f2d83-2204-4c87-842e-fb2cd77e2f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e6533-aad4-4259-b909-2844e23641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f2d83-2204-4c87-842e-fb2cd77e2f8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71852A1-A2C9-4F87-A3BD-E211B944FD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7CD40A-62F8-4E5C-AA46-E17C32C2E1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7e6533-aad4-4259-b909-2844e236411d"/>
    <ds:schemaRef ds:uri="a13f2d83-2204-4c87-842e-fb2cd77e2f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5EF09B5-369A-46F7-B2EF-3CBA1B503A6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2061</Words>
  <Characters>1174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ja Simpson (PGR)</dc:creator>
  <cp:keywords/>
  <dc:description/>
  <cp:lastModifiedBy>Amy Burroughs</cp:lastModifiedBy>
  <cp:revision>5</cp:revision>
  <dcterms:created xsi:type="dcterms:W3CDTF">2023-05-15T14:13:00Z</dcterms:created>
  <dcterms:modified xsi:type="dcterms:W3CDTF">2023-06-07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0B53B73634C14EA21F09ECAFADCD44</vt:lpwstr>
  </property>
</Properties>
</file>